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2C677A">
      <w:pPr>
        <w:rPr>
          <w:rFonts w:ascii="Times New Roman" w:hAnsi="Times New Roman" w:cs="Times New Roman"/>
          <w:sz w:val="28"/>
          <w:szCs w:val="28"/>
          <w:highlight w:val="yellow"/>
        </w:rPr>
      </w:pPr>
      <w:r>
        <w:rPr>
          <w:rFonts w:ascii="Times New Roman" w:hAnsi="Times New Roman" w:cs="Times New Roman"/>
          <w:sz w:val="28"/>
          <w:szCs w:val="28"/>
          <w:highlight w:val="yellow"/>
        </w:rPr>
        <w:t xml:space="preserve">Supplement table </w:t>
      </w:r>
      <w:r>
        <w:rPr>
          <w:rFonts w:hint="eastAsia" w:ascii="Times New Roman" w:hAnsi="Times New Roman" w:cs="Times New Roman"/>
          <w:sz w:val="28"/>
          <w:szCs w:val="28"/>
          <w:highlight w:val="yellow"/>
          <w:lang w:val="en-US" w:eastAsia="zh-CN"/>
        </w:rPr>
        <w:t>1</w:t>
      </w:r>
      <w:r>
        <w:rPr>
          <w:rFonts w:ascii="Times New Roman" w:hAnsi="Times New Roman" w:cs="Times New Roman"/>
          <w:sz w:val="28"/>
          <w:szCs w:val="28"/>
          <w:highlight w:val="yellow"/>
        </w:rPr>
        <w:t>. Summary of studies reporting the myopia prediction model in different region of China</w:t>
      </w:r>
      <w:r>
        <w:rPr>
          <w:rFonts w:hint="eastAsia" w:ascii="Times New Roman" w:hAnsi="Times New Roman" w:cs="Times New Roman"/>
          <w:sz w:val="28"/>
          <w:szCs w:val="28"/>
          <w:highlight w:val="yellow"/>
        </w:rPr>
        <w:t>.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2"/>
        <w:gridCol w:w="1518"/>
        <w:gridCol w:w="851"/>
        <w:gridCol w:w="850"/>
        <w:gridCol w:w="1418"/>
        <w:gridCol w:w="1417"/>
        <w:gridCol w:w="1418"/>
        <w:gridCol w:w="1417"/>
        <w:gridCol w:w="1134"/>
        <w:gridCol w:w="2159"/>
      </w:tblGrid>
      <w:tr w14:paraId="0A19F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1992" w:type="dxa"/>
            <w:noWrap/>
          </w:tcPr>
          <w:p w14:paraId="788A75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igin</w:t>
            </w:r>
          </w:p>
        </w:tc>
        <w:tc>
          <w:tcPr>
            <w:tcW w:w="1518" w:type="dxa"/>
            <w:noWrap/>
          </w:tcPr>
          <w:p w14:paraId="72C418B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udy population</w:t>
            </w:r>
          </w:p>
        </w:tc>
        <w:tc>
          <w:tcPr>
            <w:tcW w:w="851" w:type="dxa"/>
            <w:noWrap/>
          </w:tcPr>
          <w:p w14:paraId="67F41DD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850" w:type="dxa"/>
            <w:noWrap/>
          </w:tcPr>
          <w:p w14:paraId="1B2965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range</w:t>
            </w:r>
          </w:p>
        </w:tc>
        <w:tc>
          <w:tcPr>
            <w:tcW w:w="1418" w:type="dxa"/>
            <w:noWrap/>
          </w:tcPr>
          <w:p w14:paraId="1E1464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iteria</w:t>
            </w:r>
          </w:p>
        </w:tc>
        <w:tc>
          <w:tcPr>
            <w:tcW w:w="1417" w:type="dxa"/>
          </w:tcPr>
          <w:p w14:paraId="0F680D9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toff value of NSCER(D)</w:t>
            </w:r>
          </w:p>
        </w:tc>
        <w:tc>
          <w:tcPr>
            <w:tcW w:w="1418" w:type="dxa"/>
          </w:tcPr>
          <w:p w14:paraId="25DEC0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toff value of AL/ACRC</w:t>
            </w:r>
          </w:p>
        </w:tc>
        <w:tc>
          <w:tcPr>
            <w:tcW w:w="1417" w:type="dxa"/>
          </w:tcPr>
          <w:p w14:paraId="6D8572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toff value of UCVA</w:t>
            </w:r>
          </w:p>
        </w:tc>
        <w:tc>
          <w:tcPr>
            <w:tcW w:w="1134" w:type="dxa"/>
          </w:tcPr>
          <w:p w14:paraId="3389F2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toff value of AL (mm)</w:t>
            </w:r>
          </w:p>
        </w:tc>
        <w:tc>
          <w:tcPr>
            <w:tcW w:w="2159" w:type="dxa"/>
            <w:noWrap/>
          </w:tcPr>
          <w:p w14:paraId="4E255A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clusion</w:t>
            </w:r>
          </w:p>
        </w:tc>
      </w:tr>
      <w:tr w14:paraId="1CBFF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0" w:hRule="atLeast"/>
        </w:trPr>
        <w:tc>
          <w:tcPr>
            <w:tcW w:w="1992" w:type="dxa"/>
            <w:noWrap/>
          </w:tcPr>
          <w:p w14:paraId="2159EBF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king in China(northeast)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[5]</w:t>
            </w:r>
          </w:p>
        </w:tc>
        <w:tc>
          <w:tcPr>
            <w:tcW w:w="1518" w:type="dxa"/>
            <w:noWrap/>
          </w:tcPr>
          <w:p w14:paraId="11BE36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ospital-based population</w:t>
            </w:r>
          </w:p>
        </w:tc>
        <w:tc>
          <w:tcPr>
            <w:tcW w:w="851" w:type="dxa"/>
            <w:noWrap/>
          </w:tcPr>
          <w:p w14:paraId="494EE86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4</w:t>
            </w:r>
          </w:p>
        </w:tc>
        <w:tc>
          <w:tcPr>
            <w:tcW w:w="850" w:type="dxa"/>
            <w:noWrap/>
          </w:tcPr>
          <w:p w14:paraId="7336DF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-6</w:t>
            </w:r>
          </w:p>
        </w:tc>
        <w:tc>
          <w:tcPr>
            <w:tcW w:w="1418" w:type="dxa"/>
            <w:noWrap/>
          </w:tcPr>
          <w:p w14:paraId="1B30F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ER≤-0.50D</w:t>
            </w:r>
          </w:p>
        </w:tc>
        <w:tc>
          <w:tcPr>
            <w:tcW w:w="1417" w:type="dxa"/>
          </w:tcPr>
          <w:p w14:paraId="412367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t </w:t>
            </w:r>
            <w:r>
              <w:rPr>
                <w:rFonts w:hint="eastAsia" w:ascii="Times New Roman" w:hAnsi="Times New Roman" w:cs="Times New Roman"/>
                <w:sz w:val="24"/>
              </w:rPr>
              <w:t>gained</w:t>
            </w:r>
          </w:p>
        </w:tc>
        <w:tc>
          <w:tcPr>
            <w:tcW w:w="1418" w:type="dxa"/>
          </w:tcPr>
          <w:p w14:paraId="063E860F">
            <w:pPr>
              <w:jc w:val="both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</w:rPr>
              <w:t>2.975</w:t>
            </w:r>
          </w:p>
        </w:tc>
        <w:tc>
          <w:tcPr>
            <w:tcW w:w="1417" w:type="dxa"/>
          </w:tcPr>
          <w:p w14:paraId="27A9B0D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t included </w:t>
            </w:r>
          </w:p>
        </w:tc>
        <w:tc>
          <w:tcPr>
            <w:tcW w:w="1134" w:type="dxa"/>
          </w:tcPr>
          <w:p w14:paraId="33F0DA5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235</w:t>
            </w:r>
          </w:p>
        </w:tc>
        <w:tc>
          <w:tcPr>
            <w:tcW w:w="2159" w:type="dxa"/>
            <w:noWrap/>
          </w:tcPr>
          <w:p w14:paraId="39F590C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L/ACRC was the better indicator for myopia than either AL or ACRC alone </w:t>
            </w:r>
          </w:p>
        </w:tc>
      </w:tr>
      <w:tr w14:paraId="17D6F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1992" w:type="dxa"/>
            <w:noWrap/>
          </w:tcPr>
          <w:p w14:paraId="0AE2656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nghai in China(southeast)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[7]</w:t>
            </w:r>
          </w:p>
        </w:tc>
        <w:tc>
          <w:tcPr>
            <w:tcW w:w="1518" w:type="dxa"/>
            <w:noWrap/>
          </w:tcPr>
          <w:p w14:paraId="2A59649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ool-based population</w:t>
            </w:r>
          </w:p>
        </w:tc>
        <w:tc>
          <w:tcPr>
            <w:tcW w:w="851" w:type="dxa"/>
            <w:noWrap/>
          </w:tcPr>
          <w:p w14:paraId="427470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86</w:t>
            </w:r>
          </w:p>
        </w:tc>
        <w:tc>
          <w:tcPr>
            <w:tcW w:w="850" w:type="dxa"/>
            <w:noWrap/>
          </w:tcPr>
          <w:p w14:paraId="07FEB78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-12</w:t>
            </w:r>
          </w:p>
        </w:tc>
        <w:tc>
          <w:tcPr>
            <w:tcW w:w="1418" w:type="dxa"/>
            <w:noWrap/>
          </w:tcPr>
          <w:p w14:paraId="51D43E9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ER≤-0.50D</w:t>
            </w:r>
          </w:p>
        </w:tc>
        <w:tc>
          <w:tcPr>
            <w:tcW w:w="1417" w:type="dxa"/>
            <w:noWrap/>
          </w:tcPr>
          <w:p w14:paraId="5672F5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included</w:t>
            </w:r>
          </w:p>
        </w:tc>
        <w:tc>
          <w:tcPr>
            <w:tcW w:w="1418" w:type="dxa"/>
            <w:noWrap/>
          </w:tcPr>
          <w:p w14:paraId="1334F8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2</w:t>
            </w:r>
          </w:p>
        </w:tc>
        <w:tc>
          <w:tcPr>
            <w:tcW w:w="1417" w:type="dxa"/>
            <w:noWrap/>
          </w:tcPr>
          <w:p w14:paraId="722833D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/32</w:t>
            </w:r>
          </w:p>
        </w:tc>
        <w:tc>
          <w:tcPr>
            <w:tcW w:w="1134" w:type="dxa"/>
            <w:noWrap/>
          </w:tcPr>
          <w:p w14:paraId="0B5A94B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6</w:t>
            </w:r>
          </w:p>
        </w:tc>
        <w:tc>
          <w:tcPr>
            <w:tcW w:w="2159" w:type="dxa"/>
          </w:tcPr>
          <w:p w14:paraId="2D079B2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combination of </w:t>
            </w:r>
            <w:r>
              <w:rPr>
                <w:rFonts w:ascii="Times New Roman" w:hAnsi="Times New Roman" w:cs="Times New Roman"/>
                <w:sz w:val="24"/>
              </w:rPr>
              <w:t>AL/ ACRC and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UCVA </w:t>
            </w:r>
            <w:r>
              <w:rPr>
                <w:rFonts w:ascii="Times New Roman" w:hAnsi="Times New Roman" w:cs="Times New Roman"/>
                <w:sz w:val="24"/>
              </w:rPr>
              <w:t>was found to be better myopia indicator than either AL/ ACRC or UCVA alone.</w:t>
            </w:r>
          </w:p>
        </w:tc>
      </w:tr>
      <w:tr w14:paraId="06261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0" w:hRule="atLeast"/>
        </w:trPr>
        <w:tc>
          <w:tcPr>
            <w:tcW w:w="1992" w:type="dxa"/>
            <w:noWrap/>
          </w:tcPr>
          <w:p w14:paraId="2DC35B8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nghai in China(southeast)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[8]</w:t>
            </w:r>
          </w:p>
        </w:tc>
        <w:tc>
          <w:tcPr>
            <w:tcW w:w="1518" w:type="dxa"/>
            <w:noWrap/>
          </w:tcPr>
          <w:p w14:paraId="3A9A924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ool-based population</w:t>
            </w:r>
          </w:p>
        </w:tc>
        <w:tc>
          <w:tcPr>
            <w:tcW w:w="851" w:type="dxa"/>
            <w:noWrap/>
          </w:tcPr>
          <w:p w14:paraId="56EB420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87</w:t>
            </w:r>
          </w:p>
        </w:tc>
        <w:tc>
          <w:tcPr>
            <w:tcW w:w="850" w:type="dxa"/>
            <w:noWrap/>
          </w:tcPr>
          <w:p w14:paraId="1A51E1C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-12</w:t>
            </w:r>
          </w:p>
        </w:tc>
        <w:tc>
          <w:tcPr>
            <w:tcW w:w="1418" w:type="dxa"/>
            <w:noWrap/>
          </w:tcPr>
          <w:p w14:paraId="524EC50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ER≤-0.50D</w:t>
            </w:r>
          </w:p>
        </w:tc>
        <w:tc>
          <w:tcPr>
            <w:tcW w:w="1417" w:type="dxa"/>
            <w:noWrap/>
          </w:tcPr>
          <w:p w14:paraId="32E9EA4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00D</w:t>
            </w:r>
          </w:p>
        </w:tc>
        <w:tc>
          <w:tcPr>
            <w:tcW w:w="1418" w:type="dxa"/>
            <w:noWrap/>
          </w:tcPr>
          <w:p w14:paraId="52CC560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included</w:t>
            </w:r>
          </w:p>
        </w:tc>
        <w:tc>
          <w:tcPr>
            <w:tcW w:w="1417" w:type="dxa"/>
            <w:noWrap/>
          </w:tcPr>
          <w:p w14:paraId="040CBD3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/32</w:t>
            </w:r>
          </w:p>
        </w:tc>
        <w:tc>
          <w:tcPr>
            <w:tcW w:w="1134" w:type="dxa"/>
            <w:noWrap/>
          </w:tcPr>
          <w:p w14:paraId="77C3675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included</w:t>
            </w:r>
          </w:p>
        </w:tc>
        <w:tc>
          <w:tcPr>
            <w:tcW w:w="2159" w:type="dxa"/>
          </w:tcPr>
          <w:p w14:paraId="1E60E46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bination of UCVA and NCSER was better than either of the two tests alone for myopia screening</w:t>
            </w:r>
          </w:p>
        </w:tc>
      </w:tr>
      <w:tr w14:paraId="65458B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0" w:hRule="atLeast"/>
        </w:trPr>
        <w:tc>
          <w:tcPr>
            <w:tcW w:w="1992" w:type="dxa"/>
            <w:noWrap/>
          </w:tcPr>
          <w:p w14:paraId="7ECBFD9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nghai in China(southeast)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[9]</w:t>
            </w:r>
          </w:p>
        </w:tc>
        <w:tc>
          <w:tcPr>
            <w:tcW w:w="1518" w:type="dxa"/>
            <w:noWrap/>
          </w:tcPr>
          <w:p w14:paraId="72CCB98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ool-based population</w:t>
            </w:r>
          </w:p>
        </w:tc>
        <w:tc>
          <w:tcPr>
            <w:tcW w:w="851" w:type="dxa"/>
            <w:noWrap/>
          </w:tcPr>
          <w:p w14:paraId="32F7A13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16</w:t>
            </w:r>
          </w:p>
        </w:tc>
        <w:tc>
          <w:tcPr>
            <w:tcW w:w="850" w:type="dxa"/>
            <w:noWrap/>
          </w:tcPr>
          <w:p w14:paraId="60F0244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-12</w:t>
            </w:r>
          </w:p>
        </w:tc>
        <w:tc>
          <w:tcPr>
            <w:tcW w:w="1418" w:type="dxa"/>
          </w:tcPr>
          <w:p w14:paraId="77AC903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 myopia: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SER≤−3.0D</w:t>
            </w:r>
          </w:p>
        </w:tc>
        <w:tc>
          <w:tcPr>
            <w:tcW w:w="1417" w:type="dxa"/>
            <w:noWrap/>
          </w:tcPr>
          <w:p w14:paraId="322527F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included</w:t>
            </w:r>
          </w:p>
        </w:tc>
        <w:tc>
          <w:tcPr>
            <w:tcW w:w="1418" w:type="dxa"/>
            <w:noWrap/>
          </w:tcPr>
          <w:p w14:paraId="567BA33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included</w:t>
            </w:r>
          </w:p>
        </w:tc>
        <w:tc>
          <w:tcPr>
            <w:tcW w:w="1417" w:type="dxa"/>
            <w:noWrap/>
          </w:tcPr>
          <w:p w14:paraId="60318FC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/50</w:t>
            </w:r>
          </w:p>
        </w:tc>
        <w:tc>
          <w:tcPr>
            <w:tcW w:w="1134" w:type="dxa"/>
            <w:noWrap/>
          </w:tcPr>
          <w:p w14:paraId="6865CFD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included</w:t>
            </w:r>
          </w:p>
        </w:tc>
        <w:tc>
          <w:tcPr>
            <w:tcW w:w="2159" w:type="dxa"/>
          </w:tcPr>
          <w:p w14:paraId="24E318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bination of distance vision acuity and near vision acuity test was more accurate for detecting myopia magnitude than either</w:t>
            </w:r>
          </w:p>
          <w:p w14:paraId="3741758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f the two tests alone</w:t>
            </w:r>
          </w:p>
        </w:tc>
      </w:tr>
      <w:tr w14:paraId="50169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0" w:hRule="atLeast"/>
        </w:trPr>
        <w:tc>
          <w:tcPr>
            <w:tcW w:w="1992" w:type="dxa"/>
            <w:noWrap/>
          </w:tcPr>
          <w:p w14:paraId="37F4BD4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nghai in China(southeast)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[10]</w:t>
            </w:r>
          </w:p>
        </w:tc>
        <w:tc>
          <w:tcPr>
            <w:tcW w:w="1518" w:type="dxa"/>
            <w:noWrap/>
          </w:tcPr>
          <w:p w14:paraId="430F20A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ool-based population</w:t>
            </w:r>
          </w:p>
        </w:tc>
        <w:tc>
          <w:tcPr>
            <w:tcW w:w="851" w:type="dxa"/>
            <w:noWrap/>
          </w:tcPr>
          <w:p w14:paraId="366516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21</w:t>
            </w:r>
          </w:p>
        </w:tc>
        <w:tc>
          <w:tcPr>
            <w:tcW w:w="850" w:type="dxa"/>
            <w:noWrap/>
          </w:tcPr>
          <w:p w14:paraId="5F2EC93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-12</w:t>
            </w:r>
          </w:p>
        </w:tc>
        <w:tc>
          <w:tcPr>
            <w:tcW w:w="1418" w:type="dxa"/>
            <w:noWrap/>
          </w:tcPr>
          <w:p w14:paraId="20EA01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ER≤-0.50D</w:t>
            </w:r>
          </w:p>
        </w:tc>
        <w:tc>
          <w:tcPr>
            <w:tcW w:w="1417" w:type="dxa"/>
            <w:noWrap/>
          </w:tcPr>
          <w:p w14:paraId="4C44654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75/-1.00</w:t>
            </w:r>
          </w:p>
        </w:tc>
        <w:tc>
          <w:tcPr>
            <w:tcW w:w="1418" w:type="dxa"/>
            <w:noWrap/>
          </w:tcPr>
          <w:p w14:paraId="76EED3C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included</w:t>
            </w:r>
          </w:p>
        </w:tc>
        <w:tc>
          <w:tcPr>
            <w:tcW w:w="1417" w:type="dxa"/>
            <w:noWrap/>
          </w:tcPr>
          <w:p w14:paraId="433F317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/30</w:t>
            </w:r>
          </w:p>
        </w:tc>
        <w:tc>
          <w:tcPr>
            <w:tcW w:w="1134" w:type="dxa"/>
            <w:noWrap/>
          </w:tcPr>
          <w:p w14:paraId="6A5A6B3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included</w:t>
            </w:r>
          </w:p>
        </w:tc>
        <w:tc>
          <w:tcPr>
            <w:tcW w:w="2159" w:type="dxa"/>
          </w:tcPr>
          <w:p w14:paraId="29D0F36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best screening measure of myopia was the combination of UCVA and NCSER.</w:t>
            </w:r>
          </w:p>
        </w:tc>
      </w:tr>
      <w:tr w14:paraId="6926C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0" w:hRule="atLeast"/>
        </w:trPr>
        <w:tc>
          <w:tcPr>
            <w:tcW w:w="1992" w:type="dxa"/>
            <w:noWrap/>
          </w:tcPr>
          <w:p w14:paraId="0D38BF2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nghai in China(southeast)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[11]</w:t>
            </w:r>
          </w:p>
        </w:tc>
        <w:tc>
          <w:tcPr>
            <w:tcW w:w="1518" w:type="dxa"/>
            <w:noWrap/>
          </w:tcPr>
          <w:p w14:paraId="550B39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ool-based population</w:t>
            </w:r>
          </w:p>
        </w:tc>
        <w:tc>
          <w:tcPr>
            <w:tcW w:w="851" w:type="dxa"/>
            <w:noWrap/>
          </w:tcPr>
          <w:p w14:paraId="2A9F470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48</w:t>
            </w:r>
          </w:p>
        </w:tc>
        <w:tc>
          <w:tcPr>
            <w:tcW w:w="850" w:type="dxa"/>
            <w:noWrap/>
          </w:tcPr>
          <w:p w14:paraId="3B74B30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-12</w:t>
            </w:r>
          </w:p>
        </w:tc>
        <w:tc>
          <w:tcPr>
            <w:tcW w:w="1418" w:type="dxa"/>
            <w:noWrap/>
          </w:tcPr>
          <w:p w14:paraId="07050B6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ER≤-0.50D</w:t>
            </w:r>
          </w:p>
        </w:tc>
        <w:tc>
          <w:tcPr>
            <w:tcW w:w="1417" w:type="dxa"/>
            <w:noWrap/>
          </w:tcPr>
          <w:p w14:paraId="6794466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>ot gained</w:t>
            </w:r>
          </w:p>
        </w:tc>
        <w:tc>
          <w:tcPr>
            <w:tcW w:w="1418" w:type="dxa"/>
            <w:noWrap/>
          </w:tcPr>
          <w:p w14:paraId="3E5E26F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included</w:t>
            </w:r>
          </w:p>
        </w:tc>
        <w:tc>
          <w:tcPr>
            <w:tcW w:w="1417" w:type="dxa"/>
            <w:noWrap/>
          </w:tcPr>
          <w:p w14:paraId="3D0A0FD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>ot gained</w:t>
            </w:r>
          </w:p>
        </w:tc>
        <w:tc>
          <w:tcPr>
            <w:tcW w:w="1134" w:type="dxa"/>
            <w:noWrap/>
          </w:tcPr>
          <w:p w14:paraId="460DE4A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included</w:t>
            </w:r>
          </w:p>
        </w:tc>
        <w:tc>
          <w:tcPr>
            <w:tcW w:w="2159" w:type="dxa"/>
          </w:tcPr>
          <w:p w14:paraId="1E0A7E3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mbination of UCVA and NCSER produced the highest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prediction performance </w:t>
            </w:r>
            <w:r>
              <w:rPr>
                <w:rFonts w:ascii="Times New Roman" w:hAnsi="Times New Roman" w:cs="Times New Roman"/>
                <w:sz w:val="24"/>
              </w:rPr>
              <w:t xml:space="preserve">for myopia </w:t>
            </w:r>
          </w:p>
          <w:p w14:paraId="1398D4C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reening.</w:t>
            </w:r>
          </w:p>
        </w:tc>
      </w:tr>
      <w:tr w14:paraId="0B509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0" w:hRule="atLeast"/>
        </w:trPr>
        <w:tc>
          <w:tcPr>
            <w:tcW w:w="1992" w:type="dxa"/>
            <w:noWrap/>
          </w:tcPr>
          <w:p w14:paraId="0F04B3F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nghai in China(southeast)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[12]</w:t>
            </w:r>
          </w:p>
        </w:tc>
        <w:tc>
          <w:tcPr>
            <w:tcW w:w="1518" w:type="dxa"/>
            <w:noWrap/>
          </w:tcPr>
          <w:p w14:paraId="4279B82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ool-based population</w:t>
            </w:r>
          </w:p>
        </w:tc>
        <w:tc>
          <w:tcPr>
            <w:tcW w:w="851" w:type="dxa"/>
            <w:noWrap/>
          </w:tcPr>
          <w:p w14:paraId="529B197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17</w:t>
            </w:r>
          </w:p>
        </w:tc>
        <w:tc>
          <w:tcPr>
            <w:tcW w:w="850" w:type="dxa"/>
            <w:noWrap/>
          </w:tcPr>
          <w:p w14:paraId="232DE8B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-15</w:t>
            </w:r>
          </w:p>
        </w:tc>
        <w:tc>
          <w:tcPr>
            <w:tcW w:w="1418" w:type="dxa"/>
            <w:noWrap/>
          </w:tcPr>
          <w:p w14:paraId="33467F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ER≤-0.50D</w:t>
            </w:r>
          </w:p>
        </w:tc>
        <w:tc>
          <w:tcPr>
            <w:tcW w:w="1417" w:type="dxa"/>
            <w:noWrap/>
          </w:tcPr>
          <w:p w14:paraId="328571F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>ot gained</w:t>
            </w:r>
          </w:p>
        </w:tc>
        <w:tc>
          <w:tcPr>
            <w:tcW w:w="1418" w:type="dxa"/>
            <w:noWrap/>
          </w:tcPr>
          <w:p w14:paraId="4470D7F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ot </w:t>
            </w:r>
            <w:r>
              <w:rPr>
                <w:rFonts w:ascii="Times New Roman" w:hAnsi="Times New Roman" w:cs="Times New Roman"/>
                <w:sz w:val="24"/>
              </w:rPr>
              <w:t>gained</w:t>
            </w:r>
          </w:p>
        </w:tc>
        <w:tc>
          <w:tcPr>
            <w:tcW w:w="1417" w:type="dxa"/>
            <w:noWrap/>
          </w:tcPr>
          <w:p w14:paraId="3819AEB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-12 years:0.80</w:t>
            </w:r>
          </w:p>
        </w:tc>
        <w:tc>
          <w:tcPr>
            <w:tcW w:w="1134" w:type="dxa"/>
            <w:noWrap/>
          </w:tcPr>
          <w:p w14:paraId="4C4F8A3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included</w:t>
            </w:r>
          </w:p>
        </w:tc>
        <w:tc>
          <w:tcPr>
            <w:tcW w:w="2159" w:type="dxa"/>
          </w:tcPr>
          <w:p w14:paraId="2276A95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combined use of UCVA and NCSER</w:t>
            </w:r>
          </w:p>
          <w:p w14:paraId="3D4A3E8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sts and the combined use of AL/CR and NCSER tests achieved optimally</w:t>
            </w:r>
          </w:p>
          <w:p w14:paraId="644D7A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uracy for myopia screening.</w:t>
            </w:r>
          </w:p>
        </w:tc>
      </w:tr>
      <w:tr w14:paraId="24403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0" w:hRule="atLeast"/>
        </w:trPr>
        <w:tc>
          <w:tcPr>
            <w:tcW w:w="1992" w:type="dxa"/>
            <w:noWrap/>
          </w:tcPr>
          <w:p w14:paraId="2E40D63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hejiang in China(southeast)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[13]</w:t>
            </w:r>
          </w:p>
        </w:tc>
        <w:tc>
          <w:tcPr>
            <w:tcW w:w="1518" w:type="dxa"/>
            <w:noWrap/>
          </w:tcPr>
          <w:p w14:paraId="0866993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ool-based population</w:t>
            </w:r>
          </w:p>
        </w:tc>
        <w:tc>
          <w:tcPr>
            <w:tcW w:w="851" w:type="dxa"/>
            <w:noWrap/>
          </w:tcPr>
          <w:p w14:paraId="6310339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36</w:t>
            </w:r>
          </w:p>
        </w:tc>
        <w:tc>
          <w:tcPr>
            <w:tcW w:w="850" w:type="dxa"/>
            <w:noWrap/>
          </w:tcPr>
          <w:p w14:paraId="7F97D73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-18</w:t>
            </w:r>
          </w:p>
        </w:tc>
        <w:tc>
          <w:tcPr>
            <w:tcW w:w="1418" w:type="dxa"/>
            <w:noWrap/>
          </w:tcPr>
          <w:p w14:paraId="7F2804A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ER≤-0.50D</w:t>
            </w:r>
          </w:p>
        </w:tc>
        <w:tc>
          <w:tcPr>
            <w:tcW w:w="1417" w:type="dxa"/>
          </w:tcPr>
          <w:p w14:paraId="3D47C3B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included</w:t>
            </w:r>
          </w:p>
        </w:tc>
        <w:tc>
          <w:tcPr>
            <w:tcW w:w="1418" w:type="dxa"/>
          </w:tcPr>
          <w:p w14:paraId="052B910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-14 years old:3.06</w:t>
            </w:r>
          </w:p>
        </w:tc>
        <w:tc>
          <w:tcPr>
            <w:tcW w:w="1417" w:type="dxa"/>
          </w:tcPr>
          <w:p w14:paraId="7368968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-14 years old:20/25</w:t>
            </w:r>
          </w:p>
        </w:tc>
        <w:tc>
          <w:tcPr>
            <w:tcW w:w="1134" w:type="dxa"/>
            <w:noWrap/>
          </w:tcPr>
          <w:p w14:paraId="0E64C8F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-14 years old:24</w:t>
            </w:r>
          </w:p>
        </w:tc>
        <w:tc>
          <w:tcPr>
            <w:tcW w:w="2159" w:type="dxa"/>
          </w:tcPr>
          <w:p w14:paraId="4B7D62B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AL/ACRC ratio alone or in combination with UCVA can be used as a tool for myopia screening.</w:t>
            </w:r>
          </w:p>
        </w:tc>
      </w:tr>
      <w:tr w14:paraId="3C7F5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0" w:hRule="atLeast"/>
        </w:trPr>
        <w:tc>
          <w:tcPr>
            <w:tcW w:w="1992" w:type="dxa"/>
            <w:noWrap/>
          </w:tcPr>
          <w:p w14:paraId="4EF47AF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nghai in China(southeast)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[14]</w:t>
            </w:r>
          </w:p>
        </w:tc>
        <w:tc>
          <w:tcPr>
            <w:tcW w:w="1518" w:type="dxa"/>
            <w:noWrap/>
          </w:tcPr>
          <w:p w14:paraId="141DB45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ool-based population</w:t>
            </w:r>
          </w:p>
        </w:tc>
        <w:tc>
          <w:tcPr>
            <w:tcW w:w="851" w:type="dxa"/>
            <w:noWrap/>
          </w:tcPr>
          <w:p w14:paraId="529B3A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935</w:t>
            </w:r>
          </w:p>
        </w:tc>
        <w:tc>
          <w:tcPr>
            <w:tcW w:w="850" w:type="dxa"/>
            <w:noWrap/>
          </w:tcPr>
          <w:p w14:paraId="281E425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-18</w:t>
            </w:r>
          </w:p>
        </w:tc>
        <w:tc>
          <w:tcPr>
            <w:tcW w:w="1418" w:type="dxa"/>
            <w:noWrap/>
          </w:tcPr>
          <w:p w14:paraId="2BE4DBE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ER≤-0.50D</w:t>
            </w:r>
          </w:p>
        </w:tc>
        <w:tc>
          <w:tcPr>
            <w:tcW w:w="1417" w:type="dxa"/>
          </w:tcPr>
          <w:p w14:paraId="05D4F8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>ot gained</w:t>
            </w:r>
          </w:p>
        </w:tc>
        <w:tc>
          <w:tcPr>
            <w:tcW w:w="1418" w:type="dxa"/>
            <w:noWrap/>
          </w:tcPr>
          <w:p w14:paraId="565D4A1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2</w:t>
            </w:r>
          </w:p>
        </w:tc>
        <w:tc>
          <w:tcPr>
            <w:tcW w:w="1417" w:type="dxa"/>
            <w:noWrap/>
          </w:tcPr>
          <w:p w14:paraId="53EF8F6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included</w:t>
            </w:r>
          </w:p>
        </w:tc>
        <w:tc>
          <w:tcPr>
            <w:tcW w:w="1134" w:type="dxa"/>
            <w:noWrap/>
          </w:tcPr>
          <w:p w14:paraId="285DF7E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71</w:t>
            </w:r>
          </w:p>
        </w:tc>
        <w:tc>
          <w:tcPr>
            <w:tcW w:w="2159" w:type="dxa"/>
          </w:tcPr>
          <w:p w14:paraId="37FB3DD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/ACRC was the best indicator for myopia but preschool children; AL/ACRC or AL combined with NCSER was recommended to myopia detection</w:t>
            </w:r>
          </w:p>
        </w:tc>
      </w:tr>
      <w:tr w14:paraId="01D24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0" w:hRule="atLeast"/>
        </w:trPr>
        <w:tc>
          <w:tcPr>
            <w:tcW w:w="1992" w:type="dxa"/>
            <w:noWrap/>
          </w:tcPr>
          <w:p w14:paraId="7BE9749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hanghai in China(southeast) [15]</w:t>
            </w:r>
          </w:p>
        </w:tc>
        <w:tc>
          <w:tcPr>
            <w:tcW w:w="1518" w:type="dxa"/>
            <w:noWrap/>
          </w:tcPr>
          <w:p w14:paraId="462BA2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ool-based population</w:t>
            </w:r>
          </w:p>
        </w:tc>
        <w:tc>
          <w:tcPr>
            <w:tcW w:w="851" w:type="dxa"/>
            <w:noWrap/>
          </w:tcPr>
          <w:p w14:paraId="1307A3E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08</w:t>
            </w:r>
          </w:p>
        </w:tc>
        <w:tc>
          <w:tcPr>
            <w:tcW w:w="850" w:type="dxa"/>
            <w:noWrap/>
          </w:tcPr>
          <w:p w14:paraId="2727ED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-6</w:t>
            </w:r>
          </w:p>
        </w:tc>
        <w:tc>
          <w:tcPr>
            <w:tcW w:w="1418" w:type="dxa"/>
            <w:noWrap/>
          </w:tcPr>
          <w:p w14:paraId="41C84E2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ER≤-0.50D</w:t>
            </w:r>
          </w:p>
        </w:tc>
        <w:tc>
          <w:tcPr>
            <w:tcW w:w="1417" w:type="dxa"/>
            <w:noWrap/>
          </w:tcPr>
          <w:p w14:paraId="3C6B5F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−0.31</w:t>
            </w:r>
          </w:p>
        </w:tc>
        <w:tc>
          <w:tcPr>
            <w:tcW w:w="1418" w:type="dxa"/>
            <w:noWrap/>
          </w:tcPr>
          <w:p w14:paraId="7E4ACEB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3</w:t>
            </w:r>
          </w:p>
        </w:tc>
        <w:tc>
          <w:tcPr>
            <w:tcW w:w="1417" w:type="dxa"/>
            <w:noWrap/>
          </w:tcPr>
          <w:p w14:paraId="16E8823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</w:t>
            </w:r>
          </w:p>
        </w:tc>
        <w:tc>
          <w:tcPr>
            <w:tcW w:w="1134" w:type="dxa"/>
            <w:noWrap/>
          </w:tcPr>
          <w:p w14:paraId="70D771A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.86</w:t>
            </w:r>
          </w:p>
        </w:tc>
        <w:tc>
          <w:tcPr>
            <w:tcW w:w="2159" w:type="dxa"/>
          </w:tcPr>
          <w:p w14:paraId="142F39E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</w:p>
          <w:p w14:paraId="72CD3C0A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mbination of AL/ ACRC and NCSER demonstrated favorable results for pre-myopia and </w:t>
            </w:r>
          </w:p>
          <w:p w14:paraId="468545C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yopia screening of preschool children.</w:t>
            </w:r>
          </w:p>
        </w:tc>
      </w:tr>
      <w:tr w14:paraId="683EB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0" w:hRule="atLeast"/>
        </w:trPr>
        <w:tc>
          <w:tcPr>
            <w:tcW w:w="1992" w:type="dxa"/>
            <w:noWrap/>
          </w:tcPr>
          <w:p w14:paraId="7BE2547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anjing in China(southeast) [18]</w:t>
            </w:r>
          </w:p>
        </w:tc>
        <w:tc>
          <w:tcPr>
            <w:tcW w:w="1518" w:type="dxa"/>
            <w:noWrap/>
          </w:tcPr>
          <w:p w14:paraId="34D05A2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ool-based population</w:t>
            </w:r>
          </w:p>
        </w:tc>
        <w:tc>
          <w:tcPr>
            <w:tcW w:w="851" w:type="dxa"/>
            <w:noWrap/>
          </w:tcPr>
          <w:p w14:paraId="381EE4E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30</w:t>
            </w:r>
          </w:p>
        </w:tc>
        <w:tc>
          <w:tcPr>
            <w:tcW w:w="850" w:type="dxa"/>
            <w:noWrap/>
          </w:tcPr>
          <w:p w14:paraId="14414DB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-4</w:t>
            </w:r>
          </w:p>
        </w:tc>
        <w:tc>
          <w:tcPr>
            <w:tcW w:w="1418" w:type="dxa"/>
            <w:noWrap/>
          </w:tcPr>
          <w:p w14:paraId="285005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ER≤-0.50D</w:t>
            </w:r>
          </w:p>
        </w:tc>
        <w:tc>
          <w:tcPr>
            <w:tcW w:w="1417" w:type="dxa"/>
            <w:noWrap/>
          </w:tcPr>
          <w:p w14:paraId="20FE67C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>ot included</w:t>
            </w:r>
          </w:p>
        </w:tc>
        <w:tc>
          <w:tcPr>
            <w:tcW w:w="1418" w:type="dxa"/>
            <w:noWrap/>
          </w:tcPr>
          <w:p w14:paraId="5ADEF08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>ot gained</w:t>
            </w:r>
          </w:p>
        </w:tc>
        <w:tc>
          <w:tcPr>
            <w:tcW w:w="1417" w:type="dxa"/>
            <w:noWrap/>
          </w:tcPr>
          <w:p w14:paraId="35BDC18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>ot included</w:t>
            </w:r>
          </w:p>
        </w:tc>
        <w:tc>
          <w:tcPr>
            <w:tcW w:w="1134" w:type="dxa"/>
            <w:noWrap/>
          </w:tcPr>
          <w:p w14:paraId="4BB6667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hint="eastAsia" w:ascii="Times New Roman" w:hAnsi="Times New Roman" w:cs="Times New Roman"/>
                <w:sz w:val="24"/>
              </w:rPr>
              <w:t>ot gained</w:t>
            </w:r>
          </w:p>
        </w:tc>
        <w:tc>
          <w:tcPr>
            <w:tcW w:w="2159" w:type="dxa"/>
          </w:tcPr>
          <w:p w14:paraId="2F8661F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L and AL/ ACRC could be used as obtainable indicators for identifying subjects at high risk of developing </w:t>
            </w:r>
          </w:p>
          <w:p w14:paraId="5169F09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myopia and myopia in young preschool children</w:t>
            </w:r>
          </w:p>
        </w:tc>
      </w:tr>
      <w:tr w14:paraId="7672A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0" w:hRule="atLeast"/>
        </w:trPr>
        <w:tc>
          <w:tcPr>
            <w:tcW w:w="1992" w:type="dxa"/>
            <w:noWrap/>
          </w:tcPr>
          <w:p w14:paraId="48738B3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inan in China(southeast)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[19]</w:t>
            </w:r>
          </w:p>
        </w:tc>
        <w:tc>
          <w:tcPr>
            <w:tcW w:w="1518" w:type="dxa"/>
            <w:noWrap/>
          </w:tcPr>
          <w:p w14:paraId="13B1938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ospital-based population</w:t>
            </w:r>
          </w:p>
        </w:tc>
        <w:tc>
          <w:tcPr>
            <w:tcW w:w="851" w:type="dxa"/>
            <w:noWrap/>
          </w:tcPr>
          <w:p w14:paraId="1E7673B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7</w:t>
            </w:r>
          </w:p>
        </w:tc>
        <w:tc>
          <w:tcPr>
            <w:tcW w:w="850" w:type="dxa"/>
            <w:noWrap/>
          </w:tcPr>
          <w:p w14:paraId="414332F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-35</w:t>
            </w:r>
          </w:p>
        </w:tc>
        <w:tc>
          <w:tcPr>
            <w:tcW w:w="1418" w:type="dxa"/>
            <w:noWrap/>
          </w:tcPr>
          <w:p w14:paraId="4A06F9A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 myopia: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SER≤−6.00D</w:t>
            </w:r>
          </w:p>
        </w:tc>
        <w:tc>
          <w:tcPr>
            <w:tcW w:w="1417" w:type="dxa"/>
            <w:noWrap/>
          </w:tcPr>
          <w:p w14:paraId="08A395C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t included </w:t>
            </w:r>
          </w:p>
        </w:tc>
        <w:tc>
          <w:tcPr>
            <w:tcW w:w="1418" w:type="dxa"/>
            <w:noWrap/>
          </w:tcPr>
          <w:p w14:paraId="06B558D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09</w:t>
            </w:r>
          </w:p>
        </w:tc>
        <w:tc>
          <w:tcPr>
            <w:tcW w:w="1417" w:type="dxa"/>
            <w:noWrap/>
          </w:tcPr>
          <w:p w14:paraId="761E2BB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t included </w:t>
            </w:r>
          </w:p>
        </w:tc>
        <w:tc>
          <w:tcPr>
            <w:tcW w:w="1134" w:type="dxa"/>
          </w:tcPr>
          <w:p w14:paraId="7E80C04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t gained</w:t>
            </w:r>
          </w:p>
        </w:tc>
        <w:tc>
          <w:tcPr>
            <w:tcW w:w="2159" w:type="dxa"/>
          </w:tcPr>
          <w:p w14:paraId="2C5C92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/ ACRC can be used to diagnose high myopia in adults</w:t>
            </w:r>
          </w:p>
        </w:tc>
      </w:tr>
      <w:tr w14:paraId="5B21E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992" w:type="dxa"/>
            <w:noWrap/>
          </w:tcPr>
          <w:p w14:paraId="27BF807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enzhen in China(southeast) [20]</w:t>
            </w:r>
          </w:p>
        </w:tc>
        <w:tc>
          <w:tcPr>
            <w:tcW w:w="1518" w:type="dxa"/>
            <w:noWrap/>
          </w:tcPr>
          <w:p w14:paraId="78AF7AF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ospital-based population</w:t>
            </w:r>
          </w:p>
        </w:tc>
        <w:tc>
          <w:tcPr>
            <w:tcW w:w="851" w:type="dxa"/>
            <w:noWrap/>
          </w:tcPr>
          <w:p w14:paraId="7F0C4E1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0</w:t>
            </w:r>
          </w:p>
        </w:tc>
        <w:tc>
          <w:tcPr>
            <w:tcW w:w="850" w:type="dxa"/>
            <w:noWrap/>
          </w:tcPr>
          <w:p w14:paraId="161D6B0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-18</w:t>
            </w:r>
          </w:p>
        </w:tc>
        <w:tc>
          <w:tcPr>
            <w:tcW w:w="1418" w:type="dxa"/>
            <w:noWrap/>
          </w:tcPr>
          <w:p w14:paraId="019ECF5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ER≤-0.50D</w:t>
            </w:r>
          </w:p>
        </w:tc>
        <w:tc>
          <w:tcPr>
            <w:tcW w:w="1417" w:type="dxa"/>
            <w:noWrap/>
          </w:tcPr>
          <w:p w14:paraId="44843AF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t included </w:t>
            </w:r>
          </w:p>
        </w:tc>
        <w:tc>
          <w:tcPr>
            <w:tcW w:w="1418" w:type="dxa"/>
            <w:noWrap/>
          </w:tcPr>
          <w:p w14:paraId="1FD77FE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35</w:t>
            </w:r>
          </w:p>
        </w:tc>
        <w:tc>
          <w:tcPr>
            <w:tcW w:w="1417" w:type="dxa"/>
            <w:noWrap/>
          </w:tcPr>
          <w:p w14:paraId="2951D81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t included </w:t>
            </w:r>
          </w:p>
        </w:tc>
        <w:tc>
          <w:tcPr>
            <w:tcW w:w="1134" w:type="dxa"/>
            <w:noWrap/>
          </w:tcPr>
          <w:p w14:paraId="43DBE6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.63</w:t>
            </w:r>
          </w:p>
        </w:tc>
        <w:tc>
          <w:tcPr>
            <w:tcW w:w="2159" w:type="dxa"/>
          </w:tcPr>
          <w:p w14:paraId="6618A94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/ ACRC can be used to diagnosis of myopia</w:t>
            </w:r>
          </w:p>
        </w:tc>
      </w:tr>
      <w:tr w14:paraId="758B7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992" w:type="dxa"/>
            <w:noWrap/>
          </w:tcPr>
          <w:p w14:paraId="3DFF0C6E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nghai in China(southeast)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[27]</w:t>
            </w:r>
          </w:p>
        </w:tc>
        <w:tc>
          <w:tcPr>
            <w:tcW w:w="1518" w:type="dxa"/>
            <w:noWrap/>
          </w:tcPr>
          <w:p w14:paraId="7C8CB3A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ool-based population</w:t>
            </w:r>
          </w:p>
        </w:tc>
        <w:tc>
          <w:tcPr>
            <w:tcW w:w="851" w:type="dxa"/>
            <w:noWrap/>
          </w:tcPr>
          <w:p w14:paraId="3CD5B3E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25</w:t>
            </w:r>
          </w:p>
        </w:tc>
        <w:tc>
          <w:tcPr>
            <w:tcW w:w="850" w:type="dxa"/>
            <w:noWrap/>
          </w:tcPr>
          <w:p w14:paraId="6D63D72B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-15</w:t>
            </w:r>
          </w:p>
        </w:tc>
        <w:tc>
          <w:tcPr>
            <w:tcW w:w="1418" w:type="dxa"/>
            <w:noWrap/>
          </w:tcPr>
          <w:p w14:paraId="2A42918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ER≤-0.50D</w:t>
            </w:r>
          </w:p>
        </w:tc>
        <w:tc>
          <w:tcPr>
            <w:tcW w:w="1417" w:type="dxa"/>
            <w:noWrap/>
          </w:tcPr>
          <w:p w14:paraId="56D6645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t gained </w:t>
            </w:r>
          </w:p>
        </w:tc>
        <w:tc>
          <w:tcPr>
            <w:tcW w:w="1418" w:type="dxa"/>
            <w:noWrap/>
          </w:tcPr>
          <w:p w14:paraId="79D3B46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t included </w:t>
            </w:r>
          </w:p>
        </w:tc>
        <w:tc>
          <w:tcPr>
            <w:tcW w:w="1417" w:type="dxa"/>
            <w:noWrap/>
          </w:tcPr>
          <w:p w14:paraId="49BC644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ained</w:t>
            </w:r>
          </w:p>
        </w:tc>
        <w:tc>
          <w:tcPr>
            <w:tcW w:w="1134" w:type="dxa"/>
            <w:noWrap/>
          </w:tcPr>
          <w:p w14:paraId="5B5FCCAF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t included </w:t>
            </w:r>
          </w:p>
        </w:tc>
        <w:tc>
          <w:tcPr>
            <w:tcW w:w="2159" w:type="dxa"/>
          </w:tcPr>
          <w:p w14:paraId="053C4E1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bination of NCSER, age and UCVA may help in identifying myopic magnitude</w:t>
            </w:r>
          </w:p>
        </w:tc>
      </w:tr>
      <w:tr w14:paraId="4A867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1992" w:type="dxa"/>
            <w:noWrap/>
          </w:tcPr>
          <w:p w14:paraId="01AC366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henzhen in China</w:t>
            </w:r>
            <w:r>
              <w:rPr>
                <w:rFonts w:ascii="Times New Roman" w:hAnsi="Times New Roman" w:cs="Times New Roman"/>
                <w:sz w:val="24"/>
              </w:rPr>
              <w:t>(southeast)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[29]</w:t>
            </w:r>
          </w:p>
        </w:tc>
        <w:tc>
          <w:tcPr>
            <w:tcW w:w="1518" w:type="dxa"/>
            <w:noWrap/>
          </w:tcPr>
          <w:p w14:paraId="46AF1BC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hool-based population</w:t>
            </w:r>
          </w:p>
        </w:tc>
        <w:tc>
          <w:tcPr>
            <w:tcW w:w="851" w:type="dxa"/>
            <w:noWrap/>
          </w:tcPr>
          <w:p w14:paraId="46C87FE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33</w:t>
            </w:r>
          </w:p>
        </w:tc>
        <w:tc>
          <w:tcPr>
            <w:tcW w:w="850" w:type="dxa"/>
            <w:noWrap/>
          </w:tcPr>
          <w:p w14:paraId="14DF81A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-6</w:t>
            </w:r>
          </w:p>
        </w:tc>
        <w:tc>
          <w:tcPr>
            <w:tcW w:w="1418" w:type="dxa"/>
            <w:noWrap/>
          </w:tcPr>
          <w:p w14:paraId="5D7DE17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ER≤-0.50D</w:t>
            </w:r>
          </w:p>
        </w:tc>
        <w:tc>
          <w:tcPr>
            <w:tcW w:w="1417" w:type="dxa"/>
            <w:noWrap/>
          </w:tcPr>
          <w:p w14:paraId="413FB7D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ained</w:t>
            </w:r>
          </w:p>
        </w:tc>
        <w:tc>
          <w:tcPr>
            <w:tcW w:w="1418" w:type="dxa"/>
            <w:noWrap/>
          </w:tcPr>
          <w:p w14:paraId="447BDD7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ained</w:t>
            </w:r>
          </w:p>
        </w:tc>
        <w:tc>
          <w:tcPr>
            <w:tcW w:w="1417" w:type="dxa"/>
            <w:noWrap/>
          </w:tcPr>
          <w:p w14:paraId="5EEBE07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t included </w:t>
            </w:r>
          </w:p>
        </w:tc>
        <w:tc>
          <w:tcPr>
            <w:tcW w:w="1134" w:type="dxa"/>
            <w:noWrap/>
          </w:tcPr>
          <w:p w14:paraId="1A0F24F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ained</w:t>
            </w:r>
          </w:p>
        </w:tc>
        <w:tc>
          <w:tcPr>
            <w:tcW w:w="2159" w:type="dxa"/>
          </w:tcPr>
          <w:p w14:paraId="52095172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 the SER variance, AL explained 18.6% and AL/ ACRC ratio explained 39.8%</w:t>
            </w:r>
          </w:p>
        </w:tc>
      </w:tr>
      <w:tr w14:paraId="397C2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0" w:hRule="atLeast"/>
        </w:trPr>
        <w:tc>
          <w:tcPr>
            <w:tcW w:w="1992" w:type="dxa"/>
          </w:tcPr>
          <w:p w14:paraId="2320122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urrent study (Chongqing in China;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southwest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518" w:type="dxa"/>
            <w:noWrap/>
          </w:tcPr>
          <w:p w14:paraId="20658224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spital-based population</w:t>
            </w:r>
          </w:p>
        </w:tc>
        <w:tc>
          <w:tcPr>
            <w:tcW w:w="851" w:type="dxa"/>
            <w:noWrap/>
          </w:tcPr>
          <w:p w14:paraId="713E7159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62</w:t>
            </w:r>
          </w:p>
        </w:tc>
        <w:tc>
          <w:tcPr>
            <w:tcW w:w="850" w:type="dxa"/>
            <w:noWrap/>
          </w:tcPr>
          <w:p w14:paraId="038F4E1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-14</w:t>
            </w:r>
          </w:p>
        </w:tc>
        <w:tc>
          <w:tcPr>
            <w:tcW w:w="1418" w:type="dxa"/>
            <w:noWrap/>
          </w:tcPr>
          <w:p w14:paraId="2BB4358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ER≤-0.50D</w:t>
            </w:r>
          </w:p>
        </w:tc>
        <w:tc>
          <w:tcPr>
            <w:tcW w:w="1417" w:type="dxa"/>
            <w:noWrap/>
          </w:tcPr>
          <w:p w14:paraId="3B756B95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813</w:t>
            </w:r>
          </w:p>
        </w:tc>
        <w:tc>
          <w:tcPr>
            <w:tcW w:w="1418" w:type="dxa"/>
            <w:noWrap/>
          </w:tcPr>
          <w:p w14:paraId="22AD052D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05</w:t>
            </w:r>
          </w:p>
        </w:tc>
        <w:tc>
          <w:tcPr>
            <w:tcW w:w="1417" w:type="dxa"/>
            <w:noWrap/>
          </w:tcPr>
          <w:p w14:paraId="62AC6537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3</w:t>
            </w:r>
          </w:p>
        </w:tc>
        <w:tc>
          <w:tcPr>
            <w:tcW w:w="1134" w:type="dxa"/>
          </w:tcPr>
          <w:p w14:paraId="0AB3CEF8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Not </w:t>
            </w:r>
            <w:r>
              <w:rPr>
                <w:rFonts w:ascii="Times New Roman" w:hAnsi="Times New Roman" w:cs="Times New Roman"/>
                <w:sz w:val="24"/>
              </w:rPr>
              <w:t>gained (excluded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by multiple regression)</w:t>
            </w:r>
          </w:p>
        </w:tc>
        <w:tc>
          <w:tcPr>
            <w:tcW w:w="2159" w:type="dxa"/>
          </w:tcPr>
          <w:p w14:paraId="2F17A75C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ur study of children (6–14 years) in southwestern China established non-cycloplegic spherical equivalent refraction (NCSER) as the most robust non-cycloplegic indicator for myopia.</w:t>
            </w:r>
          </w:p>
        </w:tc>
      </w:tr>
    </w:tbl>
    <w:p w14:paraId="6C1BE854"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 xml:space="preserve">Not </w:t>
      </w:r>
      <w:r>
        <w:rPr>
          <w:rFonts w:ascii="Times New Roman" w:hAnsi="Times New Roman" w:cs="Times New Roman"/>
          <w:sz w:val="21"/>
          <w:szCs w:val="21"/>
        </w:rPr>
        <w:t>included</w:t>
      </w:r>
      <w:r>
        <w:rPr>
          <w:rFonts w:hint="eastAsia" w:ascii="Times New Roman" w:hAnsi="Times New Roman" w:cs="Times New Roman"/>
          <w:sz w:val="21"/>
          <w:szCs w:val="21"/>
        </w:rPr>
        <w:t>: the study didn</w:t>
      </w:r>
      <w:r>
        <w:rPr>
          <w:rFonts w:ascii="Times New Roman" w:hAnsi="Times New Roman" w:cs="Times New Roman"/>
          <w:sz w:val="21"/>
          <w:szCs w:val="21"/>
        </w:rPr>
        <w:t>’</w:t>
      </w:r>
      <w:r>
        <w:rPr>
          <w:rFonts w:hint="eastAsia" w:ascii="Times New Roman" w:hAnsi="Times New Roman" w:cs="Times New Roman"/>
          <w:sz w:val="21"/>
          <w:szCs w:val="21"/>
        </w:rPr>
        <w:t xml:space="preserve">t include the relative </w:t>
      </w:r>
      <w:r>
        <w:rPr>
          <w:rFonts w:ascii="Times New Roman" w:hAnsi="Times New Roman" w:cs="Times New Roman"/>
          <w:sz w:val="21"/>
          <w:szCs w:val="21"/>
        </w:rPr>
        <w:t>variable</w:t>
      </w:r>
      <w:r>
        <w:rPr>
          <w:rFonts w:hint="eastAsia" w:ascii="Times New Roman" w:hAnsi="Times New Roman" w:cs="Times New Roman"/>
          <w:sz w:val="21"/>
          <w:szCs w:val="21"/>
        </w:rPr>
        <w:t xml:space="preserve"> in the analysis.</w:t>
      </w:r>
    </w:p>
    <w:p w14:paraId="05ACBC68"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 xml:space="preserve">Not gained: the study did </w:t>
      </w:r>
      <w:r>
        <w:rPr>
          <w:rFonts w:ascii="Times New Roman" w:hAnsi="Times New Roman" w:cs="Times New Roman"/>
          <w:sz w:val="21"/>
          <w:szCs w:val="21"/>
        </w:rPr>
        <w:t>analyze</w:t>
      </w:r>
      <w:r>
        <w:rPr>
          <w:rFonts w:hint="eastAsia" w:ascii="Times New Roman" w:hAnsi="Times New Roman" w:cs="Times New Roman"/>
          <w:sz w:val="21"/>
          <w:szCs w:val="21"/>
        </w:rPr>
        <w:t xml:space="preserve"> the relative variable without </w:t>
      </w:r>
      <w:r>
        <w:rPr>
          <w:rFonts w:ascii="Times New Roman" w:hAnsi="Times New Roman" w:cs="Times New Roman"/>
          <w:sz w:val="21"/>
          <w:szCs w:val="21"/>
        </w:rPr>
        <w:t>discussing</w:t>
      </w:r>
      <w:r>
        <w:rPr>
          <w:rFonts w:hint="eastAsia" w:ascii="Times New Roman" w:hAnsi="Times New Roman" w:cs="Times New Roman"/>
          <w:sz w:val="21"/>
          <w:szCs w:val="21"/>
        </w:rPr>
        <w:t xml:space="preserve"> the single cutoff value.</w:t>
      </w:r>
    </w:p>
    <w:p w14:paraId="4EC485D2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UCVA: uncorrected visual acuity, NCSER: non-cycloplegic spherical equivalent refraction, D: diopter, AL: axial length, AL/A</w:t>
      </w: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ab/>
      </w:r>
      <w:r>
        <w:rPr>
          <w:rFonts w:ascii="Times New Roman" w:hAnsi="Times New Roman" w:cs="Times New Roman"/>
          <w:sz w:val="21"/>
          <w:szCs w:val="21"/>
        </w:rPr>
        <w:t>RC: axial length to average corneal radius of curvature.</w:t>
      </w:r>
      <w:r>
        <w:rPr>
          <w:rFonts w:hint="eastAsia" w:ascii="Times New Roman" w:hAnsi="Times New Roman" w:cs="Times New Roman"/>
          <w:sz w:val="21"/>
          <w:szCs w:val="21"/>
        </w:rPr>
        <w:t xml:space="preserve"> CSER:</w:t>
      </w:r>
      <w:r>
        <w:rPr>
          <w:rFonts w:ascii="Times New Roman" w:hAnsi="Times New Roman" w:cs="Times New Roman"/>
          <w:sz w:val="21"/>
          <w:szCs w:val="21"/>
        </w:rPr>
        <w:t xml:space="preserve"> spherical equivalent refraction</w:t>
      </w:r>
      <w:r>
        <w:rPr>
          <w:rFonts w:hint="eastAsia" w:ascii="Times New Roman" w:hAnsi="Times New Roman" w:cs="Times New Roman"/>
          <w:sz w:val="21"/>
          <w:szCs w:val="21"/>
        </w:rPr>
        <w:t>.</w:t>
      </w:r>
    </w:p>
    <w:p w14:paraId="644EB14A">
      <w:pPr>
        <w:rPr>
          <w:rFonts w:ascii="Times New Roman" w:hAnsi="Times New Roman" w:cs="Times New Roman"/>
          <w:sz w:val="21"/>
          <w:szCs w:val="21"/>
        </w:rPr>
      </w:pPr>
    </w:p>
    <w:p w14:paraId="3B78686F">
      <w:pPr>
        <w:rPr>
          <w:rFonts w:ascii="Times New Roman" w:hAnsi="Times New Roman" w:cs="Times New Roman"/>
          <w:sz w:val="28"/>
          <w:szCs w:val="28"/>
          <w:highlight w:val="yellow"/>
        </w:rPr>
      </w:pPr>
    </w:p>
    <w:p w14:paraId="36531CD8">
      <w:pPr>
        <w:rPr>
          <w:rFonts w:ascii="Times New Roman" w:hAnsi="Times New Roman" w:cs="Times New Roman"/>
          <w:sz w:val="28"/>
          <w:szCs w:val="28"/>
          <w:highlight w:val="yellow"/>
        </w:rPr>
      </w:pPr>
    </w:p>
    <w:p w14:paraId="79FB1F25">
      <w:pPr>
        <w:rPr>
          <w:rFonts w:ascii="Times New Roman" w:hAnsi="Times New Roman" w:cs="Times New Roman"/>
          <w:sz w:val="28"/>
          <w:szCs w:val="28"/>
          <w:highlight w:val="yellow"/>
        </w:rPr>
      </w:pPr>
    </w:p>
    <w:p w14:paraId="45D8DBAF">
      <w:pPr>
        <w:rPr>
          <w:rFonts w:ascii="Times New Roman" w:hAnsi="Times New Roman" w:cs="Times New Roman"/>
          <w:sz w:val="28"/>
          <w:szCs w:val="28"/>
          <w:highlight w:val="yellow"/>
        </w:rPr>
      </w:pPr>
    </w:p>
    <w:p w14:paraId="6317B18F">
      <w:pPr>
        <w:rPr>
          <w:rFonts w:ascii="Times New Roman" w:hAnsi="Times New Roman" w:cs="Times New Roman"/>
          <w:sz w:val="28"/>
          <w:szCs w:val="28"/>
          <w:highlight w:val="yellow"/>
        </w:rPr>
      </w:pPr>
    </w:p>
    <w:p w14:paraId="342C3C32">
      <w:pPr>
        <w:rPr>
          <w:rFonts w:ascii="Times New Roman" w:hAnsi="Times New Roman" w:cs="Times New Roman"/>
          <w:sz w:val="28"/>
          <w:szCs w:val="28"/>
          <w:highlight w:val="yellow"/>
        </w:rPr>
      </w:pPr>
    </w:p>
    <w:p w14:paraId="693380E2">
      <w:pPr>
        <w:rPr>
          <w:rFonts w:ascii="Times New Roman" w:hAnsi="Times New Roman" w:cs="Times New Roman"/>
          <w:sz w:val="28"/>
          <w:szCs w:val="28"/>
          <w:highlight w:val="yellow"/>
        </w:rPr>
      </w:pPr>
    </w:p>
    <w:p w14:paraId="7662C8E2">
      <w:pPr>
        <w:rPr>
          <w:rFonts w:ascii="Times New Roman" w:hAnsi="Times New Roman" w:cs="Times New Roman"/>
          <w:sz w:val="28"/>
          <w:szCs w:val="28"/>
          <w:highlight w:val="yellow"/>
        </w:rPr>
      </w:pPr>
    </w:p>
    <w:p w14:paraId="24E3AD40">
      <w:pPr>
        <w:rPr>
          <w:rFonts w:ascii="Times New Roman" w:hAnsi="Times New Roman" w:cs="Times New Roman"/>
          <w:sz w:val="28"/>
          <w:szCs w:val="28"/>
          <w:highlight w:val="yellow"/>
        </w:rPr>
      </w:pPr>
    </w:p>
    <w:p w14:paraId="4FA1C4C4">
      <w:pPr>
        <w:rPr>
          <w:rFonts w:ascii="Times New Roman" w:hAnsi="Times New Roman" w:cs="Times New Roman"/>
          <w:sz w:val="28"/>
          <w:szCs w:val="28"/>
          <w:highlight w:val="yellow"/>
        </w:rPr>
      </w:pPr>
    </w:p>
    <w:p w14:paraId="250A98C3">
      <w:pPr>
        <w:rPr>
          <w:rFonts w:ascii="Times New Roman" w:hAnsi="Times New Roman" w:cs="Times New Roman"/>
          <w:sz w:val="28"/>
          <w:szCs w:val="28"/>
          <w:highlight w:val="yellow"/>
        </w:rPr>
      </w:pPr>
    </w:p>
    <w:p w14:paraId="2C5DA56A">
      <w:pPr>
        <w:rPr>
          <w:rFonts w:ascii="Times New Roman" w:hAnsi="Times New Roman" w:cs="Times New Roman"/>
          <w:sz w:val="28"/>
          <w:szCs w:val="28"/>
          <w:highlight w:val="yellow"/>
        </w:rPr>
      </w:pPr>
    </w:p>
    <w:p w14:paraId="348E12CD">
      <w:pPr>
        <w:rPr>
          <w:rFonts w:ascii="Times New Roman" w:hAnsi="Times New Roman" w:cs="Times New Roman"/>
          <w:sz w:val="28"/>
          <w:szCs w:val="28"/>
          <w:highlight w:val="yellow"/>
        </w:rPr>
      </w:pPr>
      <w:r>
        <w:rPr>
          <w:rFonts w:ascii="Times New Roman" w:hAnsi="Times New Roman" w:cs="Times New Roman"/>
          <w:sz w:val="28"/>
          <w:szCs w:val="28"/>
          <w:highlight w:val="yellow"/>
        </w:rPr>
        <w:t xml:space="preserve">Supplement table </w:t>
      </w:r>
      <w:r>
        <w:rPr>
          <w:rFonts w:hint="eastAsia" w:ascii="Times New Roman" w:hAnsi="Times New Roman" w:cs="Times New Roman"/>
          <w:sz w:val="28"/>
          <w:szCs w:val="28"/>
          <w:highlight w:val="yellow"/>
          <w:lang w:val="en-US" w:eastAsia="zh-CN"/>
        </w:rPr>
        <w:t>2</w:t>
      </w:r>
      <w:r>
        <w:rPr>
          <w:rFonts w:ascii="Times New Roman" w:hAnsi="Times New Roman" w:cs="Times New Roman"/>
          <w:sz w:val="28"/>
          <w:szCs w:val="28"/>
          <w:highlight w:val="yellow"/>
        </w:rPr>
        <w:t>. Collinear diagnosis of the variables (P&lt;0.05 in univariate analysis)</w:t>
      </w:r>
    </w:p>
    <w:tbl>
      <w:tblPr>
        <w:tblStyle w:val="8"/>
        <w:tblW w:w="4536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040"/>
        <w:gridCol w:w="1096"/>
      </w:tblGrid>
      <w:tr w14:paraId="30B98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C247786">
            <w:pPr>
              <w:widowControl/>
              <w:jc w:val="left"/>
              <w:rPr>
                <w:rFonts w:hint="eastAsia" w:ascii="宋体" w:hAnsi="宋体" w:eastAsia="宋体" w:cs="宋体"/>
                <w:kern w:val="0"/>
                <w:sz w:val="24"/>
              </w:rPr>
            </w:pPr>
            <w:r>
              <w:rPr>
                <w:rFonts w:hint="eastAsia" w:ascii="宋体" w:hAnsi="宋体" w:eastAsia="宋体" w:cs="宋体"/>
                <w:kern w:val="0"/>
                <w:sz w:val="24"/>
              </w:rPr>
              <w:t>　</w:t>
            </w:r>
          </w:p>
        </w:tc>
        <w:tc>
          <w:tcPr>
            <w:tcW w:w="104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880EB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VIF</w:t>
            </w:r>
          </w:p>
        </w:tc>
        <w:tc>
          <w:tcPr>
            <w:tcW w:w="1096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A3CF9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lerance</w:t>
            </w:r>
          </w:p>
        </w:tc>
      </w:tr>
      <w:tr w14:paraId="435AF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AF9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e(year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E39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FB2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</w:tr>
      <w:tr w14:paraId="6C04C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7E5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UCV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D4C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9FF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9</w:t>
            </w:r>
          </w:p>
        </w:tc>
      </w:tr>
      <w:tr w14:paraId="6730E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138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CSER(D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570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0CB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</w:tr>
      <w:tr w14:paraId="1071C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621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 (mm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E3C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5CD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</w:tr>
      <w:tr w14:paraId="53E97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0619D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/ACRC*10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F3AF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4FE02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71</w:t>
            </w:r>
          </w:p>
        </w:tc>
      </w:tr>
    </w:tbl>
    <w:p w14:paraId="00EA087B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UCVA: uncorrected visual acuity, NCSER: non-cycloplegic spherical equivalent refraction, D: diopter, AL: axial length, AL/A</w:t>
      </w: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RC: axial length to average corneal radius of curvature.</w:t>
      </w:r>
    </w:p>
    <w:p w14:paraId="42F2092B">
      <w:pPr>
        <w:rPr>
          <w:rFonts w:ascii="Times New Roman" w:hAnsi="Times New Roman" w:cs="Times New Roman"/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7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A5M2M2YzkxOGQzMDg4MjJmMTgyNTRhMzlkMmE1NGQ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zpw0t9p5s5f0e99avpwws1se0e9es2pzwt&quot;&gt;MYOPIA DETECTION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40&lt;/item&gt;&lt;item&gt;41&lt;/item&gt;&lt;item&gt;42&lt;/item&gt;&lt;item&gt;43&lt;/item&gt;&lt;item&gt;52&lt;/item&gt;&lt;item&gt;55&lt;/item&gt;&lt;item&gt;56&lt;/item&gt;&lt;/record-ids&gt;&lt;/item&gt;&lt;/Libraries&gt;"/>
  </w:docVars>
  <w:rsids>
    <w:rsidRoot w:val="00172A27"/>
    <w:rsid w:val="00001BA7"/>
    <w:rsid w:val="000028EC"/>
    <w:rsid w:val="00002B5F"/>
    <w:rsid w:val="0000335F"/>
    <w:rsid w:val="0000690D"/>
    <w:rsid w:val="00007AEC"/>
    <w:rsid w:val="0001029C"/>
    <w:rsid w:val="0001199F"/>
    <w:rsid w:val="000124B1"/>
    <w:rsid w:val="00015626"/>
    <w:rsid w:val="00015739"/>
    <w:rsid w:val="00016A53"/>
    <w:rsid w:val="00017077"/>
    <w:rsid w:val="00017774"/>
    <w:rsid w:val="00017E66"/>
    <w:rsid w:val="000241EE"/>
    <w:rsid w:val="0002442F"/>
    <w:rsid w:val="00024C5D"/>
    <w:rsid w:val="00024E2F"/>
    <w:rsid w:val="00026CDE"/>
    <w:rsid w:val="0002705F"/>
    <w:rsid w:val="0003054B"/>
    <w:rsid w:val="00030EB5"/>
    <w:rsid w:val="0003105E"/>
    <w:rsid w:val="00031244"/>
    <w:rsid w:val="00031F1C"/>
    <w:rsid w:val="00031FE9"/>
    <w:rsid w:val="00032F60"/>
    <w:rsid w:val="00033C1B"/>
    <w:rsid w:val="00034CB1"/>
    <w:rsid w:val="00035B3B"/>
    <w:rsid w:val="0003611B"/>
    <w:rsid w:val="00036422"/>
    <w:rsid w:val="000366D6"/>
    <w:rsid w:val="0003680F"/>
    <w:rsid w:val="00036B7A"/>
    <w:rsid w:val="00037F5C"/>
    <w:rsid w:val="00040EFB"/>
    <w:rsid w:val="000417B6"/>
    <w:rsid w:val="000426AA"/>
    <w:rsid w:val="0004414F"/>
    <w:rsid w:val="00044CBC"/>
    <w:rsid w:val="0004521C"/>
    <w:rsid w:val="00045EC1"/>
    <w:rsid w:val="0004602A"/>
    <w:rsid w:val="00047E11"/>
    <w:rsid w:val="000506CC"/>
    <w:rsid w:val="00050C96"/>
    <w:rsid w:val="00050CE6"/>
    <w:rsid w:val="00053DEE"/>
    <w:rsid w:val="0005453C"/>
    <w:rsid w:val="000548E2"/>
    <w:rsid w:val="00056076"/>
    <w:rsid w:val="00056167"/>
    <w:rsid w:val="000575B7"/>
    <w:rsid w:val="000604C1"/>
    <w:rsid w:val="0006088B"/>
    <w:rsid w:val="0006273D"/>
    <w:rsid w:val="00062D70"/>
    <w:rsid w:val="00064B12"/>
    <w:rsid w:val="00066756"/>
    <w:rsid w:val="000668CE"/>
    <w:rsid w:val="00070A46"/>
    <w:rsid w:val="00071F50"/>
    <w:rsid w:val="00072592"/>
    <w:rsid w:val="00072A83"/>
    <w:rsid w:val="000731AD"/>
    <w:rsid w:val="0007356E"/>
    <w:rsid w:val="00075C9B"/>
    <w:rsid w:val="00077EEC"/>
    <w:rsid w:val="000817F4"/>
    <w:rsid w:val="00081B3A"/>
    <w:rsid w:val="0008404F"/>
    <w:rsid w:val="0008506A"/>
    <w:rsid w:val="000852DD"/>
    <w:rsid w:val="00085747"/>
    <w:rsid w:val="00086474"/>
    <w:rsid w:val="00092798"/>
    <w:rsid w:val="00094510"/>
    <w:rsid w:val="00095951"/>
    <w:rsid w:val="000965C6"/>
    <w:rsid w:val="000971F7"/>
    <w:rsid w:val="00097709"/>
    <w:rsid w:val="000A1CC6"/>
    <w:rsid w:val="000A1FD8"/>
    <w:rsid w:val="000A383A"/>
    <w:rsid w:val="000A5155"/>
    <w:rsid w:val="000A59B8"/>
    <w:rsid w:val="000A795B"/>
    <w:rsid w:val="000B4C3A"/>
    <w:rsid w:val="000C03B6"/>
    <w:rsid w:val="000C1365"/>
    <w:rsid w:val="000C207E"/>
    <w:rsid w:val="000C28E0"/>
    <w:rsid w:val="000C2DE3"/>
    <w:rsid w:val="000C371D"/>
    <w:rsid w:val="000C4343"/>
    <w:rsid w:val="000C5CBD"/>
    <w:rsid w:val="000C5CCA"/>
    <w:rsid w:val="000C6149"/>
    <w:rsid w:val="000C63AD"/>
    <w:rsid w:val="000C6734"/>
    <w:rsid w:val="000C78E8"/>
    <w:rsid w:val="000C7D3B"/>
    <w:rsid w:val="000D0FBB"/>
    <w:rsid w:val="000D0FE2"/>
    <w:rsid w:val="000D1B9D"/>
    <w:rsid w:val="000D24B3"/>
    <w:rsid w:val="000D3688"/>
    <w:rsid w:val="000D5E24"/>
    <w:rsid w:val="000D7106"/>
    <w:rsid w:val="000D7811"/>
    <w:rsid w:val="000E0779"/>
    <w:rsid w:val="000E0862"/>
    <w:rsid w:val="000E0ADD"/>
    <w:rsid w:val="000E24C5"/>
    <w:rsid w:val="000E2C5C"/>
    <w:rsid w:val="000E2C81"/>
    <w:rsid w:val="000E2F74"/>
    <w:rsid w:val="000E42F1"/>
    <w:rsid w:val="000E5301"/>
    <w:rsid w:val="000E5DC9"/>
    <w:rsid w:val="000E65AE"/>
    <w:rsid w:val="000E682D"/>
    <w:rsid w:val="000E7123"/>
    <w:rsid w:val="000F033C"/>
    <w:rsid w:val="000F0FB4"/>
    <w:rsid w:val="000F2B7B"/>
    <w:rsid w:val="000F2D0E"/>
    <w:rsid w:val="000F2E26"/>
    <w:rsid w:val="000F3E5D"/>
    <w:rsid w:val="000F3EBA"/>
    <w:rsid w:val="000F40E5"/>
    <w:rsid w:val="000F4A27"/>
    <w:rsid w:val="000F5751"/>
    <w:rsid w:val="000F6021"/>
    <w:rsid w:val="000F651C"/>
    <w:rsid w:val="000F6875"/>
    <w:rsid w:val="000F7C6A"/>
    <w:rsid w:val="001006CF"/>
    <w:rsid w:val="00102C50"/>
    <w:rsid w:val="00103A6E"/>
    <w:rsid w:val="00103BE0"/>
    <w:rsid w:val="00103EF3"/>
    <w:rsid w:val="001059FA"/>
    <w:rsid w:val="001061B0"/>
    <w:rsid w:val="001068A7"/>
    <w:rsid w:val="001068D7"/>
    <w:rsid w:val="0010783C"/>
    <w:rsid w:val="0011075C"/>
    <w:rsid w:val="0011191C"/>
    <w:rsid w:val="00111E80"/>
    <w:rsid w:val="001121DE"/>
    <w:rsid w:val="001136D4"/>
    <w:rsid w:val="00114BFC"/>
    <w:rsid w:val="00115A4B"/>
    <w:rsid w:val="001164EA"/>
    <w:rsid w:val="001165F7"/>
    <w:rsid w:val="00116618"/>
    <w:rsid w:val="00116C2E"/>
    <w:rsid w:val="0011725B"/>
    <w:rsid w:val="00117678"/>
    <w:rsid w:val="00120B67"/>
    <w:rsid w:val="00120B6A"/>
    <w:rsid w:val="00120D57"/>
    <w:rsid w:val="0012129C"/>
    <w:rsid w:val="00122492"/>
    <w:rsid w:val="00123086"/>
    <w:rsid w:val="00123989"/>
    <w:rsid w:val="00123DB4"/>
    <w:rsid w:val="00133BA4"/>
    <w:rsid w:val="00136E05"/>
    <w:rsid w:val="00137517"/>
    <w:rsid w:val="001379A5"/>
    <w:rsid w:val="00137F11"/>
    <w:rsid w:val="00142D56"/>
    <w:rsid w:val="00146310"/>
    <w:rsid w:val="00146631"/>
    <w:rsid w:val="001473BD"/>
    <w:rsid w:val="00150C3D"/>
    <w:rsid w:val="00151E7D"/>
    <w:rsid w:val="00153F5E"/>
    <w:rsid w:val="00154307"/>
    <w:rsid w:val="001576A6"/>
    <w:rsid w:val="00157AEC"/>
    <w:rsid w:val="00160ADB"/>
    <w:rsid w:val="00162165"/>
    <w:rsid w:val="00163127"/>
    <w:rsid w:val="001642C2"/>
    <w:rsid w:val="001645ED"/>
    <w:rsid w:val="001650F3"/>
    <w:rsid w:val="00165EB4"/>
    <w:rsid w:val="00166946"/>
    <w:rsid w:val="0017024E"/>
    <w:rsid w:val="001706CF"/>
    <w:rsid w:val="00171904"/>
    <w:rsid w:val="00171D97"/>
    <w:rsid w:val="00171FFF"/>
    <w:rsid w:val="001725BC"/>
    <w:rsid w:val="001725EF"/>
    <w:rsid w:val="00172928"/>
    <w:rsid w:val="00172A27"/>
    <w:rsid w:val="001733CE"/>
    <w:rsid w:val="0017429D"/>
    <w:rsid w:val="00176ADD"/>
    <w:rsid w:val="00180A18"/>
    <w:rsid w:val="001814D4"/>
    <w:rsid w:val="001817E5"/>
    <w:rsid w:val="00181D9E"/>
    <w:rsid w:val="001821D9"/>
    <w:rsid w:val="0018224B"/>
    <w:rsid w:val="00182AFA"/>
    <w:rsid w:val="00182E02"/>
    <w:rsid w:val="00183212"/>
    <w:rsid w:val="001841F4"/>
    <w:rsid w:val="00184B4E"/>
    <w:rsid w:val="001858D6"/>
    <w:rsid w:val="0019125C"/>
    <w:rsid w:val="00191C18"/>
    <w:rsid w:val="00192016"/>
    <w:rsid w:val="001927D2"/>
    <w:rsid w:val="00192BD7"/>
    <w:rsid w:val="0019373E"/>
    <w:rsid w:val="00194902"/>
    <w:rsid w:val="00194D9B"/>
    <w:rsid w:val="00194F9F"/>
    <w:rsid w:val="00195BE0"/>
    <w:rsid w:val="00196CAC"/>
    <w:rsid w:val="00197EF0"/>
    <w:rsid w:val="001A11FF"/>
    <w:rsid w:val="001A19AB"/>
    <w:rsid w:val="001A1B42"/>
    <w:rsid w:val="001A2EB9"/>
    <w:rsid w:val="001A327A"/>
    <w:rsid w:val="001A5D86"/>
    <w:rsid w:val="001A6BF5"/>
    <w:rsid w:val="001B118A"/>
    <w:rsid w:val="001B1601"/>
    <w:rsid w:val="001B1975"/>
    <w:rsid w:val="001B22C4"/>
    <w:rsid w:val="001B2595"/>
    <w:rsid w:val="001B3DEF"/>
    <w:rsid w:val="001B667A"/>
    <w:rsid w:val="001B72A6"/>
    <w:rsid w:val="001C11D7"/>
    <w:rsid w:val="001C1F8A"/>
    <w:rsid w:val="001C2561"/>
    <w:rsid w:val="001C256B"/>
    <w:rsid w:val="001C30D3"/>
    <w:rsid w:val="001C3526"/>
    <w:rsid w:val="001C4558"/>
    <w:rsid w:val="001C5354"/>
    <w:rsid w:val="001C5372"/>
    <w:rsid w:val="001C68B1"/>
    <w:rsid w:val="001C6AD1"/>
    <w:rsid w:val="001C6F12"/>
    <w:rsid w:val="001C7C0E"/>
    <w:rsid w:val="001D0C6F"/>
    <w:rsid w:val="001D0DEE"/>
    <w:rsid w:val="001D0F22"/>
    <w:rsid w:val="001D1E18"/>
    <w:rsid w:val="001D26C1"/>
    <w:rsid w:val="001D32C0"/>
    <w:rsid w:val="001D3841"/>
    <w:rsid w:val="001D438C"/>
    <w:rsid w:val="001D46DF"/>
    <w:rsid w:val="001D4AAB"/>
    <w:rsid w:val="001D4B85"/>
    <w:rsid w:val="001D5991"/>
    <w:rsid w:val="001D5EFB"/>
    <w:rsid w:val="001D66CF"/>
    <w:rsid w:val="001D6751"/>
    <w:rsid w:val="001D6CB5"/>
    <w:rsid w:val="001D7CC5"/>
    <w:rsid w:val="001E0D13"/>
    <w:rsid w:val="001E10EC"/>
    <w:rsid w:val="001E49B4"/>
    <w:rsid w:val="001E5A40"/>
    <w:rsid w:val="001E5C3F"/>
    <w:rsid w:val="001E650C"/>
    <w:rsid w:val="001E754F"/>
    <w:rsid w:val="001E7D72"/>
    <w:rsid w:val="001F03D4"/>
    <w:rsid w:val="001F0694"/>
    <w:rsid w:val="001F196E"/>
    <w:rsid w:val="001F1EED"/>
    <w:rsid w:val="001F28E7"/>
    <w:rsid w:val="001F2AA3"/>
    <w:rsid w:val="001F2B79"/>
    <w:rsid w:val="001F3BA7"/>
    <w:rsid w:val="001F404A"/>
    <w:rsid w:val="001F4CB0"/>
    <w:rsid w:val="001F7BE6"/>
    <w:rsid w:val="00200746"/>
    <w:rsid w:val="002007E8"/>
    <w:rsid w:val="00201589"/>
    <w:rsid w:val="0020209E"/>
    <w:rsid w:val="00203B5F"/>
    <w:rsid w:val="00203F94"/>
    <w:rsid w:val="002049D7"/>
    <w:rsid w:val="00205649"/>
    <w:rsid w:val="00205936"/>
    <w:rsid w:val="00206493"/>
    <w:rsid w:val="00206616"/>
    <w:rsid w:val="00206A3F"/>
    <w:rsid w:val="00206D06"/>
    <w:rsid w:val="0021102B"/>
    <w:rsid w:val="00211507"/>
    <w:rsid w:val="00212F91"/>
    <w:rsid w:val="002132CB"/>
    <w:rsid w:val="00213F50"/>
    <w:rsid w:val="00214657"/>
    <w:rsid w:val="00214713"/>
    <w:rsid w:val="00216150"/>
    <w:rsid w:val="002201D9"/>
    <w:rsid w:val="00220616"/>
    <w:rsid w:val="00220842"/>
    <w:rsid w:val="00220D4C"/>
    <w:rsid w:val="0022127C"/>
    <w:rsid w:val="002225DE"/>
    <w:rsid w:val="0022297A"/>
    <w:rsid w:val="00222D4A"/>
    <w:rsid w:val="00223283"/>
    <w:rsid w:val="00223775"/>
    <w:rsid w:val="00223D2B"/>
    <w:rsid w:val="00224AD0"/>
    <w:rsid w:val="00225D6E"/>
    <w:rsid w:val="002265C0"/>
    <w:rsid w:val="00226B29"/>
    <w:rsid w:val="00231210"/>
    <w:rsid w:val="00231238"/>
    <w:rsid w:val="002318F5"/>
    <w:rsid w:val="002321B9"/>
    <w:rsid w:val="00232B2C"/>
    <w:rsid w:val="00233546"/>
    <w:rsid w:val="002357E9"/>
    <w:rsid w:val="00236090"/>
    <w:rsid w:val="00237003"/>
    <w:rsid w:val="00237200"/>
    <w:rsid w:val="00237ABD"/>
    <w:rsid w:val="00237EEF"/>
    <w:rsid w:val="00237F3B"/>
    <w:rsid w:val="002420A9"/>
    <w:rsid w:val="00242F64"/>
    <w:rsid w:val="00242FC8"/>
    <w:rsid w:val="002454B0"/>
    <w:rsid w:val="00245950"/>
    <w:rsid w:val="002508E2"/>
    <w:rsid w:val="002520B0"/>
    <w:rsid w:val="00253184"/>
    <w:rsid w:val="00254394"/>
    <w:rsid w:val="00254D6C"/>
    <w:rsid w:val="0025610F"/>
    <w:rsid w:val="002574C2"/>
    <w:rsid w:val="002574FD"/>
    <w:rsid w:val="00257A1E"/>
    <w:rsid w:val="00261CBB"/>
    <w:rsid w:val="00263368"/>
    <w:rsid w:val="002633D9"/>
    <w:rsid w:val="002635E3"/>
    <w:rsid w:val="00263D34"/>
    <w:rsid w:val="002641AF"/>
    <w:rsid w:val="002643CF"/>
    <w:rsid w:val="002649B3"/>
    <w:rsid w:val="0026500E"/>
    <w:rsid w:val="002654D6"/>
    <w:rsid w:val="00265C3A"/>
    <w:rsid w:val="00265D07"/>
    <w:rsid w:val="002661D7"/>
    <w:rsid w:val="002662B9"/>
    <w:rsid w:val="002662EC"/>
    <w:rsid w:val="00266E1F"/>
    <w:rsid w:val="00270BA5"/>
    <w:rsid w:val="00282ADC"/>
    <w:rsid w:val="00284944"/>
    <w:rsid w:val="00285D99"/>
    <w:rsid w:val="00286283"/>
    <w:rsid w:val="00286728"/>
    <w:rsid w:val="002870E4"/>
    <w:rsid w:val="002914C1"/>
    <w:rsid w:val="00291C74"/>
    <w:rsid w:val="0029295E"/>
    <w:rsid w:val="0029299B"/>
    <w:rsid w:val="00295497"/>
    <w:rsid w:val="00295575"/>
    <w:rsid w:val="00295934"/>
    <w:rsid w:val="0029728C"/>
    <w:rsid w:val="00297E08"/>
    <w:rsid w:val="002A3885"/>
    <w:rsid w:val="002A3994"/>
    <w:rsid w:val="002A3BCE"/>
    <w:rsid w:val="002A4492"/>
    <w:rsid w:val="002A46A3"/>
    <w:rsid w:val="002A4DBB"/>
    <w:rsid w:val="002A514C"/>
    <w:rsid w:val="002A5694"/>
    <w:rsid w:val="002A65A6"/>
    <w:rsid w:val="002A6E0B"/>
    <w:rsid w:val="002A7411"/>
    <w:rsid w:val="002A7FB7"/>
    <w:rsid w:val="002B0746"/>
    <w:rsid w:val="002B1AB0"/>
    <w:rsid w:val="002B1C03"/>
    <w:rsid w:val="002B1C6F"/>
    <w:rsid w:val="002B1F7A"/>
    <w:rsid w:val="002B2573"/>
    <w:rsid w:val="002B2878"/>
    <w:rsid w:val="002B4CAF"/>
    <w:rsid w:val="002B5815"/>
    <w:rsid w:val="002B6578"/>
    <w:rsid w:val="002B6C1C"/>
    <w:rsid w:val="002B710B"/>
    <w:rsid w:val="002B71C3"/>
    <w:rsid w:val="002B7EF9"/>
    <w:rsid w:val="002C11EC"/>
    <w:rsid w:val="002C1BFA"/>
    <w:rsid w:val="002C2C4F"/>
    <w:rsid w:val="002C4E07"/>
    <w:rsid w:val="002C55D7"/>
    <w:rsid w:val="002C5799"/>
    <w:rsid w:val="002C6367"/>
    <w:rsid w:val="002C6E15"/>
    <w:rsid w:val="002C7E97"/>
    <w:rsid w:val="002C7EB2"/>
    <w:rsid w:val="002D00E9"/>
    <w:rsid w:val="002D0CE5"/>
    <w:rsid w:val="002D1AAC"/>
    <w:rsid w:val="002D28F4"/>
    <w:rsid w:val="002D490D"/>
    <w:rsid w:val="002D7948"/>
    <w:rsid w:val="002E00F1"/>
    <w:rsid w:val="002E1740"/>
    <w:rsid w:val="002E20B3"/>
    <w:rsid w:val="002E280A"/>
    <w:rsid w:val="002E2D6A"/>
    <w:rsid w:val="002E33C3"/>
    <w:rsid w:val="002E61C1"/>
    <w:rsid w:val="002E689E"/>
    <w:rsid w:val="002E757B"/>
    <w:rsid w:val="002F05F2"/>
    <w:rsid w:val="002F11BB"/>
    <w:rsid w:val="002F2ABC"/>
    <w:rsid w:val="002F4908"/>
    <w:rsid w:val="002F60CE"/>
    <w:rsid w:val="003000B9"/>
    <w:rsid w:val="003004EA"/>
    <w:rsid w:val="003021E5"/>
    <w:rsid w:val="003061D8"/>
    <w:rsid w:val="003066A3"/>
    <w:rsid w:val="00306876"/>
    <w:rsid w:val="003078D1"/>
    <w:rsid w:val="00312E61"/>
    <w:rsid w:val="00314702"/>
    <w:rsid w:val="00315D85"/>
    <w:rsid w:val="003177E9"/>
    <w:rsid w:val="00321278"/>
    <w:rsid w:val="00321C3F"/>
    <w:rsid w:val="00321D57"/>
    <w:rsid w:val="003220FE"/>
    <w:rsid w:val="0032212A"/>
    <w:rsid w:val="00322CF4"/>
    <w:rsid w:val="00323CC5"/>
    <w:rsid w:val="0032526C"/>
    <w:rsid w:val="003311DE"/>
    <w:rsid w:val="00333F8C"/>
    <w:rsid w:val="00334A4F"/>
    <w:rsid w:val="00334E89"/>
    <w:rsid w:val="00335FA6"/>
    <w:rsid w:val="00336A86"/>
    <w:rsid w:val="00337033"/>
    <w:rsid w:val="00340138"/>
    <w:rsid w:val="00340AB6"/>
    <w:rsid w:val="003413C4"/>
    <w:rsid w:val="003429B3"/>
    <w:rsid w:val="00342AA2"/>
    <w:rsid w:val="0034586E"/>
    <w:rsid w:val="00345CE1"/>
    <w:rsid w:val="00347375"/>
    <w:rsid w:val="00347FDE"/>
    <w:rsid w:val="00350617"/>
    <w:rsid w:val="00350A7F"/>
    <w:rsid w:val="00351DA3"/>
    <w:rsid w:val="00351FC5"/>
    <w:rsid w:val="003523DC"/>
    <w:rsid w:val="00353CFC"/>
    <w:rsid w:val="00353E2B"/>
    <w:rsid w:val="00353E7F"/>
    <w:rsid w:val="003553D7"/>
    <w:rsid w:val="003555BA"/>
    <w:rsid w:val="00356724"/>
    <w:rsid w:val="0036134F"/>
    <w:rsid w:val="003619EC"/>
    <w:rsid w:val="003625A1"/>
    <w:rsid w:val="00364B7C"/>
    <w:rsid w:val="00364CBB"/>
    <w:rsid w:val="003657A8"/>
    <w:rsid w:val="00366A3E"/>
    <w:rsid w:val="0036751B"/>
    <w:rsid w:val="00367DF8"/>
    <w:rsid w:val="003700B0"/>
    <w:rsid w:val="00370400"/>
    <w:rsid w:val="00370E88"/>
    <w:rsid w:val="00371AAF"/>
    <w:rsid w:val="003725C6"/>
    <w:rsid w:val="00374DE7"/>
    <w:rsid w:val="00374FF3"/>
    <w:rsid w:val="00376610"/>
    <w:rsid w:val="00377FC8"/>
    <w:rsid w:val="0038017E"/>
    <w:rsid w:val="003802F1"/>
    <w:rsid w:val="0038037A"/>
    <w:rsid w:val="00380F20"/>
    <w:rsid w:val="0038182C"/>
    <w:rsid w:val="00382DC4"/>
    <w:rsid w:val="0038305B"/>
    <w:rsid w:val="00383AE9"/>
    <w:rsid w:val="00386174"/>
    <w:rsid w:val="0039021F"/>
    <w:rsid w:val="003918BE"/>
    <w:rsid w:val="00392EEE"/>
    <w:rsid w:val="00393E5B"/>
    <w:rsid w:val="00394285"/>
    <w:rsid w:val="00394B04"/>
    <w:rsid w:val="00397436"/>
    <w:rsid w:val="00397895"/>
    <w:rsid w:val="003A218C"/>
    <w:rsid w:val="003A2B92"/>
    <w:rsid w:val="003A3C0D"/>
    <w:rsid w:val="003A51EB"/>
    <w:rsid w:val="003A5ABA"/>
    <w:rsid w:val="003A5FC4"/>
    <w:rsid w:val="003A659C"/>
    <w:rsid w:val="003A748F"/>
    <w:rsid w:val="003A7E66"/>
    <w:rsid w:val="003B0C06"/>
    <w:rsid w:val="003B1032"/>
    <w:rsid w:val="003B13F1"/>
    <w:rsid w:val="003B2025"/>
    <w:rsid w:val="003B37B8"/>
    <w:rsid w:val="003B3AD2"/>
    <w:rsid w:val="003B4214"/>
    <w:rsid w:val="003B4C90"/>
    <w:rsid w:val="003B55EE"/>
    <w:rsid w:val="003B7AB2"/>
    <w:rsid w:val="003B7DA2"/>
    <w:rsid w:val="003B7ECD"/>
    <w:rsid w:val="003C0262"/>
    <w:rsid w:val="003C05C9"/>
    <w:rsid w:val="003C127E"/>
    <w:rsid w:val="003C31EC"/>
    <w:rsid w:val="003C3341"/>
    <w:rsid w:val="003C3466"/>
    <w:rsid w:val="003C4694"/>
    <w:rsid w:val="003C4C4B"/>
    <w:rsid w:val="003C5669"/>
    <w:rsid w:val="003C65EB"/>
    <w:rsid w:val="003C6F7C"/>
    <w:rsid w:val="003D0984"/>
    <w:rsid w:val="003D10C3"/>
    <w:rsid w:val="003D12D7"/>
    <w:rsid w:val="003D31DB"/>
    <w:rsid w:val="003D343B"/>
    <w:rsid w:val="003D4EE2"/>
    <w:rsid w:val="003D578F"/>
    <w:rsid w:val="003D62D8"/>
    <w:rsid w:val="003D717E"/>
    <w:rsid w:val="003E0C9A"/>
    <w:rsid w:val="003E148F"/>
    <w:rsid w:val="003E233D"/>
    <w:rsid w:val="003E324F"/>
    <w:rsid w:val="003E3DB3"/>
    <w:rsid w:val="003E505D"/>
    <w:rsid w:val="003E615F"/>
    <w:rsid w:val="003E699A"/>
    <w:rsid w:val="003E7499"/>
    <w:rsid w:val="003F19A7"/>
    <w:rsid w:val="003F28DA"/>
    <w:rsid w:val="003F38EF"/>
    <w:rsid w:val="003F44DA"/>
    <w:rsid w:val="003F4C88"/>
    <w:rsid w:val="0040008B"/>
    <w:rsid w:val="00400B55"/>
    <w:rsid w:val="004013C3"/>
    <w:rsid w:val="00401D26"/>
    <w:rsid w:val="00403AC1"/>
    <w:rsid w:val="0040594F"/>
    <w:rsid w:val="00406593"/>
    <w:rsid w:val="004067BC"/>
    <w:rsid w:val="0040767A"/>
    <w:rsid w:val="00410C68"/>
    <w:rsid w:val="00411A6C"/>
    <w:rsid w:val="00413B59"/>
    <w:rsid w:val="00414D17"/>
    <w:rsid w:val="00415303"/>
    <w:rsid w:val="004160C8"/>
    <w:rsid w:val="004162BD"/>
    <w:rsid w:val="0041795E"/>
    <w:rsid w:val="004204CC"/>
    <w:rsid w:val="00420B12"/>
    <w:rsid w:val="00420E0E"/>
    <w:rsid w:val="00421870"/>
    <w:rsid w:val="004226B7"/>
    <w:rsid w:val="00423D90"/>
    <w:rsid w:val="0042409C"/>
    <w:rsid w:val="00425620"/>
    <w:rsid w:val="00426BD1"/>
    <w:rsid w:val="00426CDF"/>
    <w:rsid w:val="004271FE"/>
    <w:rsid w:val="0042726D"/>
    <w:rsid w:val="004302BF"/>
    <w:rsid w:val="00431440"/>
    <w:rsid w:val="00431C0B"/>
    <w:rsid w:val="00432A71"/>
    <w:rsid w:val="00433F12"/>
    <w:rsid w:val="004346CA"/>
    <w:rsid w:val="00435752"/>
    <w:rsid w:val="00435A0A"/>
    <w:rsid w:val="00435ED5"/>
    <w:rsid w:val="00436A39"/>
    <w:rsid w:val="00436CF4"/>
    <w:rsid w:val="00440699"/>
    <w:rsid w:val="00441471"/>
    <w:rsid w:val="004419B9"/>
    <w:rsid w:val="00441A2F"/>
    <w:rsid w:val="00442FBC"/>
    <w:rsid w:val="00443682"/>
    <w:rsid w:val="0044371C"/>
    <w:rsid w:val="00443D1D"/>
    <w:rsid w:val="00445D94"/>
    <w:rsid w:val="00446623"/>
    <w:rsid w:val="00446AF7"/>
    <w:rsid w:val="004472AC"/>
    <w:rsid w:val="00447E10"/>
    <w:rsid w:val="00451525"/>
    <w:rsid w:val="004528C9"/>
    <w:rsid w:val="0045364C"/>
    <w:rsid w:val="0045462A"/>
    <w:rsid w:val="00454D79"/>
    <w:rsid w:val="0045570F"/>
    <w:rsid w:val="0045583F"/>
    <w:rsid w:val="00461202"/>
    <w:rsid w:val="004616CD"/>
    <w:rsid w:val="00464D04"/>
    <w:rsid w:val="00464F16"/>
    <w:rsid w:val="00465F53"/>
    <w:rsid w:val="0047018A"/>
    <w:rsid w:val="0047045E"/>
    <w:rsid w:val="00470E87"/>
    <w:rsid w:val="004710B3"/>
    <w:rsid w:val="00471BD5"/>
    <w:rsid w:val="00472A2D"/>
    <w:rsid w:val="0047357C"/>
    <w:rsid w:val="00474B8D"/>
    <w:rsid w:val="00475FC3"/>
    <w:rsid w:val="00476B1B"/>
    <w:rsid w:val="00476CCF"/>
    <w:rsid w:val="00477D6E"/>
    <w:rsid w:val="004804DF"/>
    <w:rsid w:val="00480EDC"/>
    <w:rsid w:val="00481127"/>
    <w:rsid w:val="00481E17"/>
    <w:rsid w:val="004849D1"/>
    <w:rsid w:val="00485A8A"/>
    <w:rsid w:val="00490FD1"/>
    <w:rsid w:val="004910CE"/>
    <w:rsid w:val="00491C96"/>
    <w:rsid w:val="004923E3"/>
    <w:rsid w:val="0049244B"/>
    <w:rsid w:val="00493DBE"/>
    <w:rsid w:val="00496458"/>
    <w:rsid w:val="00497C76"/>
    <w:rsid w:val="004A0B0E"/>
    <w:rsid w:val="004A14FB"/>
    <w:rsid w:val="004A1B62"/>
    <w:rsid w:val="004A1EF5"/>
    <w:rsid w:val="004A2BAB"/>
    <w:rsid w:val="004A4072"/>
    <w:rsid w:val="004A4B3D"/>
    <w:rsid w:val="004A552F"/>
    <w:rsid w:val="004A70D7"/>
    <w:rsid w:val="004A71F9"/>
    <w:rsid w:val="004A7539"/>
    <w:rsid w:val="004B03A9"/>
    <w:rsid w:val="004B0AA4"/>
    <w:rsid w:val="004B0C82"/>
    <w:rsid w:val="004B0FF5"/>
    <w:rsid w:val="004B1C85"/>
    <w:rsid w:val="004B2D92"/>
    <w:rsid w:val="004B48B0"/>
    <w:rsid w:val="004B4E98"/>
    <w:rsid w:val="004B5E4D"/>
    <w:rsid w:val="004B605C"/>
    <w:rsid w:val="004B6615"/>
    <w:rsid w:val="004C0FBB"/>
    <w:rsid w:val="004C11B2"/>
    <w:rsid w:val="004C1D36"/>
    <w:rsid w:val="004C256F"/>
    <w:rsid w:val="004C321B"/>
    <w:rsid w:val="004C38BB"/>
    <w:rsid w:val="004C5684"/>
    <w:rsid w:val="004C5F38"/>
    <w:rsid w:val="004D009C"/>
    <w:rsid w:val="004D0247"/>
    <w:rsid w:val="004D0985"/>
    <w:rsid w:val="004D1C60"/>
    <w:rsid w:val="004D2865"/>
    <w:rsid w:val="004D4365"/>
    <w:rsid w:val="004D4B7E"/>
    <w:rsid w:val="004D512F"/>
    <w:rsid w:val="004D697F"/>
    <w:rsid w:val="004D6B9D"/>
    <w:rsid w:val="004D6C70"/>
    <w:rsid w:val="004D6FF9"/>
    <w:rsid w:val="004D7EB9"/>
    <w:rsid w:val="004E0E47"/>
    <w:rsid w:val="004E19F2"/>
    <w:rsid w:val="004E234A"/>
    <w:rsid w:val="004E28AE"/>
    <w:rsid w:val="004E30EB"/>
    <w:rsid w:val="004E35B3"/>
    <w:rsid w:val="004E43CD"/>
    <w:rsid w:val="004E4600"/>
    <w:rsid w:val="004E47ED"/>
    <w:rsid w:val="004E6AFB"/>
    <w:rsid w:val="004E6D23"/>
    <w:rsid w:val="004F2834"/>
    <w:rsid w:val="004F2F80"/>
    <w:rsid w:val="004F3DBA"/>
    <w:rsid w:val="004F42A4"/>
    <w:rsid w:val="004F4F44"/>
    <w:rsid w:val="004F5669"/>
    <w:rsid w:val="004F6FB7"/>
    <w:rsid w:val="00500317"/>
    <w:rsid w:val="0050081B"/>
    <w:rsid w:val="00501C32"/>
    <w:rsid w:val="005032E2"/>
    <w:rsid w:val="00504F03"/>
    <w:rsid w:val="00505101"/>
    <w:rsid w:val="0050546A"/>
    <w:rsid w:val="00506272"/>
    <w:rsid w:val="00506DF6"/>
    <w:rsid w:val="005106C9"/>
    <w:rsid w:val="005148E0"/>
    <w:rsid w:val="00516272"/>
    <w:rsid w:val="005179BD"/>
    <w:rsid w:val="00520329"/>
    <w:rsid w:val="0052179F"/>
    <w:rsid w:val="0052465B"/>
    <w:rsid w:val="005249A4"/>
    <w:rsid w:val="0053049A"/>
    <w:rsid w:val="00530791"/>
    <w:rsid w:val="0053157A"/>
    <w:rsid w:val="00533081"/>
    <w:rsid w:val="00533370"/>
    <w:rsid w:val="00534B51"/>
    <w:rsid w:val="00534DD9"/>
    <w:rsid w:val="00534EBD"/>
    <w:rsid w:val="00540362"/>
    <w:rsid w:val="0054159E"/>
    <w:rsid w:val="005415DC"/>
    <w:rsid w:val="005418E3"/>
    <w:rsid w:val="00542045"/>
    <w:rsid w:val="0054305A"/>
    <w:rsid w:val="005439C4"/>
    <w:rsid w:val="0054433F"/>
    <w:rsid w:val="00544743"/>
    <w:rsid w:val="005451BE"/>
    <w:rsid w:val="00545424"/>
    <w:rsid w:val="0054629D"/>
    <w:rsid w:val="0055075D"/>
    <w:rsid w:val="005516B0"/>
    <w:rsid w:val="005538DE"/>
    <w:rsid w:val="00554116"/>
    <w:rsid w:val="00554A55"/>
    <w:rsid w:val="00554AA3"/>
    <w:rsid w:val="0055539B"/>
    <w:rsid w:val="005561B5"/>
    <w:rsid w:val="00556397"/>
    <w:rsid w:val="005574D7"/>
    <w:rsid w:val="00561BDB"/>
    <w:rsid w:val="00561F67"/>
    <w:rsid w:val="0056238F"/>
    <w:rsid w:val="00562BEA"/>
    <w:rsid w:val="0056499D"/>
    <w:rsid w:val="00564B42"/>
    <w:rsid w:val="00565E1F"/>
    <w:rsid w:val="00567905"/>
    <w:rsid w:val="00570494"/>
    <w:rsid w:val="005704E7"/>
    <w:rsid w:val="00570B80"/>
    <w:rsid w:val="00571308"/>
    <w:rsid w:val="005724C2"/>
    <w:rsid w:val="00574B80"/>
    <w:rsid w:val="00574D02"/>
    <w:rsid w:val="00574E6A"/>
    <w:rsid w:val="00575C88"/>
    <w:rsid w:val="005766C3"/>
    <w:rsid w:val="00580EDC"/>
    <w:rsid w:val="00581040"/>
    <w:rsid w:val="005819E7"/>
    <w:rsid w:val="00583BA2"/>
    <w:rsid w:val="00584B7E"/>
    <w:rsid w:val="00585097"/>
    <w:rsid w:val="005864C9"/>
    <w:rsid w:val="0058719A"/>
    <w:rsid w:val="0059235E"/>
    <w:rsid w:val="00594ADB"/>
    <w:rsid w:val="00594E2C"/>
    <w:rsid w:val="0059678B"/>
    <w:rsid w:val="00596C26"/>
    <w:rsid w:val="005970E2"/>
    <w:rsid w:val="005974B8"/>
    <w:rsid w:val="00597565"/>
    <w:rsid w:val="005976B1"/>
    <w:rsid w:val="00597772"/>
    <w:rsid w:val="005A04B4"/>
    <w:rsid w:val="005A12A7"/>
    <w:rsid w:val="005A34F1"/>
    <w:rsid w:val="005A47AC"/>
    <w:rsid w:val="005A4DB0"/>
    <w:rsid w:val="005A5B54"/>
    <w:rsid w:val="005A6067"/>
    <w:rsid w:val="005A6E27"/>
    <w:rsid w:val="005A7A6A"/>
    <w:rsid w:val="005A7C2C"/>
    <w:rsid w:val="005B1783"/>
    <w:rsid w:val="005B2AE2"/>
    <w:rsid w:val="005B2CAE"/>
    <w:rsid w:val="005B45F3"/>
    <w:rsid w:val="005B57D2"/>
    <w:rsid w:val="005B5D5D"/>
    <w:rsid w:val="005B651B"/>
    <w:rsid w:val="005B6536"/>
    <w:rsid w:val="005B6C69"/>
    <w:rsid w:val="005B6D95"/>
    <w:rsid w:val="005B7B1E"/>
    <w:rsid w:val="005C00BB"/>
    <w:rsid w:val="005C16A9"/>
    <w:rsid w:val="005C2C4A"/>
    <w:rsid w:val="005C2E64"/>
    <w:rsid w:val="005C30D4"/>
    <w:rsid w:val="005C3703"/>
    <w:rsid w:val="005D0267"/>
    <w:rsid w:val="005D0840"/>
    <w:rsid w:val="005D2DDA"/>
    <w:rsid w:val="005D4885"/>
    <w:rsid w:val="005D4B70"/>
    <w:rsid w:val="005D4E9E"/>
    <w:rsid w:val="005D663E"/>
    <w:rsid w:val="005D74AB"/>
    <w:rsid w:val="005D7673"/>
    <w:rsid w:val="005D7A0A"/>
    <w:rsid w:val="005E01A2"/>
    <w:rsid w:val="005E106A"/>
    <w:rsid w:val="005E1804"/>
    <w:rsid w:val="005E398F"/>
    <w:rsid w:val="005E3CD9"/>
    <w:rsid w:val="005E422D"/>
    <w:rsid w:val="005E471C"/>
    <w:rsid w:val="005E55DE"/>
    <w:rsid w:val="005E7F6F"/>
    <w:rsid w:val="005F1264"/>
    <w:rsid w:val="005F1266"/>
    <w:rsid w:val="005F27E6"/>
    <w:rsid w:val="005F291F"/>
    <w:rsid w:val="005F2E26"/>
    <w:rsid w:val="005F53B2"/>
    <w:rsid w:val="005F73C5"/>
    <w:rsid w:val="005F7B21"/>
    <w:rsid w:val="005F7E21"/>
    <w:rsid w:val="0060089C"/>
    <w:rsid w:val="00601142"/>
    <w:rsid w:val="006022A7"/>
    <w:rsid w:val="00602F79"/>
    <w:rsid w:val="00603F96"/>
    <w:rsid w:val="006048F0"/>
    <w:rsid w:val="00604BE9"/>
    <w:rsid w:val="00606892"/>
    <w:rsid w:val="006071BC"/>
    <w:rsid w:val="0061152C"/>
    <w:rsid w:val="00611C7B"/>
    <w:rsid w:val="0061320B"/>
    <w:rsid w:val="006134DF"/>
    <w:rsid w:val="00614F90"/>
    <w:rsid w:val="00617EB6"/>
    <w:rsid w:val="006215E3"/>
    <w:rsid w:val="00623560"/>
    <w:rsid w:val="00623DBF"/>
    <w:rsid w:val="00626ACF"/>
    <w:rsid w:val="00626EFF"/>
    <w:rsid w:val="006270C4"/>
    <w:rsid w:val="006273EF"/>
    <w:rsid w:val="006276D0"/>
    <w:rsid w:val="0063003D"/>
    <w:rsid w:val="00630720"/>
    <w:rsid w:val="00630A67"/>
    <w:rsid w:val="00632BB1"/>
    <w:rsid w:val="006357CC"/>
    <w:rsid w:val="00636037"/>
    <w:rsid w:val="00636535"/>
    <w:rsid w:val="00636C74"/>
    <w:rsid w:val="006372B8"/>
    <w:rsid w:val="006379B5"/>
    <w:rsid w:val="006379F7"/>
    <w:rsid w:val="00637EBF"/>
    <w:rsid w:val="00640041"/>
    <w:rsid w:val="00641493"/>
    <w:rsid w:val="00644439"/>
    <w:rsid w:val="00644765"/>
    <w:rsid w:val="006451A9"/>
    <w:rsid w:val="0064521F"/>
    <w:rsid w:val="00646667"/>
    <w:rsid w:val="00646C4D"/>
    <w:rsid w:val="006476E8"/>
    <w:rsid w:val="0065127E"/>
    <w:rsid w:val="006523E3"/>
    <w:rsid w:val="00652C08"/>
    <w:rsid w:val="00653992"/>
    <w:rsid w:val="00653D2F"/>
    <w:rsid w:val="006559D1"/>
    <w:rsid w:val="00655D32"/>
    <w:rsid w:val="00657496"/>
    <w:rsid w:val="0065770C"/>
    <w:rsid w:val="006604BD"/>
    <w:rsid w:val="00660567"/>
    <w:rsid w:val="00660BAB"/>
    <w:rsid w:val="006611DC"/>
    <w:rsid w:val="00661ED9"/>
    <w:rsid w:val="0066224B"/>
    <w:rsid w:val="006627D9"/>
    <w:rsid w:val="006633E4"/>
    <w:rsid w:val="00663A7D"/>
    <w:rsid w:val="00664D4B"/>
    <w:rsid w:val="006652C6"/>
    <w:rsid w:val="0066649C"/>
    <w:rsid w:val="006665D8"/>
    <w:rsid w:val="006669F1"/>
    <w:rsid w:val="00673592"/>
    <w:rsid w:val="00673E2C"/>
    <w:rsid w:val="00675433"/>
    <w:rsid w:val="006777A3"/>
    <w:rsid w:val="00677DEC"/>
    <w:rsid w:val="00681392"/>
    <w:rsid w:val="00682731"/>
    <w:rsid w:val="006828E7"/>
    <w:rsid w:val="00683F06"/>
    <w:rsid w:val="00684DF9"/>
    <w:rsid w:val="006857BD"/>
    <w:rsid w:val="0068758A"/>
    <w:rsid w:val="006906ED"/>
    <w:rsid w:val="00690DD3"/>
    <w:rsid w:val="00691066"/>
    <w:rsid w:val="006926A9"/>
    <w:rsid w:val="00692FB6"/>
    <w:rsid w:val="0069531D"/>
    <w:rsid w:val="006956AD"/>
    <w:rsid w:val="00695D7D"/>
    <w:rsid w:val="00696597"/>
    <w:rsid w:val="00696A6A"/>
    <w:rsid w:val="00697294"/>
    <w:rsid w:val="0069739B"/>
    <w:rsid w:val="006979AD"/>
    <w:rsid w:val="006A0FDC"/>
    <w:rsid w:val="006A13E3"/>
    <w:rsid w:val="006A1442"/>
    <w:rsid w:val="006A2A60"/>
    <w:rsid w:val="006A2AF3"/>
    <w:rsid w:val="006A4E4E"/>
    <w:rsid w:val="006A528C"/>
    <w:rsid w:val="006B07E6"/>
    <w:rsid w:val="006B0CB9"/>
    <w:rsid w:val="006B3C7C"/>
    <w:rsid w:val="006B465C"/>
    <w:rsid w:val="006B4C98"/>
    <w:rsid w:val="006B50EC"/>
    <w:rsid w:val="006B5760"/>
    <w:rsid w:val="006B67A9"/>
    <w:rsid w:val="006B6849"/>
    <w:rsid w:val="006B69C9"/>
    <w:rsid w:val="006B6AEB"/>
    <w:rsid w:val="006C0D81"/>
    <w:rsid w:val="006C1D61"/>
    <w:rsid w:val="006C28AE"/>
    <w:rsid w:val="006C3F29"/>
    <w:rsid w:val="006C4104"/>
    <w:rsid w:val="006C460D"/>
    <w:rsid w:val="006C464D"/>
    <w:rsid w:val="006C4C85"/>
    <w:rsid w:val="006D2DDC"/>
    <w:rsid w:val="006D5519"/>
    <w:rsid w:val="006D5EE3"/>
    <w:rsid w:val="006D6559"/>
    <w:rsid w:val="006D6722"/>
    <w:rsid w:val="006D7774"/>
    <w:rsid w:val="006E1596"/>
    <w:rsid w:val="006E29A9"/>
    <w:rsid w:val="006E3010"/>
    <w:rsid w:val="006E4E3A"/>
    <w:rsid w:val="006E559D"/>
    <w:rsid w:val="006E64FA"/>
    <w:rsid w:val="006E7AA5"/>
    <w:rsid w:val="006F004B"/>
    <w:rsid w:val="006F0431"/>
    <w:rsid w:val="006F07E7"/>
    <w:rsid w:val="006F1631"/>
    <w:rsid w:val="006F1EB6"/>
    <w:rsid w:val="006F291B"/>
    <w:rsid w:val="006F3181"/>
    <w:rsid w:val="006F3E78"/>
    <w:rsid w:val="006F4DA9"/>
    <w:rsid w:val="006F4E41"/>
    <w:rsid w:val="006F7582"/>
    <w:rsid w:val="006F7BFA"/>
    <w:rsid w:val="006F7DA8"/>
    <w:rsid w:val="007009D8"/>
    <w:rsid w:val="00701748"/>
    <w:rsid w:val="0070198C"/>
    <w:rsid w:val="00702254"/>
    <w:rsid w:val="00702899"/>
    <w:rsid w:val="00702F03"/>
    <w:rsid w:val="00703305"/>
    <w:rsid w:val="00703435"/>
    <w:rsid w:val="00705294"/>
    <w:rsid w:val="0070537F"/>
    <w:rsid w:val="00705457"/>
    <w:rsid w:val="00705A4A"/>
    <w:rsid w:val="00705E75"/>
    <w:rsid w:val="007074A5"/>
    <w:rsid w:val="007078D4"/>
    <w:rsid w:val="0071092A"/>
    <w:rsid w:val="007127F8"/>
    <w:rsid w:val="00712825"/>
    <w:rsid w:val="00712C11"/>
    <w:rsid w:val="00713718"/>
    <w:rsid w:val="007145B2"/>
    <w:rsid w:val="00715A24"/>
    <w:rsid w:val="00716799"/>
    <w:rsid w:val="0071725D"/>
    <w:rsid w:val="00721304"/>
    <w:rsid w:val="007237A5"/>
    <w:rsid w:val="00723B83"/>
    <w:rsid w:val="007243E9"/>
    <w:rsid w:val="00725919"/>
    <w:rsid w:val="00725961"/>
    <w:rsid w:val="007265C7"/>
    <w:rsid w:val="00727BEE"/>
    <w:rsid w:val="007322DE"/>
    <w:rsid w:val="007334C3"/>
    <w:rsid w:val="00734245"/>
    <w:rsid w:val="007345FD"/>
    <w:rsid w:val="007357AA"/>
    <w:rsid w:val="00736276"/>
    <w:rsid w:val="007377F1"/>
    <w:rsid w:val="00742769"/>
    <w:rsid w:val="007433B1"/>
    <w:rsid w:val="00744830"/>
    <w:rsid w:val="007453F7"/>
    <w:rsid w:val="007454C9"/>
    <w:rsid w:val="00746DB8"/>
    <w:rsid w:val="00746FC0"/>
    <w:rsid w:val="007470A0"/>
    <w:rsid w:val="00747212"/>
    <w:rsid w:val="007473E5"/>
    <w:rsid w:val="00747A3B"/>
    <w:rsid w:val="00751519"/>
    <w:rsid w:val="00752364"/>
    <w:rsid w:val="0075299C"/>
    <w:rsid w:val="00754C22"/>
    <w:rsid w:val="00755738"/>
    <w:rsid w:val="00755E8B"/>
    <w:rsid w:val="007567D8"/>
    <w:rsid w:val="00757B38"/>
    <w:rsid w:val="00762A55"/>
    <w:rsid w:val="00763FB1"/>
    <w:rsid w:val="007647E3"/>
    <w:rsid w:val="00765437"/>
    <w:rsid w:val="00765DA5"/>
    <w:rsid w:val="00766540"/>
    <w:rsid w:val="00766AD2"/>
    <w:rsid w:val="00770D74"/>
    <w:rsid w:val="00771455"/>
    <w:rsid w:val="00772C1F"/>
    <w:rsid w:val="00773AA8"/>
    <w:rsid w:val="00776424"/>
    <w:rsid w:val="00776F73"/>
    <w:rsid w:val="007807C3"/>
    <w:rsid w:val="007815F7"/>
    <w:rsid w:val="00783673"/>
    <w:rsid w:val="00783EE1"/>
    <w:rsid w:val="0078479C"/>
    <w:rsid w:val="00786642"/>
    <w:rsid w:val="0078715C"/>
    <w:rsid w:val="0079055F"/>
    <w:rsid w:val="00790BFB"/>
    <w:rsid w:val="007917C4"/>
    <w:rsid w:val="00794071"/>
    <w:rsid w:val="007964B0"/>
    <w:rsid w:val="007971FA"/>
    <w:rsid w:val="007975BF"/>
    <w:rsid w:val="007A1A59"/>
    <w:rsid w:val="007A1CF9"/>
    <w:rsid w:val="007A5B73"/>
    <w:rsid w:val="007A5FC6"/>
    <w:rsid w:val="007A67AA"/>
    <w:rsid w:val="007A77C9"/>
    <w:rsid w:val="007B020C"/>
    <w:rsid w:val="007B2CF0"/>
    <w:rsid w:val="007B3698"/>
    <w:rsid w:val="007B78B5"/>
    <w:rsid w:val="007C3A84"/>
    <w:rsid w:val="007C3EC4"/>
    <w:rsid w:val="007C4127"/>
    <w:rsid w:val="007C42D6"/>
    <w:rsid w:val="007C476B"/>
    <w:rsid w:val="007C578C"/>
    <w:rsid w:val="007C6E74"/>
    <w:rsid w:val="007D0463"/>
    <w:rsid w:val="007D0EA7"/>
    <w:rsid w:val="007D0EAB"/>
    <w:rsid w:val="007D2743"/>
    <w:rsid w:val="007D316D"/>
    <w:rsid w:val="007D3F7E"/>
    <w:rsid w:val="007D5B0B"/>
    <w:rsid w:val="007D60FD"/>
    <w:rsid w:val="007D7176"/>
    <w:rsid w:val="007E3F9D"/>
    <w:rsid w:val="007E4558"/>
    <w:rsid w:val="007E5F4C"/>
    <w:rsid w:val="007E68FE"/>
    <w:rsid w:val="007F05AA"/>
    <w:rsid w:val="007F0A0F"/>
    <w:rsid w:val="007F1638"/>
    <w:rsid w:val="007F191C"/>
    <w:rsid w:val="007F1BC9"/>
    <w:rsid w:val="007F1FCB"/>
    <w:rsid w:val="007F2D82"/>
    <w:rsid w:val="007F442D"/>
    <w:rsid w:val="007F45B6"/>
    <w:rsid w:val="007F6107"/>
    <w:rsid w:val="007F7D79"/>
    <w:rsid w:val="00800DFA"/>
    <w:rsid w:val="00804255"/>
    <w:rsid w:val="00804BB7"/>
    <w:rsid w:val="00805755"/>
    <w:rsid w:val="00805B20"/>
    <w:rsid w:val="00811051"/>
    <w:rsid w:val="00812525"/>
    <w:rsid w:val="0081275D"/>
    <w:rsid w:val="00814525"/>
    <w:rsid w:val="00816A06"/>
    <w:rsid w:val="00816F98"/>
    <w:rsid w:val="00817774"/>
    <w:rsid w:val="0082036F"/>
    <w:rsid w:val="008204A8"/>
    <w:rsid w:val="00820E2B"/>
    <w:rsid w:val="008212F7"/>
    <w:rsid w:val="00822C4F"/>
    <w:rsid w:val="00823517"/>
    <w:rsid w:val="0082389C"/>
    <w:rsid w:val="00826F0B"/>
    <w:rsid w:val="00827750"/>
    <w:rsid w:val="00827813"/>
    <w:rsid w:val="00827F62"/>
    <w:rsid w:val="00830B32"/>
    <w:rsid w:val="00830D4A"/>
    <w:rsid w:val="008317A8"/>
    <w:rsid w:val="00833187"/>
    <w:rsid w:val="00833CAF"/>
    <w:rsid w:val="00833E70"/>
    <w:rsid w:val="00834F61"/>
    <w:rsid w:val="008354F9"/>
    <w:rsid w:val="008358A7"/>
    <w:rsid w:val="0083694B"/>
    <w:rsid w:val="008376AE"/>
    <w:rsid w:val="00837784"/>
    <w:rsid w:val="00840FF6"/>
    <w:rsid w:val="008411BC"/>
    <w:rsid w:val="00842A24"/>
    <w:rsid w:val="0084323E"/>
    <w:rsid w:val="00843B7B"/>
    <w:rsid w:val="0084403F"/>
    <w:rsid w:val="0084448B"/>
    <w:rsid w:val="00845F3C"/>
    <w:rsid w:val="0084602B"/>
    <w:rsid w:val="0084654D"/>
    <w:rsid w:val="00847B2C"/>
    <w:rsid w:val="00847BD9"/>
    <w:rsid w:val="00850084"/>
    <w:rsid w:val="008505AD"/>
    <w:rsid w:val="008521FA"/>
    <w:rsid w:val="008524A0"/>
    <w:rsid w:val="00852C4C"/>
    <w:rsid w:val="00853308"/>
    <w:rsid w:val="00855A4F"/>
    <w:rsid w:val="00857D02"/>
    <w:rsid w:val="0086087C"/>
    <w:rsid w:val="008615D9"/>
    <w:rsid w:val="00861C2D"/>
    <w:rsid w:val="00861D85"/>
    <w:rsid w:val="00862129"/>
    <w:rsid w:val="00864D18"/>
    <w:rsid w:val="00864E9F"/>
    <w:rsid w:val="0086569E"/>
    <w:rsid w:val="00865D96"/>
    <w:rsid w:val="00866BAD"/>
    <w:rsid w:val="00866F47"/>
    <w:rsid w:val="00867C9D"/>
    <w:rsid w:val="00870653"/>
    <w:rsid w:val="00872657"/>
    <w:rsid w:val="00872721"/>
    <w:rsid w:val="008745FA"/>
    <w:rsid w:val="00874B21"/>
    <w:rsid w:val="008765C2"/>
    <w:rsid w:val="00876676"/>
    <w:rsid w:val="008779DB"/>
    <w:rsid w:val="00880EAD"/>
    <w:rsid w:val="00882495"/>
    <w:rsid w:val="008827F0"/>
    <w:rsid w:val="008835C7"/>
    <w:rsid w:val="008846BF"/>
    <w:rsid w:val="00886FF5"/>
    <w:rsid w:val="008878B3"/>
    <w:rsid w:val="008909DE"/>
    <w:rsid w:val="008911D4"/>
    <w:rsid w:val="008913CE"/>
    <w:rsid w:val="00891824"/>
    <w:rsid w:val="00893ABF"/>
    <w:rsid w:val="0089590A"/>
    <w:rsid w:val="00895B60"/>
    <w:rsid w:val="008962D8"/>
    <w:rsid w:val="008969EA"/>
    <w:rsid w:val="00897700"/>
    <w:rsid w:val="00897992"/>
    <w:rsid w:val="008A0470"/>
    <w:rsid w:val="008A0535"/>
    <w:rsid w:val="008A2107"/>
    <w:rsid w:val="008A378D"/>
    <w:rsid w:val="008A3D36"/>
    <w:rsid w:val="008A3D52"/>
    <w:rsid w:val="008A40B9"/>
    <w:rsid w:val="008A636E"/>
    <w:rsid w:val="008A6AD8"/>
    <w:rsid w:val="008A79B1"/>
    <w:rsid w:val="008B2511"/>
    <w:rsid w:val="008B299A"/>
    <w:rsid w:val="008B49AE"/>
    <w:rsid w:val="008B4BA1"/>
    <w:rsid w:val="008B4F17"/>
    <w:rsid w:val="008B62E7"/>
    <w:rsid w:val="008B7C93"/>
    <w:rsid w:val="008C3111"/>
    <w:rsid w:val="008C5370"/>
    <w:rsid w:val="008C5C4C"/>
    <w:rsid w:val="008C5EC1"/>
    <w:rsid w:val="008C692F"/>
    <w:rsid w:val="008C6D56"/>
    <w:rsid w:val="008C7817"/>
    <w:rsid w:val="008D0446"/>
    <w:rsid w:val="008D1EFC"/>
    <w:rsid w:val="008D26EF"/>
    <w:rsid w:val="008D3A2F"/>
    <w:rsid w:val="008D514A"/>
    <w:rsid w:val="008D7483"/>
    <w:rsid w:val="008E0B17"/>
    <w:rsid w:val="008E2453"/>
    <w:rsid w:val="008E29EE"/>
    <w:rsid w:val="008E3692"/>
    <w:rsid w:val="008E40F8"/>
    <w:rsid w:val="008E787F"/>
    <w:rsid w:val="008F38A1"/>
    <w:rsid w:val="008F49B0"/>
    <w:rsid w:val="008F4E43"/>
    <w:rsid w:val="008F5F7E"/>
    <w:rsid w:val="008F79CA"/>
    <w:rsid w:val="008F7B47"/>
    <w:rsid w:val="008F7B50"/>
    <w:rsid w:val="00900D32"/>
    <w:rsid w:val="0090118F"/>
    <w:rsid w:val="00903536"/>
    <w:rsid w:val="0090416B"/>
    <w:rsid w:val="00904804"/>
    <w:rsid w:val="00904FA9"/>
    <w:rsid w:val="00907D38"/>
    <w:rsid w:val="00911986"/>
    <w:rsid w:val="00913D29"/>
    <w:rsid w:val="00913EBD"/>
    <w:rsid w:val="00914218"/>
    <w:rsid w:val="00914584"/>
    <w:rsid w:val="00914DF8"/>
    <w:rsid w:val="0091501D"/>
    <w:rsid w:val="00915E81"/>
    <w:rsid w:val="00916514"/>
    <w:rsid w:val="00920013"/>
    <w:rsid w:val="00920AC7"/>
    <w:rsid w:val="009220C2"/>
    <w:rsid w:val="00923BF0"/>
    <w:rsid w:val="00925A1A"/>
    <w:rsid w:val="00927EEB"/>
    <w:rsid w:val="00931836"/>
    <w:rsid w:val="00931B0D"/>
    <w:rsid w:val="00931B6B"/>
    <w:rsid w:val="0093349D"/>
    <w:rsid w:val="009349D9"/>
    <w:rsid w:val="00935740"/>
    <w:rsid w:val="00936CE4"/>
    <w:rsid w:val="00936D67"/>
    <w:rsid w:val="00936D81"/>
    <w:rsid w:val="00936F84"/>
    <w:rsid w:val="009372E6"/>
    <w:rsid w:val="00937771"/>
    <w:rsid w:val="00940290"/>
    <w:rsid w:val="009419FF"/>
    <w:rsid w:val="00941CDB"/>
    <w:rsid w:val="00943035"/>
    <w:rsid w:val="00943220"/>
    <w:rsid w:val="00943287"/>
    <w:rsid w:val="00944169"/>
    <w:rsid w:val="00944363"/>
    <w:rsid w:val="009450DF"/>
    <w:rsid w:val="009454C5"/>
    <w:rsid w:val="009460E5"/>
    <w:rsid w:val="0094678B"/>
    <w:rsid w:val="009471CA"/>
    <w:rsid w:val="009471ED"/>
    <w:rsid w:val="0095133C"/>
    <w:rsid w:val="00952BD0"/>
    <w:rsid w:val="009533B1"/>
    <w:rsid w:val="009539F5"/>
    <w:rsid w:val="00953B5D"/>
    <w:rsid w:val="00954B78"/>
    <w:rsid w:val="00954EFF"/>
    <w:rsid w:val="00955A31"/>
    <w:rsid w:val="0095785C"/>
    <w:rsid w:val="00961334"/>
    <w:rsid w:val="00962E51"/>
    <w:rsid w:val="009631CE"/>
    <w:rsid w:val="0097083D"/>
    <w:rsid w:val="00970A45"/>
    <w:rsid w:val="00970ABB"/>
    <w:rsid w:val="0097188E"/>
    <w:rsid w:val="00971A9E"/>
    <w:rsid w:val="009726E9"/>
    <w:rsid w:val="00972B90"/>
    <w:rsid w:val="009730DC"/>
    <w:rsid w:val="00974843"/>
    <w:rsid w:val="00975431"/>
    <w:rsid w:val="009768A6"/>
    <w:rsid w:val="009776F0"/>
    <w:rsid w:val="0098020E"/>
    <w:rsid w:val="0098129A"/>
    <w:rsid w:val="009813FB"/>
    <w:rsid w:val="009814F6"/>
    <w:rsid w:val="009817EC"/>
    <w:rsid w:val="009826A1"/>
    <w:rsid w:val="00984C2B"/>
    <w:rsid w:val="00986758"/>
    <w:rsid w:val="0098797F"/>
    <w:rsid w:val="00990A5C"/>
    <w:rsid w:val="00991970"/>
    <w:rsid w:val="0099199F"/>
    <w:rsid w:val="0099247C"/>
    <w:rsid w:val="00992E31"/>
    <w:rsid w:val="00992F5C"/>
    <w:rsid w:val="00995220"/>
    <w:rsid w:val="00995643"/>
    <w:rsid w:val="009958F9"/>
    <w:rsid w:val="0099670F"/>
    <w:rsid w:val="00996EE0"/>
    <w:rsid w:val="0099772F"/>
    <w:rsid w:val="00997810"/>
    <w:rsid w:val="009A127A"/>
    <w:rsid w:val="009A44E1"/>
    <w:rsid w:val="009A4E8A"/>
    <w:rsid w:val="009A6143"/>
    <w:rsid w:val="009A77DD"/>
    <w:rsid w:val="009A7FEC"/>
    <w:rsid w:val="009B0132"/>
    <w:rsid w:val="009B1631"/>
    <w:rsid w:val="009B18C0"/>
    <w:rsid w:val="009B36E3"/>
    <w:rsid w:val="009B4607"/>
    <w:rsid w:val="009B6031"/>
    <w:rsid w:val="009B6417"/>
    <w:rsid w:val="009B6CFB"/>
    <w:rsid w:val="009B6F63"/>
    <w:rsid w:val="009B73B3"/>
    <w:rsid w:val="009B7997"/>
    <w:rsid w:val="009C044A"/>
    <w:rsid w:val="009C0749"/>
    <w:rsid w:val="009C27F1"/>
    <w:rsid w:val="009C29B1"/>
    <w:rsid w:val="009C336B"/>
    <w:rsid w:val="009C3485"/>
    <w:rsid w:val="009C37E1"/>
    <w:rsid w:val="009C46D4"/>
    <w:rsid w:val="009C4C79"/>
    <w:rsid w:val="009C668E"/>
    <w:rsid w:val="009C6C70"/>
    <w:rsid w:val="009C6FEB"/>
    <w:rsid w:val="009C7A0D"/>
    <w:rsid w:val="009D0BFC"/>
    <w:rsid w:val="009D0CF1"/>
    <w:rsid w:val="009D0DC1"/>
    <w:rsid w:val="009D6AE1"/>
    <w:rsid w:val="009D6E3F"/>
    <w:rsid w:val="009D6F4F"/>
    <w:rsid w:val="009E202F"/>
    <w:rsid w:val="009E422C"/>
    <w:rsid w:val="009E4598"/>
    <w:rsid w:val="009E47B1"/>
    <w:rsid w:val="009E4AFA"/>
    <w:rsid w:val="009E4B5C"/>
    <w:rsid w:val="009E4B84"/>
    <w:rsid w:val="009E6441"/>
    <w:rsid w:val="009E646D"/>
    <w:rsid w:val="009E6A0D"/>
    <w:rsid w:val="009E7C47"/>
    <w:rsid w:val="009E7EA6"/>
    <w:rsid w:val="009F06A9"/>
    <w:rsid w:val="009F1092"/>
    <w:rsid w:val="009F11FE"/>
    <w:rsid w:val="009F1A3F"/>
    <w:rsid w:val="009F2277"/>
    <w:rsid w:val="009F253F"/>
    <w:rsid w:val="009F4941"/>
    <w:rsid w:val="009F585A"/>
    <w:rsid w:val="009F5AC7"/>
    <w:rsid w:val="009F6405"/>
    <w:rsid w:val="009F7681"/>
    <w:rsid w:val="00A0046A"/>
    <w:rsid w:val="00A02ACA"/>
    <w:rsid w:val="00A04B38"/>
    <w:rsid w:val="00A05EE8"/>
    <w:rsid w:val="00A11DF9"/>
    <w:rsid w:val="00A12830"/>
    <w:rsid w:val="00A16F4F"/>
    <w:rsid w:val="00A17E9C"/>
    <w:rsid w:val="00A2218A"/>
    <w:rsid w:val="00A227DD"/>
    <w:rsid w:val="00A22A05"/>
    <w:rsid w:val="00A231FA"/>
    <w:rsid w:val="00A23795"/>
    <w:rsid w:val="00A24477"/>
    <w:rsid w:val="00A24DE7"/>
    <w:rsid w:val="00A2563B"/>
    <w:rsid w:val="00A25F00"/>
    <w:rsid w:val="00A27352"/>
    <w:rsid w:val="00A274FA"/>
    <w:rsid w:val="00A300AD"/>
    <w:rsid w:val="00A30559"/>
    <w:rsid w:val="00A323E2"/>
    <w:rsid w:val="00A32755"/>
    <w:rsid w:val="00A32E9E"/>
    <w:rsid w:val="00A32EF2"/>
    <w:rsid w:val="00A3305F"/>
    <w:rsid w:val="00A337E2"/>
    <w:rsid w:val="00A33807"/>
    <w:rsid w:val="00A33DDE"/>
    <w:rsid w:val="00A345EA"/>
    <w:rsid w:val="00A35E7F"/>
    <w:rsid w:val="00A37562"/>
    <w:rsid w:val="00A408ED"/>
    <w:rsid w:val="00A40A42"/>
    <w:rsid w:val="00A414EB"/>
    <w:rsid w:val="00A41D73"/>
    <w:rsid w:val="00A41DD9"/>
    <w:rsid w:val="00A4202D"/>
    <w:rsid w:val="00A4204C"/>
    <w:rsid w:val="00A42FE4"/>
    <w:rsid w:val="00A43BC1"/>
    <w:rsid w:val="00A44BA5"/>
    <w:rsid w:val="00A47B39"/>
    <w:rsid w:val="00A50023"/>
    <w:rsid w:val="00A5009A"/>
    <w:rsid w:val="00A503D9"/>
    <w:rsid w:val="00A5239B"/>
    <w:rsid w:val="00A52F4F"/>
    <w:rsid w:val="00A541EF"/>
    <w:rsid w:val="00A548ED"/>
    <w:rsid w:val="00A55099"/>
    <w:rsid w:val="00A566AC"/>
    <w:rsid w:val="00A569E6"/>
    <w:rsid w:val="00A57F8B"/>
    <w:rsid w:val="00A6078E"/>
    <w:rsid w:val="00A60CB6"/>
    <w:rsid w:val="00A6233B"/>
    <w:rsid w:val="00A625BB"/>
    <w:rsid w:val="00A63290"/>
    <w:rsid w:val="00A63D3D"/>
    <w:rsid w:val="00A64B49"/>
    <w:rsid w:val="00A6526C"/>
    <w:rsid w:val="00A701CE"/>
    <w:rsid w:val="00A729E7"/>
    <w:rsid w:val="00A73770"/>
    <w:rsid w:val="00A73D6F"/>
    <w:rsid w:val="00A756B7"/>
    <w:rsid w:val="00A76948"/>
    <w:rsid w:val="00A76D8C"/>
    <w:rsid w:val="00A77A19"/>
    <w:rsid w:val="00A805C2"/>
    <w:rsid w:val="00A80B32"/>
    <w:rsid w:val="00A814EE"/>
    <w:rsid w:val="00A8384B"/>
    <w:rsid w:val="00A841CB"/>
    <w:rsid w:val="00A86C66"/>
    <w:rsid w:val="00A9045B"/>
    <w:rsid w:val="00A939FE"/>
    <w:rsid w:val="00A953A2"/>
    <w:rsid w:val="00A964B5"/>
    <w:rsid w:val="00AA0026"/>
    <w:rsid w:val="00AA153A"/>
    <w:rsid w:val="00AA1DD7"/>
    <w:rsid w:val="00AA24F3"/>
    <w:rsid w:val="00AA367E"/>
    <w:rsid w:val="00AA402F"/>
    <w:rsid w:val="00AA4DB4"/>
    <w:rsid w:val="00AA4DB6"/>
    <w:rsid w:val="00AA56F7"/>
    <w:rsid w:val="00AA63AC"/>
    <w:rsid w:val="00AA6AA9"/>
    <w:rsid w:val="00AA7C89"/>
    <w:rsid w:val="00AA7D35"/>
    <w:rsid w:val="00AB0718"/>
    <w:rsid w:val="00AB0775"/>
    <w:rsid w:val="00AB2348"/>
    <w:rsid w:val="00AB23C6"/>
    <w:rsid w:val="00AB2659"/>
    <w:rsid w:val="00AB2BB7"/>
    <w:rsid w:val="00AB3B0D"/>
    <w:rsid w:val="00AB6FEA"/>
    <w:rsid w:val="00AB7876"/>
    <w:rsid w:val="00AB799D"/>
    <w:rsid w:val="00AC06CA"/>
    <w:rsid w:val="00AC06D3"/>
    <w:rsid w:val="00AC0DA3"/>
    <w:rsid w:val="00AC1900"/>
    <w:rsid w:val="00AC68FF"/>
    <w:rsid w:val="00AC6AD4"/>
    <w:rsid w:val="00AC7111"/>
    <w:rsid w:val="00AD03A0"/>
    <w:rsid w:val="00AD0ADC"/>
    <w:rsid w:val="00AD16C1"/>
    <w:rsid w:val="00AD1A30"/>
    <w:rsid w:val="00AD26EE"/>
    <w:rsid w:val="00AD2D7E"/>
    <w:rsid w:val="00AD373F"/>
    <w:rsid w:val="00AD409C"/>
    <w:rsid w:val="00AD53C0"/>
    <w:rsid w:val="00AD54B6"/>
    <w:rsid w:val="00AD62AC"/>
    <w:rsid w:val="00AD6A73"/>
    <w:rsid w:val="00AD7D33"/>
    <w:rsid w:val="00AE0DB1"/>
    <w:rsid w:val="00AE3D26"/>
    <w:rsid w:val="00AE4C60"/>
    <w:rsid w:val="00AE4E07"/>
    <w:rsid w:val="00AF1416"/>
    <w:rsid w:val="00AF291A"/>
    <w:rsid w:val="00AF3594"/>
    <w:rsid w:val="00AF3DDF"/>
    <w:rsid w:val="00AF66C2"/>
    <w:rsid w:val="00B02258"/>
    <w:rsid w:val="00B02272"/>
    <w:rsid w:val="00B02E2D"/>
    <w:rsid w:val="00B06430"/>
    <w:rsid w:val="00B07B68"/>
    <w:rsid w:val="00B1136D"/>
    <w:rsid w:val="00B113B6"/>
    <w:rsid w:val="00B13004"/>
    <w:rsid w:val="00B1373E"/>
    <w:rsid w:val="00B141B1"/>
    <w:rsid w:val="00B15012"/>
    <w:rsid w:val="00B15693"/>
    <w:rsid w:val="00B16338"/>
    <w:rsid w:val="00B16767"/>
    <w:rsid w:val="00B17934"/>
    <w:rsid w:val="00B220D7"/>
    <w:rsid w:val="00B225B7"/>
    <w:rsid w:val="00B241F4"/>
    <w:rsid w:val="00B246D7"/>
    <w:rsid w:val="00B249D7"/>
    <w:rsid w:val="00B2510F"/>
    <w:rsid w:val="00B25C60"/>
    <w:rsid w:val="00B2657B"/>
    <w:rsid w:val="00B3009A"/>
    <w:rsid w:val="00B30A76"/>
    <w:rsid w:val="00B30CFB"/>
    <w:rsid w:val="00B31220"/>
    <w:rsid w:val="00B3275F"/>
    <w:rsid w:val="00B340DB"/>
    <w:rsid w:val="00B349B4"/>
    <w:rsid w:val="00B373E1"/>
    <w:rsid w:val="00B37F16"/>
    <w:rsid w:val="00B409B2"/>
    <w:rsid w:val="00B40C4B"/>
    <w:rsid w:val="00B41F04"/>
    <w:rsid w:val="00B421A6"/>
    <w:rsid w:val="00B42626"/>
    <w:rsid w:val="00B44609"/>
    <w:rsid w:val="00B45D1D"/>
    <w:rsid w:val="00B46AE7"/>
    <w:rsid w:val="00B50908"/>
    <w:rsid w:val="00B50F7B"/>
    <w:rsid w:val="00B52E3F"/>
    <w:rsid w:val="00B54811"/>
    <w:rsid w:val="00B5646B"/>
    <w:rsid w:val="00B577CE"/>
    <w:rsid w:val="00B60011"/>
    <w:rsid w:val="00B606ED"/>
    <w:rsid w:val="00B61EE4"/>
    <w:rsid w:val="00B620A1"/>
    <w:rsid w:val="00B62D20"/>
    <w:rsid w:val="00B63265"/>
    <w:rsid w:val="00B63687"/>
    <w:rsid w:val="00B6374B"/>
    <w:rsid w:val="00B63AF6"/>
    <w:rsid w:val="00B64434"/>
    <w:rsid w:val="00B64DBD"/>
    <w:rsid w:val="00B64F40"/>
    <w:rsid w:val="00B6513E"/>
    <w:rsid w:val="00B67A2E"/>
    <w:rsid w:val="00B70835"/>
    <w:rsid w:val="00B738AE"/>
    <w:rsid w:val="00B74033"/>
    <w:rsid w:val="00B7461D"/>
    <w:rsid w:val="00B7511F"/>
    <w:rsid w:val="00B75453"/>
    <w:rsid w:val="00B8074F"/>
    <w:rsid w:val="00B8357E"/>
    <w:rsid w:val="00B839EE"/>
    <w:rsid w:val="00B84C28"/>
    <w:rsid w:val="00B857AD"/>
    <w:rsid w:val="00B8613A"/>
    <w:rsid w:val="00B869CB"/>
    <w:rsid w:val="00B87313"/>
    <w:rsid w:val="00B90AE1"/>
    <w:rsid w:val="00B91707"/>
    <w:rsid w:val="00B91D49"/>
    <w:rsid w:val="00B92FB8"/>
    <w:rsid w:val="00B93216"/>
    <w:rsid w:val="00B94255"/>
    <w:rsid w:val="00B97FBC"/>
    <w:rsid w:val="00BA01D9"/>
    <w:rsid w:val="00BA0BEE"/>
    <w:rsid w:val="00BA1547"/>
    <w:rsid w:val="00BA162C"/>
    <w:rsid w:val="00BA32AF"/>
    <w:rsid w:val="00BA4A23"/>
    <w:rsid w:val="00BA4B06"/>
    <w:rsid w:val="00BA501B"/>
    <w:rsid w:val="00BA58F3"/>
    <w:rsid w:val="00BA5F6D"/>
    <w:rsid w:val="00BA74C0"/>
    <w:rsid w:val="00BA7E3E"/>
    <w:rsid w:val="00BB188C"/>
    <w:rsid w:val="00BB1F21"/>
    <w:rsid w:val="00BB2B27"/>
    <w:rsid w:val="00BB2C1B"/>
    <w:rsid w:val="00BB33DF"/>
    <w:rsid w:val="00BB4C8A"/>
    <w:rsid w:val="00BB627D"/>
    <w:rsid w:val="00BB64E1"/>
    <w:rsid w:val="00BB692B"/>
    <w:rsid w:val="00BC3193"/>
    <w:rsid w:val="00BC3C9F"/>
    <w:rsid w:val="00BC4561"/>
    <w:rsid w:val="00BC622C"/>
    <w:rsid w:val="00BC6240"/>
    <w:rsid w:val="00BC6500"/>
    <w:rsid w:val="00BC6F0F"/>
    <w:rsid w:val="00BC70DA"/>
    <w:rsid w:val="00BD0D9F"/>
    <w:rsid w:val="00BD1978"/>
    <w:rsid w:val="00BD1B2A"/>
    <w:rsid w:val="00BD1C2E"/>
    <w:rsid w:val="00BD3534"/>
    <w:rsid w:val="00BD3F90"/>
    <w:rsid w:val="00BD4D47"/>
    <w:rsid w:val="00BD5A47"/>
    <w:rsid w:val="00BD7D5B"/>
    <w:rsid w:val="00BE0667"/>
    <w:rsid w:val="00BE1889"/>
    <w:rsid w:val="00BE18CC"/>
    <w:rsid w:val="00BE324D"/>
    <w:rsid w:val="00BE3651"/>
    <w:rsid w:val="00BE3BA2"/>
    <w:rsid w:val="00BE63E4"/>
    <w:rsid w:val="00BE6C3A"/>
    <w:rsid w:val="00BF313A"/>
    <w:rsid w:val="00BF4A75"/>
    <w:rsid w:val="00BF4CCD"/>
    <w:rsid w:val="00BF684F"/>
    <w:rsid w:val="00BF7610"/>
    <w:rsid w:val="00BF7A1E"/>
    <w:rsid w:val="00C0024B"/>
    <w:rsid w:val="00C00CC6"/>
    <w:rsid w:val="00C012BA"/>
    <w:rsid w:val="00C01E59"/>
    <w:rsid w:val="00C02C17"/>
    <w:rsid w:val="00C03C35"/>
    <w:rsid w:val="00C03DD2"/>
    <w:rsid w:val="00C045F7"/>
    <w:rsid w:val="00C046D0"/>
    <w:rsid w:val="00C04C47"/>
    <w:rsid w:val="00C04E9D"/>
    <w:rsid w:val="00C05222"/>
    <w:rsid w:val="00C05691"/>
    <w:rsid w:val="00C05AB7"/>
    <w:rsid w:val="00C07C20"/>
    <w:rsid w:val="00C10CC2"/>
    <w:rsid w:val="00C11EA1"/>
    <w:rsid w:val="00C12D69"/>
    <w:rsid w:val="00C131A1"/>
    <w:rsid w:val="00C1580A"/>
    <w:rsid w:val="00C15E03"/>
    <w:rsid w:val="00C1643C"/>
    <w:rsid w:val="00C16E5D"/>
    <w:rsid w:val="00C16FD3"/>
    <w:rsid w:val="00C17338"/>
    <w:rsid w:val="00C1744A"/>
    <w:rsid w:val="00C20CC7"/>
    <w:rsid w:val="00C2107C"/>
    <w:rsid w:val="00C226D9"/>
    <w:rsid w:val="00C227BB"/>
    <w:rsid w:val="00C26A1D"/>
    <w:rsid w:val="00C26E56"/>
    <w:rsid w:val="00C2788D"/>
    <w:rsid w:val="00C30555"/>
    <w:rsid w:val="00C310B8"/>
    <w:rsid w:val="00C31560"/>
    <w:rsid w:val="00C32B36"/>
    <w:rsid w:val="00C330AE"/>
    <w:rsid w:val="00C338AF"/>
    <w:rsid w:val="00C33D1C"/>
    <w:rsid w:val="00C33ECF"/>
    <w:rsid w:val="00C33F87"/>
    <w:rsid w:val="00C340CD"/>
    <w:rsid w:val="00C34A6A"/>
    <w:rsid w:val="00C34F9A"/>
    <w:rsid w:val="00C3684E"/>
    <w:rsid w:val="00C40575"/>
    <w:rsid w:val="00C406E2"/>
    <w:rsid w:val="00C41204"/>
    <w:rsid w:val="00C45590"/>
    <w:rsid w:val="00C46CDB"/>
    <w:rsid w:val="00C479E3"/>
    <w:rsid w:val="00C50534"/>
    <w:rsid w:val="00C50C72"/>
    <w:rsid w:val="00C51878"/>
    <w:rsid w:val="00C51EAF"/>
    <w:rsid w:val="00C528F8"/>
    <w:rsid w:val="00C5302A"/>
    <w:rsid w:val="00C53043"/>
    <w:rsid w:val="00C54948"/>
    <w:rsid w:val="00C62AF3"/>
    <w:rsid w:val="00C63AC7"/>
    <w:rsid w:val="00C63EBD"/>
    <w:rsid w:val="00C647FC"/>
    <w:rsid w:val="00C65979"/>
    <w:rsid w:val="00C65996"/>
    <w:rsid w:val="00C66A9B"/>
    <w:rsid w:val="00C67654"/>
    <w:rsid w:val="00C67FB5"/>
    <w:rsid w:val="00C705C0"/>
    <w:rsid w:val="00C722D8"/>
    <w:rsid w:val="00C72E6C"/>
    <w:rsid w:val="00C72EA3"/>
    <w:rsid w:val="00C74D6E"/>
    <w:rsid w:val="00C74E00"/>
    <w:rsid w:val="00C753B9"/>
    <w:rsid w:val="00C75948"/>
    <w:rsid w:val="00C778DF"/>
    <w:rsid w:val="00C819AE"/>
    <w:rsid w:val="00C8344A"/>
    <w:rsid w:val="00C839F6"/>
    <w:rsid w:val="00C84D6E"/>
    <w:rsid w:val="00C85B32"/>
    <w:rsid w:val="00C864FF"/>
    <w:rsid w:val="00C868C4"/>
    <w:rsid w:val="00C87EF8"/>
    <w:rsid w:val="00C90B40"/>
    <w:rsid w:val="00C90EFB"/>
    <w:rsid w:val="00C91C2C"/>
    <w:rsid w:val="00C922EB"/>
    <w:rsid w:val="00C923F6"/>
    <w:rsid w:val="00C94189"/>
    <w:rsid w:val="00C9615A"/>
    <w:rsid w:val="00C9684B"/>
    <w:rsid w:val="00C971FD"/>
    <w:rsid w:val="00C97207"/>
    <w:rsid w:val="00C97297"/>
    <w:rsid w:val="00C972C1"/>
    <w:rsid w:val="00CA1908"/>
    <w:rsid w:val="00CA30C8"/>
    <w:rsid w:val="00CA4625"/>
    <w:rsid w:val="00CA482D"/>
    <w:rsid w:val="00CA4AED"/>
    <w:rsid w:val="00CA5915"/>
    <w:rsid w:val="00CA5F62"/>
    <w:rsid w:val="00CA65F4"/>
    <w:rsid w:val="00CA6A31"/>
    <w:rsid w:val="00CB0048"/>
    <w:rsid w:val="00CB0E33"/>
    <w:rsid w:val="00CB2408"/>
    <w:rsid w:val="00CB3643"/>
    <w:rsid w:val="00CB46CD"/>
    <w:rsid w:val="00CB51BD"/>
    <w:rsid w:val="00CB5720"/>
    <w:rsid w:val="00CB6196"/>
    <w:rsid w:val="00CB7C49"/>
    <w:rsid w:val="00CB7EAE"/>
    <w:rsid w:val="00CC1D27"/>
    <w:rsid w:val="00CC353B"/>
    <w:rsid w:val="00CC381C"/>
    <w:rsid w:val="00CC43E1"/>
    <w:rsid w:val="00CC4B51"/>
    <w:rsid w:val="00CC55F2"/>
    <w:rsid w:val="00CC5748"/>
    <w:rsid w:val="00CC6851"/>
    <w:rsid w:val="00CC6B45"/>
    <w:rsid w:val="00CC74F0"/>
    <w:rsid w:val="00CD17AE"/>
    <w:rsid w:val="00CD20CC"/>
    <w:rsid w:val="00CD2B0A"/>
    <w:rsid w:val="00CD2FD1"/>
    <w:rsid w:val="00CD3053"/>
    <w:rsid w:val="00CD5E6A"/>
    <w:rsid w:val="00CD622A"/>
    <w:rsid w:val="00CD6856"/>
    <w:rsid w:val="00CD6AD8"/>
    <w:rsid w:val="00CE2CD9"/>
    <w:rsid w:val="00CE2F4D"/>
    <w:rsid w:val="00CE3A32"/>
    <w:rsid w:val="00CE5903"/>
    <w:rsid w:val="00CE5DCC"/>
    <w:rsid w:val="00CE7D10"/>
    <w:rsid w:val="00CF05AF"/>
    <w:rsid w:val="00CF0A52"/>
    <w:rsid w:val="00CF0C32"/>
    <w:rsid w:val="00CF12AC"/>
    <w:rsid w:val="00CF3499"/>
    <w:rsid w:val="00CF3615"/>
    <w:rsid w:val="00CF3F68"/>
    <w:rsid w:val="00CF488F"/>
    <w:rsid w:val="00CF4F77"/>
    <w:rsid w:val="00CF62C9"/>
    <w:rsid w:val="00CF7AF8"/>
    <w:rsid w:val="00D00518"/>
    <w:rsid w:val="00D00E1A"/>
    <w:rsid w:val="00D01A89"/>
    <w:rsid w:val="00D02742"/>
    <w:rsid w:val="00D02918"/>
    <w:rsid w:val="00D02C13"/>
    <w:rsid w:val="00D02DE9"/>
    <w:rsid w:val="00D03670"/>
    <w:rsid w:val="00D037DD"/>
    <w:rsid w:val="00D04719"/>
    <w:rsid w:val="00D05564"/>
    <w:rsid w:val="00D1023C"/>
    <w:rsid w:val="00D1050E"/>
    <w:rsid w:val="00D10989"/>
    <w:rsid w:val="00D135B3"/>
    <w:rsid w:val="00D14FC7"/>
    <w:rsid w:val="00D1640D"/>
    <w:rsid w:val="00D16727"/>
    <w:rsid w:val="00D1742D"/>
    <w:rsid w:val="00D22A26"/>
    <w:rsid w:val="00D248FA"/>
    <w:rsid w:val="00D25EE1"/>
    <w:rsid w:val="00D266B2"/>
    <w:rsid w:val="00D30891"/>
    <w:rsid w:val="00D30C9F"/>
    <w:rsid w:val="00D3353A"/>
    <w:rsid w:val="00D3380B"/>
    <w:rsid w:val="00D34034"/>
    <w:rsid w:val="00D3773D"/>
    <w:rsid w:val="00D378D2"/>
    <w:rsid w:val="00D40E86"/>
    <w:rsid w:val="00D4264A"/>
    <w:rsid w:val="00D436BD"/>
    <w:rsid w:val="00D43B9F"/>
    <w:rsid w:val="00D450BF"/>
    <w:rsid w:val="00D45B82"/>
    <w:rsid w:val="00D4719D"/>
    <w:rsid w:val="00D47D43"/>
    <w:rsid w:val="00D5154B"/>
    <w:rsid w:val="00D515CD"/>
    <w:rsid w:val="00D527C6"/>
    <w:rsid w:val="00D53433"/>
    <w:rsid w:val="00D535D3"/>
    <w:rsid w:val="00D53768"/>
    <w:rsid w:val="00D61D56"/>
    <w:rsid w:val="00D62D34"/>
    <w:rsid w:val="00D633F8"/>
    <w:rsid w:val="00D63D2B"/>
    <w:rsid w:val="00D642EC"/>
    <w:rsid w:val="00D64BEA"/>
    <w:rsid w:val="00D67E11"/>
    <w:rsid w:val="00D67FFA"/>
    <w:rsid w:val="00D70D56"/>
    <w:rsid w:val="00D71B67"/>
    <w:rsid w:val="00D72449"/>
    <w:rsid w:val="00D729A4"/>
    <w:rsid w:val="00D73294"/>
    <w:rsid w:val="00D73454"/>
    <w:rsid w:val="00D73509"/>
    <w:rsid w:val="00D755FB"/>
    <w:rsid w:val="00D758D2"/>
    <w:rsid w:val="00D7616F"/>
    <w:rsid w:val="00D762A6"/>
    <w:rsid w:val="00D77BEA"/>
    <w:rsid w:val="00D81529"/>
    <w:rsid w:val="00D821BD"/>
    <w:rsid w:val="00D83490"/>
    <w:rsid w:val="00D83F44"/>
    <w:rsid w:val="00D84A69"/>
    <w:rsid w:val="00D84EAA"/>
    <w:rsid w:val="00D8511B"/>
    <w:rsid w:val="00D858AC"/>
    <w:rsid w:val="00D85C3B"/>
    <w:rsid w:val="00D86D77"/>
    <w:rsid w:val="00D86DA7"/>
    <w:rsid w:val="00D87169"/>
    <w:rsid w:val="00D87B4E"/>
    <w:rsid w:val="00D91147"/>
    <w:rsid w:val="00D914E5"/>
    <w:rsid w:val="00D9174E"/>
    <w:rsid w:val="00D91D79"/>
    <w:rsid w:val="00D92BD9"/>
    <w:rsid w:val="00D92D89"/>
    <w:rsid w:val="00D931F7"/>
    <w:rsid w:val="00D93F92"/>
    <w:rsid w:val="00D94228"/>
    <w:rsid w:val="00D95297"/>
    <w:rsid w:val="00D9708E"/>
    <w:rsid w:val="00D97AEC"/>
    <w:rsid w:val="00DA04F0"/>
    <w:rsid w:val="00DA0E01"/>
    <w:rsid w:val="00DA1E62"/>
    <w:rsid w:val="00DA266C"/>
    <w:rsid w:val="00DA42CE"/>
    <w:rsid w:val="00DA4C54"/>
    <w:rsid w:val="00DB04B3"/>
    <w:rsid w:val="00DB08E4"/>
    <w:rsid w:val="00DB2926"/>
    <w:rsid w:val="00DB2F4B"/>
    <w:rsid w:val="00DB30DC"/>
    <w:rsid w:val="00DB4196"/>
    <w:rsid w:val="00DB426A"/>
    <w:rsid w:val="00DB4691"/>
    <w:rsid w:val="00DB5A37"/>
    <w:rsid w:val="00DB6E5C"/>
    <w:rsid w:val="00DB7C00"/>
    <w:rsid w:val="00DC0DEA"/>
    <w:rsid w:val="00DC1BCB"/>
    <w:rsid w:val="00DC5655"/>
    <w:rsid w:val="00DC605F"/>
    <w:rsid w:val="00DC6F69"/>
    <w:rsid w:val="00DC7279"/>
    <w:rsid w:val="00DD12A5"/>
    <w:rsid w:val="00DD1546"/>
    <w:rsid w:val="00DD2825"/>
    <w:rsid w:val="00DD40EB"/>
    <w:rsid w:val="00DE1F38"/>
    <w:rsid w:val="00DE464A"/>
    <w:rsid w:val="00DE58FD"/>
    <w:rsid w:val="00DE6155"/>
    <w:rsid w:val="00DE6334"/>
    <w:rsid w:val="00DE7842"/>
    <w:rsid w:val="00DF0040"/>
    <w:rsid w:val="00DF03AA"/>
    <w:rsid w:val="00DF1F43"/>
    <w:rsid w:val="00DF2CC1"/>
    <w:rsid w:val="00DF2E60"/>
    <w:rsid w:val="00DF3009"/>
    <w:rsid w:val="00DF7B40"/>
    <w:rsid w:val="00DF7F68"/>
    <w:rsid w:val="00E009A6"/>
    <w:rsid w:val="00E00E0D"/>
    <w:rsid w:val="00E0210D"/>
    <w:rsid w:val="00E0295C"/>
    <w:rsid w:val="00E02AEC"/>
    <w:rsid w:val="00E02B94"/>
    <w:rsid w:val="00E02EF4"/>
    <w:rsid w:val="00E04846"/>
    <w:rsid w:val="00E05778"/>
    <w:rsid w:val="00E05F1D"/>
    <w:rsid w:val="00E10757"/>
    <w:rsid w:val="00E10905"/>
    <w:rsid w:val="00E10D61"/>
    <w:rsid w:val="00E1227F"/>
    <w:rsid w:val="00E135BE"/>
    <w:rsid w:val="00E13ECB"/>
    <w:rsid w:val="00E14719"/>
    <w:rsid w:val="00E14B3C"/>
    <w:rsid w:val="00E1590A"/>
    <w:rsid w:val="00E15929"/>
    <w:rsid w:val="00E15AB5"/>
    <w:rsid w:val="00E16BA6"/>
    <w:rsid w:val="00E208F2"/>
    <w:rsid w:val="00E2410A"/>
    <w:rsid w:val="00E242F5"/>
    <w:rsid w:val="00E2455F"/>
    <w:rsid w:val="00E249C2"/>
    <w:rsid w:val="00E2580F"/>
    <w:rsid w:val="00E27EC8"/>
    <w:rsid w:val="00E30B08"/>
    <w:rsid w:val="00E31343"/>
    <w:rsid w:val="00E32B73"/>
    <w:rsid w:val="00E34BB5"/>
    <w:rsid w:val="00E359FF"/>
    <w:rsid w:val="00E41415"/>
    <w:rsid w:val="00E42300"/>
    <w:rsid w:val="00E430EA"/>
    <w:rsid w:val="00E45E54"/>
    <w:rsid w:val="00E468D6"/>
    <w:rsid w:val="00E47493"/>
    <w:rsid w:val="00E506D7"/>
    <w:rsid w:val="00E508F8"/>
    <w:rsid w:val="00E50B6C"/>
    <w:rsid w:val="00E515A3"/>
    <w:rsid w:val="00E51916"/>
    <w:rsid w:val="00E51AD5"/>
    <w:rsid w:val="00E5202C"/>
    <w:rsid w:val="00E5249F"/>
    <w:rsid w:val="00E543BF"/>
    <w:rsid w:val="00E550B5"/>
    <w:rsid w:val="00E55625"/>
    <w:rsid w:val="00E5582A"/>
    <w:rsid w:val="00E6435D"/>
    <w:rsid w:val="00E654F7"/>
    <w:rsid w:val="00E65619"/>
    <w:rsid w:val="00E70F45"/>
    <w:rsid w:val="00E7411B"/>
    <w:rsid w:val="00E74314"/>
    <w:rsid w:val="00E748CC"/>
    <w:rsid w:val="00E76A88"/>
    <w:rsid w:val="00E77C6B"/>
    <w:rsid w:val="00E80C82"/>
    <w:rsid w:val="00E81080"/>
    <w:rsid w:val="00E81EDA"/>
    <w:rsid w:val="00E8215C"/>
    <w:rsid w:val="00E82554"/>
    <w:rsid w:val="00E8322B"/>
    <w:rsid w:val="00E833FD"/>
    <w:rsid w:val="00E851E7"/>
    <w:rsid w:val="00E86200"/>
    <w:rsid w:val="00E86B28"/>
    <w:rsid w:val="00E86F32"/>
    <w:rsid w:val="00E87D80"/>
    <w:rsid w:val="00E92911"/>
    <w:rsid w:val="00E94633"/>
    <w:rsid w:val="00E9480C"/>
    <w:rsid w:val="00E95DB3"/>
    <w:rsid w:val="00E96FDF"/>
    <w:rsid w:val="00E97D49"/>
    <w:rsid w:val="00EA030F"/>
    <w:rsid w:val="00EA0833"/>
    <w:rsid w:val="00EA0B00"/>
    <w:rsid w:val="00EA158F"/>
    <w:rsid w:val="00EA1D0D"/>
    <w:rsid w:val="00EA2BB9"/>
    <w:rsid w:val="00EA3AEA"/>
    <w:rsid w:val="00EA637D"/>
    <w:rsid w:val="00EA7408"/>
    <w:rsid w:val="00EA79D7"/>
    <w:rsid w:val="00EB184D"/>
    <w:rsid w:val="00EB1987"/>
    <w:rsid w:val="00EB1DF3"/>
    <w:rsid w:val="00EB241D"/>
    <w:rsid w:val="00EB2B31"/>
    <w:rsid w:val="00EB3944"/>
    <w:rsid w:val="00EB3E70"/>
    <w:rsid w:val="00EB40D7"/>
    <w:rsid w:val="00EB77F3"/>
    <w:rsid w:val="00EB7C7A"/>
    <w:rsid w:val="00EC0317"/>
    <w:rsid w:val="00EC07CF"/>
    <w:rsid w:val="00EC1FB0"/>
    <w:rsid w:val="00EC25EE"/>
    <w:rsid w:val="00EC2725"/>
    <w:rsid w:val="00EC2D13"/>
    <w:rsid w:val="00EC2E51"/>
    <w:rsid w:val="00EC4878"/>
    <w:rsid w:val="00EC56DD"/>
    <w:rsid w:val="00EC6214"/>
    <w:rsid w:val="00EC6918"/>
    <w:rsid w:val="00ED0577"/>
    <w:rsid w:val="00ED0D00"/>
    <w:rsid w:val="00ED17C3"/>
    <w:rsid w:val="00ED190B"/>
    <w:rsid w:val="00ED2B86"/>
    <w:rsid w:val="00ED52CC"/>
    <w:rsid w:val="00ED5686"/>
    <w:rsid w:val="00ED7122"/>
    <w:rsid w:val="00ED716B"/>
    <w:rsid w:val="00ED7175"/>
    <w:rsid w:val="00EE0185"/>
    <w:rsid w:val="00EE06E2"/>
    <w:rsid w:val="00EE0E5F"/>
    <w:rsid w:val="00EE15C4"/>
    <w:rsid w:val="00EE35E2"/>
    <w:rsid w:val="00EE370F"/>
    <w:rsid w:val="00EE3A78"/>
    <w:rsid w:val="00EE4166"/>
    <w:rsid w:val="00EE79DD"/>
    <w:rsid w:val="00EF03EB"/>
    <w:rsid w:val="00EF07E3"/>
    <w:rsid w:val="00EF08D3"/>
    <w:rsid w:val="00EF19D2"/>
    <w:rsid w:val="00EF285A"/>
    <w:rsid w:val="00EF2955"/>
    <w:rsid w:val="00EF4760"/>
    <w:rsid w:val="00EF4F4E"/>
    <w:rsid w:val="00EF55EE"/>
    <w:rsid w:val="00EF5963"/>
    <w:rsid w:val="00EF6356"/>
    <w:rsid w:val="00EF6589"/>
    <w:rsid w:val="00EF7DAD"/>
    <w:rsid w:val="00F001F3"/>
    <w:rsid w:val="00F007D4"/>
    <w:rsid w:val="00F0109A"/>
    <w:rsid w:val="00F017A4"/>
    <w:rsid w:val="00F024E1"/>
    <w:rsid w:val="00F0278F"/>
    <w:rsid w:val="00F032C1"/>
    <w:rsid w:val="00F03D21"/>
    <w:rsid w:val="00F0558C"/>
    <w:rsid w:val="00F05A54"/>
    <w:rsid w:val="00F072CF"/>
    <w:rsid w:val="00F075D1"/>
    <w:rsid w:val="00F07874"/>
    <w:rsid w:val="00F10B31"/>
    <w:rsid w:val="00F11563"/>
    <w:rsid w:val="00F13CAE"/>
    <w:rsid w:val="00F16D95"/>
    <w:rsid w:val="00F20C29"/>
    <w:rsid w:val="00F20D34"/>
    <w:rsid w:val="00F20E42"/>
    <w:rsid w:val="00F21C54"/>
    <w:rsid w:val="00F22B62"/>
    <w:rsid w:val="00F22DD6"/>
    <w:rsid w:val="00F24512"/>
    <w:rsid w:val="00F24CA4"/>
    <w:rsid w:val="00F268EC"/>
    <w:rsid w:val="00F33817"/>
    <w:rsid w:val="00F343FC"/>
    <w:rsid w:val="00F35C7D"/>
    <w:rsid w:val="00F360AA"/>
    <w:rsid w:val="00F3701E"/>
    <w:rsid w:val="00F37734"/>
    <w:rsid w:val="00F379CC"/>
    <w:rsid w:val="00F37B2A"/>
    <w:rsid w:val="00F40230"/>
    <w:rsid w:val="00F406B8"/>
    <w:rsid w:val="00F443D6"/>
    <w:rsid w:val="00F46DE6"/>
    <w:rsid w:val="00F47619"/>
    <w:rsid w:val="00F50C66"/>
    <w:rsid w:val="00F53BF0"/>
    <w:rsid w:val="00F55313"/>
    <w:rsid w:val="00F55CF4"/>
    <w:rsid w:val="00F56276"/>
    <w:rsid w:val="00F60E5F"/>
    <w:rsid w:val="00F616F9"/>
    <w:rsid w:val="00F6242A"/>
    <w:rsid w:val="00F66294"/>
    <w:rsid w:val="00F662C3"/>
    <w:rsid w:val="00F66F7D"/>
    <w:rsid w:val="00F7161D"/>
    <w:rsid w:val="00F71E40"/>
    <w:rsid w:val="00F72C2F"/>
    <w:rsid w:val="00F73140"/>
    <w:rsid w:val="00F743E9"/>
    <w:rsid w:val="00F74E5C"/>
    <w:rsid w:val="00F75ACD"/>
    <w:rsid w:val="00F75AFF"/>
    <w:rsid w:val="00F76231"/>
    <w:rsid w:val="00F7695E"/>
    <w:rsid w:val="00F77539"/>
    <w:rsid w:val="00F77891"/>
    <w:rsid w:val="00F841DB"/>
    <w:rsid w:val="00F8575A"/>
    <w:rsid w:val="00F859EC"/>
    <w:rsid w:val="00F859F5"/>
    <w:rsid w:val="00F86FAE"/>
    <w:rsid w:val="00F900E8"/>
    <w:rsid w:val="00F91A92"/>
    <w:rsid w:val="00F93482"/>
    <w:rsid w:val="00F9453E"/>
    <w:rsid w:val="00F946DD"/>
    <w:rsid w:val="00F9556A"/>
    <w:rsid w:val="00F96B25"/>
    <w:rsid w:val="00FA1765"/>
    <w:rsid w:val="00FA221C"/>
    <w:rsid w:val="00FA2A66"/>
    <w:rsid w:val="00FA2BC1"/>
    <w:rsid w:val="00FA4EF1"/>
    <w:rsid w:val="00FB018D"/>
    <w:rsid w:val="00FB0353"/>
    <w:rsid w:val="00FB1399"/>
    <w:rsid w:val="00FB1EE3"/>
    <w:rsid w:val="00FB2468"/>
    <w:rsid w:val="00FB2832"/>
    <w:rsid w:val="00FB305F"/>
    <w:rsid w:val="00FB3CF1"/>
    <w:rsid w:val="00FB4CD2"/>
    <w:rsid w:val="00FB6460"/>
    <w:rsid w:val="00FB7A01"/>
    <w:rsid w:val="00FB7AB5"/>
    <w:rsid w:val="00FB7B8A"/>
    <w:rsid w:val="00FB7E19"/>
    <w:rsid w:val="00FC01CF"/>
    <w:rsid w:val="00FC36EB"/>
    <w:rsid w:val="00FC5904"/>
    <w:rsid w:val="00FC5F4F"/>
    <w:rsid w:val="00FC619B"/>
    <w:rsid w:val="00FC6F58"/>
    <w:rsid w:val="00FD15D7"/>
    <w:rsid w:val="00FD345B"/>
    <w:rsid w:val="00FD4CDE"/>
    <w:rsid w:val="00FD4D19"/>
    <w:rsid w:val="00FD53BA"/>
    <w:rsid w:val="00FE11BB"/>
    <w:rsid w:val="00FE15C9"/>
    <w:rsid w:val="00FE3B08"/>
    <w:rsid w:val="00FE4A91"/>
    <w:rsid w:val="00FE5205"/>
    <w:rsid w:val="00FE6F8D"/>
    <w:rsid w:val="00FE6F92"/>
    <w:rsid w:val="00FE7111"/>
    <w:rsid w:val="00FF0423"/>
    <w:rsid w:val="00FF08F7"/>
    <w:rsid w:val="00FF0C98"/>
    <w:rsid w:val="00FF2D7D"/>
    <w:rsid w:val="00FF3001"/>
    <w:rsid w:val="00FF329F"/>
    <w:rsid w:val="00FF54CF"/>
    <w:rsid w:val="00FF56E2"/>
    <w:rsid w:val="00FF5A1A"/>
    <w:rsid w:val="00FF7066"/>
    <w:rsid w:val="00FF7A66"/>
    <w:rsid w:val="01276B23"/>
    <w:rsid w:val="016B4D73"/>
    <w:rsid w:val="0179546C"/>
    <w:rsid w:val="01D60B10"/>
    <w:rsid w:val="01F42D45"/>
    <w:rsid w:val="022D0387"/>
    <w:rsid w:val="024D11A9"/>
    <w:rsid w:val="0278133D"/>
    <w:rsid w:val="029B3576"/>
    <w:rsid w:val="02CB5098"/>
    <w:rsid w:val="02D04935"/>
    <w:rsid w:val="02E47791"/>
    <w:rsid w:val="038500F8"/>
    <w:rsid w:val="048A5238"/>
    <w:rsid w:val="04A86794"/>
    <w:rsid w:val="04CD0271"/>
    <w:rsid w:val="04FC088E"/>
    <w:rsid w:val="05422329"/>
    <w:rsid w:val="05573D16"/>
    <w:rsid w:val="05A36ED4"/>
    <w:rsid w:val="063174D8"/>
    <w:rsid w:val="06AD2F7D"/>
    <w:rsid w:val="06B728A3"/>
    <w:rsid w:val="06B86BD5"/>
    <w:rsid w:val="070E249A"/>
    <w:rsid w:val="07165861"/>
    <w:rsid w:val="07433AE5"/>
    <w:rsid w:val="07511572"/>
    <w:rsid w:val="07525869"/>
    <w:rsid w:val="07A01A45"/>
    <w:rsid w:val="07F27D26"/>
    <w:rsid w:val="07FC0BA5"/>
    <w:rsid w:val="086D2D58"/>
    <w:rsid w:val="08833C5D"/>
    <w:rsid w:val="08980FB9"/>
    <w:rsid w:val="08D86F1C"/>
    <w:rsid w:val="08FA10B6"/>
    <w:rsid w:val="091256B7"/>
    <w:rsid w:val="095A3DD5"/>
    <w:rsid w:val="09627CDB"/>
    <w:rsid w:val="097713B0"/>
    <w:rsid w:val="0989600F"/>
    <w:rsid w:val="099472E7"/>
    <w:rsid w:val="09A3577C"/>
    <w:rsid w:val="0A0B22CB"/>
    <w:rsid w:val="0A375EC4"/>
    <w:rsid w:val="0AC57974"/>
    <w:rsid w:val="0B057D70"/>
    <w:rsid w:val="0B116FA0"/>
    <w:rsid w:val="0B48482D"/>
    <w:rsid w:val="0B735C2E"/>
    <w:rsid w:val="0BA1136C"/>
    <w:rsid w:val="0BA852CC"/>
    <w:rsid w:val="0BB03D7E"/>
    <w:rsid w:val="0BB53545"/>
    <w:rsid w:val="0BDD2E48"/>
    <w:rsid w:val="0C187D66"/>
    <w:rsid w:val="0C3E2B31"/>
    <w:rsid w:val="0C4E4258"/>
    <w:rsid w:val="0CA47CD2"/>
    <w:rsid w:val="0CD64E8E"/>
    <w:rsid w:val="0D2B778D"/>
    <w:rsid w:val="0D38175B"/>
    <w:rsid w:val="0D3B3F1D"/>
    <w:rsid w:val="0D523F55"/>
    <w:rsid w:val="0D6E006D"/>
    <w:rsid w:val="0D854CD5"/>
    <w:rsid w:val="0D945035"/>
    <w:rsid w:val="0D951BC5"/>
    <w:rsid w:val="0DC57BAE"/>
    <w:rsid w:val="0DCA2D14"/>
    <w:rsid w:val="0DD26630"/>
    <w:rsid w:val="0E7616B1"/>
    <w:rsid w:val="0E831176"/>
    <w:rsid w:val="0EB36878"/>
    <w:rsid w:val="0FC92791"/>
    <w:rsid w:val="0FE12B5A"/>
    <w:rsid w:val="0FF22FB9"/>
    <w:rsid w:val="101D17DF"/>
    <w:rsid w:val="104C52B6"/>
    <w:rsid w:val="10560947"/>
    <w:rsid w:val="108F73B2"/>
    <w:rsid w:val="10A9784A"/>
    <w:rsid w:val="110D797F"/>
    <w:rsid w:val="114415F3"/>
    <w:rsid w:val="11454AEC"/>
    <w:rsid w:val="118916FB"/>
    <w:rsid w:val="11914219"/>
    <w:rsid w:val="11C45CDC"/>
    <w:rsid w:val="11E82312"/>
    <w:rsid w:val="121A5096"/>
    <w:rsid w:val="1265379D"/>
    <w:rsid w:val="12666A09"/>
    <w:rsid w:val="12C65BDC"/>
    <w:rsid w:val="132536A6"/>
    <w:rsid w:val="13741F37"/>
    <w:rsid w:val="13C91732"/>
    <w:rsid w:val="14E37374"/>
    <w:rsid w:val="14E70151"/>
    <w:rsid w:val="14EB5C5A"/>
    <w:rsid w:val="15303F4F"/>
    <w:rsid w:val="159863B1"/>
    <w:rsid w:val="15E64190"/>
    <w:rsid w:val="15F571C3"/>
    <w:rsid w:val="160A5828"/>
    <w:rsid w:val="166F47AE"/>
    <w:rsid w:val="16F70EB5"/>
    <w:rsid w:val="175E2CE2"/>
    <w:rsid w:val="17CD268E"/>
    <w:rsid w:val="17D11706"/>
    <w:rsid w:val="17DC2748"/>
    <w:rsid w:val="17E74EF3"/>
    <w:rsid w:val="1899579C"/>
    <w:rsid w:val="18AB7864"/>
    <w:rsid w:val="19002628"/>
    <w:rsid w:val="19224672"/>
    <w:rsid w:val="195E346D"/>
    <w:rsid w:val="19B47531"/>
    <w:rsid w:val="19ED38B4"/>
    <w:rsid w:val="19F02D3B"/>
    <w:rsid w:val="1A0503D3"/>
    <w:rsid w:val="1A6C1BBA"/>
    <w:rsid w:val="1ABF51C7"/>
    <w:rsid w:val="1B032C85"/>
    <w:rsid w:val="1B1149FE"/>
    <w:rsid w:val="1B157B5C"/>
    <w:rsid w:val="1B184846"/>
    <w:rsid w:val="1B1C713C"/>
    <w:rsid w:val="1B3A2DED"/>
    <w:rsid w:val="1B3F2E2B"/>
    <w:rsid w:val="1B4E306E"/>
    <w:rsid w:val="1B950C9D"/>
    <w:rsid w:val="1B9E69DB"/>
    <w:rsid w:val="1BF51917"/>
    <w:rsid w:val="1BF93ED7"/>
    <w:rsid w:val="1C4678E5"/>
    <w:rsid w:val="1C75640D"/>
    <w:rsid w:val="1C934B01"/>
    <w:rsid w:val="1D091942"/>
    <w:rsid w:val="1D216C8C"/>
    <w:rsid w:val="1D2267DB"/>
    <w:rsid w:val="1D3249F5"/>
    <w:rsid w:val="1DA51CD6"/>
    <w:rsid w:val="1DBA49EB"/>
    <w:rsid w:val="1DF67DDB"/>
    <w:rsid w:val="1E006D0F"/>
    <w:rsid w:val="1E7A7AC0"/>
    <w:rsid w:val="1E9049CE"/>
    <w:rsid w:val="1F464BA9"/>
    <w:rsid w:val="1F5E44DF"/>
    <w:rsid w:val="1F6E162B"/>
    <w:rsid w:val="1F86727A"/>
    <w:rsid w:val="1F9272E0"/>
    <w:rsid w:val="1FA825DD"/>
    <w:rsid w:val="1FAA11BB"/>
    <w:rsid w:val="1FBA2196"/>
    <w:rsid w:val="1FF85AA6"/>
    <w:rsid w:val="1FFE32B4"/>
    <w:rsid w:val="20531852"/>
    <w:rsid w:val="206D6748"/>
    <w:rsid w:val="20B56069"/>
    <w:rsid w:val="2127683B"/>
    <w:rsid w:val="214747E7"/>
    <w:rsid w:val="215313DE"/>
    <w:rsid w:val="218C16BF"/>
    <w:rsid w:val="22023CAF"/>
    <w:rsid w:val="220B0C83"/>
    <w:rsid w:val="22310A96"/>
    <w:rsid w:val="2292407F"/>
    <w:rsid w:val="22B649DF"/>
    <w:rsid w:val="22D35E17"/>
    <w:rsid w:val="23061A77"/>
    <w:rsid w:val="234D4382"/>
    <w:rsid w:val="238201D8"/>
    <w:rsid w:val="23E93AAA"/>
    <w:rsid w:val="23FA6EAF"/>
    <w:rsid w:val="245A2A83"/>
    <w:rsid w:val="245F02C4"/>
    <w:rsid w:val="24CC317F"/>
    <w:rsid w:val="25277AF5"/>
    <w:rsid w:val="255A2A71"/>
    <w:rsid w:val="25693107"/>
    <w:rsid w:val="25E13FD1"/>
    <w:rsid w:val="260F621B"/>
    <w:rsid w:val="261E020C"/>
    <w:rsid w:val="262D48F3"/>
    <w:rsid w:val="263443A7"/>
    <w:rsid w:val="263666BC"/>
    <w:rsid w:val="263E7FFA"/>
    <w:rsid w:val="26AB75C6"/>
    <w:rsid w:val="26CF59AB"/>
    <w:rsid w:val="26E86A6C"/>
    <w:rsid w:val="27223D2C"/>
    <w:rsid w:val="27DF39CB"/>
    <w:rsid w:val="284A5924"/>
    <w:rsid w:val="28985F82"/>
    <w:rsid w:val="28D950CF"/>
    <w:rsid w:val="28E374EB"/>
    <w:rsid w:val="29575873"/>
    <w:rsid w:val="295959FF"/>
    <w:rsid w:val="29B665AC"/>
    <w:rsid w:val="2A1510C2"/>
    <w:rsid w:val="2A556AAA"/>
    <w:rsid w:val="2B406E77"/>
    <w:rsid w:val="2B4207F6"/>
    <w:rsid w:val="2B623C97"/>
    <w:rsid w:val="2B9845BD"/>
    <w:rsid w:val="2B9E2062"/>
    <w:rsid w:val="2C0C6D59"/>
    <w:rsid w:val="2C245E51"/>
    <w:rsid w:val="2C3B7790"/>
    <w:rsid w:val="2C7C3EDF"/>
    <w:rsid w:val="2CAA23A2"/>
    <w:rsid w:val="2CC315F9"/>
    <w:rsid w:val="2CC55886"/>
    <w:rsid w:val="2CF050BD"/>
    <w:rsid w:val="2D2108DD"/>
    <w:rsid w:val="2D3E2F42"/>
    <w:rsid w:val="2D7E5A35"/>
    <w:rsid w:val="2E4A5917"/>
    <w:rsid w:val="2E782484"/>
    <w:rsid w:val="2F666780"/>
    <w:rsid w:val="2F9E5F1A"/>
    <w:rsid w:val="2FD24756"/>
    <w:rsid w:val="2FF92C9B"/>
    <w:rsid w:val="309C1434"/>
    <w:rsid w:val="30B11F2C"/>
    <w:rsid w:val="30B139AA"/>
    <w:rsid w:val="3117658C"/>
    <w:rsid w:val="312246A6"/>
    <w:rsid w:val="31474FA2"/>
    <w:rsid w:val="314D5E4A"/>
    <w:rsid w:val="31B77767"/>
    <w:rsid w:val="31CD14A0"/>
    <w:rsid w:val="3270295C"/>
    <w:rsid w:val="32A777DC"/>
    <w:rsid w:val="32FA7BCE"/>
    <w:rsid w:val="331B0770"/>
    <w:rsid w:val="332903BC"/>
    <w:rsid w:val="337C6572"/>
    <w:rsid w:val="33B43F5E"/>
    <w:rsid w:val="33B51B9F"/>
    <w:rsid w:val="33E00B73"/>
    <w:rsid w:val="3411315F"/>
    <w:rsid w:val="342E6308"/>
    <w:rsid w:val="347B0F20"/>
    <w:rsid w:val="34BA1455"/>
    <w:rsid w:val="34DB4D18"/>
    <w:rsid w:val="358B6F41"/>
    <w:rsid w:val="359027A9"/>
    <w:rsid w:val="35F44239"/>
    <w:rsid w:val="3618230D"/>
    <w:rsid w:val="36512FD4"/>
    <w:rsid w:val="368501FE"/>
    <w:rsid w:val="36E75895"/>
    <w:rsid w:val="36F30DF4"/>
    <w:rsid w:val="37255770"/>
    <w:rsid w:val="373904E1"/>
    <w:rsid w:val="37515F68"/>
    <w:rsid w:val="37734130"/>
    <w:rsid w:val="37A83DDA"/>
    <w:rsid w:val="37E25179"/>
    <w:rsid w:val="380723E4"/>
    <w:rsid w:val="38460436"/>
    <w:rsid w:val="38A85CD3"/>
    <w:rsid w:val="38CC58A6"/>
    <w:rsid w:val="38EE60E2"/>
    <w:rsid w:val="39763380"/>
    <w:rsid w:val="39A405D1"/>
    <w:rsid w:val="3A550898"/>
    <w:rsid w:val="3ACF167E"/>
    <w:rsid w:val="3AE113B1"/>
    <w:rsid w:val="3AF235BE"/>
    <w:rsid w:val="3B0E03F8"/>
    <w:rsid w:val="3B5358E5"/>
    <w:rsid w:val="3B7F59D9"/>
    <w:rsid w:val="3BD86A5E"/>
    <w:rsid w:val="3BF02AB8"/>
    <w:rsid w:val="3BF2624D"/>
    <w:rsid w:val="3C0F3970"/>
    <w:rsid w:val="3C277297"/>
    <w:rsid w:val="3C3C0F95"/>
    <w:rsid w:val="3C4F38E2"/>
    <w:rsid w:val="3C521C14"/>
    <w:rsid w:val="3CB34302"/>
    <w:rsid w:val="3CCF1296"/>
    <w:rsid w:val="3CE533DA"/>
    <w:rsid w:val="3D0F48FB"/>
    <w:rsid w:val="3D4C5207"/>
    <w:rsid w:val="3D793B23"/>
    <w:rsid w:val="3D9121A6"/>
    <w:rsid w:val="3D92575E"/>
    <w:rsid w:val="3D996765"/>
    <w:rsid w:val="3DFD4754"/>
    <w:rsid w:val="3E444130"/>
    <w:rsid w:val="3E5F0F6A"/>
    <w:rsid w:val="3EAD43CC"/>
    <w:rsid w:val="3EB3511D"/>
    <w:rsid w:val="3EC10AB8"/>
    <w:rsid w:val="3EC534C3"/>
    <w:rsid w:val="3EC83846"/>
    <w:rsid w:val="3ED25BE0"/>
    <w:rsid w:val="3F0A537A"/>
    <w:rsid w:val="3F1B5E54"/>
    <w:rsid w:val="3F486F26"/>
    <w:rsid w:val="3F6E3B5B"/>
    <w:rsid w:val="3F94326C"/>
    <w:rsid w:val="3FDE408A"/>
    <w:rsid w:val="40146B43"/>
    <w:rsid w:val="40157AC9"/>
    <w:rsid w:val="40297A82"/>
    <w:rsid w:val="40491ED2"/>
    <w:rsid w:val="41126768"/>
    <w:rsid w:val="411424E0"/>
    <w:rsid w:val="412E1D2A"/>
    <w:rsid w:val="415336B8"/>
    <w:rsid w:val="41815D59"/>
    <w:rsid w:val="41A03C05"/>
    <w:rsid w:val="424C7A58"/>
    <w:rsid w:val="427803F9"/>
    <w:rsid w:val="43177BA9"/>
    <w:rsid w:val="43BD0C0D"/>
    <w:rsid w:val="43C81B02"/>
    <w:rsid w:val="43D93164"/>
    <w:rsid w:val="440A5A7F"/>
    <w:rsid w:val="44384737"/>
    <w:rsid w:val="44405FFD"/>
    <w:rsid w:val="447119F7"/>
    <w:rsid w:val="449D64A6"/>
    <w:rsid w:val="45103DBB"/>
    <w:rsid w:val="453D39D9"/>
    <w:rsid w:val="45B34AC6"/>
    <w:rsid w:val="4610237F"/>
    <w:rsid w:val="46274B13"/>
    <w:rsid w:val="46E22739"/>
    <w:rsid w:val="47737835"/>
    <w:rsid w:val="47766090"/>
    <w:rsid w:val="478F0B12"/>
    <w:rsid w:val="47BE3F53"/>
    <w:rsid w:val="47E20D04"/>
    <w:rsid w:val="484E277B"/>
    <w:rsid w:val="48E70BCA"/>
    <w:rsid w:val="496B4C67"/>
    <w:rsid w:val="49AE1A9E"/>
    <w:rsid w:val="4A7C09EF"/>
    <w:rsid w:val="4B1156CF"/>
    <w:rsid w:val="4B273607"/>
    <w:rsid w:val="4B302753"/>
    <w:rsid w:val="4C975D73"/>
    <w:rsid w:val="4CB2124D"/>
    <w:rsid w:val="4CB531B3"/>
    <w:rsid w:val="4D16138E"/>
    <w:rsid w:val="4D7F5185"/>
    <w:rsid w:val="4DA07A9C"/>
    <w:rsid w:val="4E2D4BE1"/>
    <w:rsid w:val="4E423A35"/>
    <w:rsid w:val="4EE81BC0"/>
    <w:rsid w:val="4F2E3B7D"/>
    <w:rsid w:val="4F530677"/>
    <w:rsid w:val="4FAB46AB"/>
    <w:rsid w:val="4FB82BD0"/>
    <w:rsid w:val="4FBC62F9"/>
    <w:rsid w:val="4FF41A6A"/>
    <w:rsid w:val="50017057"/>
    <w:rsid w:val="500B0F52"/>
    <w:rsid w:val="502913D8"/>
    <w:rsid w:val="51112598"/>
    <w:rsid w:val="511B3417"/>
    <w:rsid w:val="512F3BF0"/>
    <w:rsid w:val="513B5867"/>
    <w:rsid w:val="513E2C61"/>
    <w:rsid w:val="51B318A1"/>
    <w:rsid w:val="52304CA0"/>
    <w:rsid w:val="5244074B"/>
    <w:rsid w:val="529B4DEE"/>
    <w:rsid w:val="52C871DF"/>
    <w:rsid w:val="52D23FA9"/>
    <w:rsid w:val="538D5A8F"/>
    <w:rsid w:val="53E06252"/>
    <w:rsid w:val="53EC2FEB"/>
    <w:rsid w:val="54413194"/>
    <w:rsid w:val="54A64735"/>
    <w:rsid w:val="54B36007"/>
    <w:rsid w:val="5524599F"/>
    <w:rsid w:val="55873F76"/>
    <w:rsid w:val="55A92CD7"/>
    <w:rsid w:val="55AE4859"/>
    <w:rsid w:val="55B156BB"/>
    <w:rsid w:val="564A704F"/>
    <w:rsid w:val="56CE05A0"/>
    <w:rsid w:val="56E92DB0"/>
    <w:rsid w:val="571E156B"/>
    <w:rsid w:val="579400A9"/>
    <w:rsid w:val="57A20CD2"/>
    <w:rsid w:val="57E87474"/>
    <w:rsid w:val="582C71B4"/>
    <w:rsid w:val="58337298"/>
    <w:rsid w:val="585A4825"/>
    <w:rsid w:val="588A0EE1"/>
    <w:rsid w:val="58EE0DD5"/>
    <w:rsid w:val="59970943"/>
    <w:rsid w:val="599E309E"/>
    <w:rsid w:val="59C75EEA"/>
    <w:rsid w:val="59CD43A2"/>
    <w:rsid w:val="59E85E60"/>
    <w:rsid w:val="59E8796D"/>
    <w:rsid w:val="5A052520"/>
    <w:rsid w:val="5A4A2677"/>
    <w:rsid w:val="5AAF7962"/>
    <w:rsid w:val="5AB83A84"/>
    <w:rsid w:val="5AC02A2F"/>
    <w:rsid w:val="5AC9030C"/>
    <w:rsid w:val="5AE26D53"/>
    <w:rsid w:val="5AF43DB7"/>
    <w:rsid w:val="5B2641B5"/>
    <w:rsid w:val="5BF60D08"/>
    <w:rsid w:val="5C1D44E7"/>
    <w:rsid w:val="5C2D0B65"/>
    <w:rsid w:val="5C3B4F90"/>
    <w:rsid w:val="5CDB2991"/>
    <w:rsid w:val="5D057FB8"/>
    <w:rsid w:val="5D2A0491"/>
    <w:rsid w:val="5D4D4958"/>
    <w:rsid w:val="5DBD5CCF"/>
    <w:rsid w:val="5DF41277"/>
    <w:rsid w:val="5E5816FA"/>
    <w:rsid w:val="5E8165EF"/>
    <w:rsid w:val="5E8A5738"/>
    <w:rsid w:val="5E927CA4"/>
    <w:rsid w:val="5E9B7945"/>
    <w:rsid w:val="5EBB7CDE"/>
    <w:rsid w:val="5EC83355"/>
    <w:rsid w:val="5EF12EE4"/>
    <w:rsid w:val="5F033FFC"/>
    <w:rsid w:val="5F9159A6"/>
    <w:rsid w:val="5FC56A02"/>
    <w:rsid w:val="60A35ED6"/>
    <w:rsid w:val="60C170FF"/>
    <w:rsid w:val="610B738B"/>
    <w:rsid w:val="618355EF"/>
    <w:rsid w:val="61AA79BE"/>
    <w:rsid w:val="61C827FF"/>
    <w:rsid w:val="61E41603"/>
    <w:rsid w:val="61E648C2"/>
    <w:rsid w:val="61FE4E23"/>
    <w:rsid w:val="62213522"/>
    <w:rsid w:val="62575FD8"/>
    <w:rsid w:val="62AA0157"/>
    <w:rsid w:val="638C5ADC"/>
    <w:rsid w:val="63D626B9"/>
    <w:rsid w:val="64155AA4"/>
    <w:rsid w:val="647E189B"/>
    <w:rsid w:val="64881894"/>
    <w:rsid w:val="648844C8"/>
    <w:rsid w:val="648A0240"/>
    <w:rsid w:val="64B4350F"/>
    <w:rsid w:val="64C00105"/>
    <w:rsid w:val="64C22868"/>
    <w:rsid w:val="64CA2D32"/>
    <w:rsid w:val="64E536C8"/>
    <w:rsid w:val="64EF2635"/>
    <w:rsid w:val="64F71999"/>
    <w:rsid w:val="65907AD8"/>
    <w:rsid w:val="65B17106"/>
    <w:rsid w:val="65BF216B"/>
    <w:rsid w:val="65C47781"/>
    <w:rsid w:val="65E4036F"/>
    <w:rsid w:val="660614B3"/>
    <w:rsid w:val="660701B1"/>
    <w:rsid w:val="661B7910"/>
    <w:rsid w:val="663F6452"/>
    <w:rsid w:val="66680A54"/>
    <w:rsid w:val="667805CB"/>
    <w:rsid w:val="667B2658"/>
    <w:rsid w:val="669929BC"/>
    <w:rsid w:val="66D2780F"/>
    <w:rsid w:val="67095D94"/>
    <w:rsid w:val="672B4405"/>
    <w:rsid w:val="674951C1"/>
    <w:rsid w:val="67D64DB8"/>
    <w:rsid w:val="67F36FD7"/>
    <w:rsid w:val="67FA392E"/>
    <w:rsid w:val="68296D57"/>
    <w:rsid w:val="68814B18"/>
    <w:rsid w:val="68F054C7"/>
    <w:rsid w:val="694B742F"/>
    <w:rsid w:val="694E07DF"/>
    <w:rsid w:val="69A41193"/>
    <w:rsid w:val="6A082BD9"/>
    <w:rsid w:val="6A2610F6"/>
    <w:rsid w:val="6A4774A3"/>
    <w:rsid w:val="6A4E7E89"/>
    <w:rsid w:val="6A9D5EA8"/>
    <w:rsid w:val="6AE76F24"/>
    <w:rsid w:val="6AF705F9"/>
    <w:rsid w:val="6B0059AB"/>
    <w:rsid w:val="6B1A1445"/>
    <w:rsid w:val="6B1F5A7F"/>
    <w:rsid w:val="6B374515"/>
    <w:rsid w:val="6B400563"/>
    <w:rsid w:val="6B48727E"/>
    <w:rsid w:val="6B6E7FFA"/>
    <w:rsid w:val="6BA240C1"/>
    <w:rsid w:val="6C3A66BC"/>
    <w:rsid w:val="6CB01B88"/>
    <w:rsid w:val="6CB5251A"/>
    <w:rsid w:val="6CCF53CF"/>
    <w:rsid w:val="6D3276C6"/>
    <w:rsid w:val="6D7050FB"/>
    <w:rsid w:val="6D7B72BF"/>
    <w:rsid w:val="6DAF5A37"/>
    <w:rsid w:val="6DBB2450"/>
    <w:rsid w:val="6DEC5AC7"/>
    <w:rsid w:val="6E2D4731"/>
    <w:rsid w:val="6E404BF4"/>
    <w:rsid w:val="6EA07D09"/>
    <w:rsid w:val="6EA26644"/>
    <w:rsid w:val="6F0926A9"/>
    <w:rsid w:val="6F0E580C"/>
    <w:rsid w:val="6F1B15DF"/>
    <w:rsid w:val="6FEF7AF1"/>
    <w:rsid w:val="706202C3"/>
    <w:rsid w:val="70822713"/>
    <w:rsid w:val="70C745CA"/>
    <w:rsid w:val="717007BD"/>
    <w:rsid w:val="718317D2"/>
    <w:rsid w:val="71970440"/>
    <w:rsid w:val="71C751D4"/>
    <w:rsid w:val="72131803"/>
    <w:rsid w:val="72520F05"/>
    <w:rsid w:val="7278201F"/>
    <w:rsid w:val="727D2CEA"/>
    <w:rsid w:val="728C7879"/>
    <w:rsid w:val="72A9042B"/>
    <w:rsid w:val="72DF3E4C"/>
    <w:rsid w:val="72E833CB"/>
    <w:rsid w:val="72F06DDA"/>
    <w:rsid w:val="731D7396"/>
    <w:rsid w:val="732A61AD"/>
    <w:rsid w:val="733C4DFB"/>
    <w:rsid w:val="73506AF8"/>
    <w:rsid w:val="736D3206"/>
    <w:rsid w:val="744E60FF"/>
    <w:rsid w:val="747405C4"/>
    <w:rsid w:val="747D1B6F"/>
    <w:rsid w:val="751D31FD"/>
    <w:rsid w:val="75324707"/>
    <w:rsid w:val="75770001"/>
    <w:rsid w:val="758D21B5"/>
    <w:rsid w:val="75D00B81"/>
    <w:rsid w:val="75FA1654"/>
    <w:rsid w:val="76780840"/>
    <w:rsid w:val="76984A3E"/>
    <w:rsid w:val="76B86E8E"/>
    <w:rsid w:val="76D0242A"/>
    <w:rsid w:val="77190E9E"/>
    <w:rsid w:val="77343640"/>
    <w:rsid w:val="77E5578D"/>
    <w:rsid w:val="78EC1071"/>
    <w:rsid w:val="78F47AD9"/>
    <w:rsid w:val="794602E4"/>
    <w:rsid w:val="79606CF8"/>
    <w:rsid w:val="79DD4919"/>
    <w:rsid w:val="79F24465"/>
    <w:rsid w:val="79FD4925"/>
    <w:rsid w:val="7A0A7DEC"/>
    <w:rsid w:val="7A0D4E05"/>
    <w:rsid w:val="7A7255A6"/>
    <w:rsid w:val="7ABA038A"/>
    <w:rsid w:val="7AD63D87"/>
    <w:rsid w:val="7AEA1900"/>
    <w:rsid w:val="7AEF3666"/>
    <w:rsid w:val="7B05528C"/>
    <w:rsid w:val="7B1E08D7"/>
    <w:rsid w:val="7B1E1942"/>
    <w:rsid w:val="7B794C76"/>
    <w:rsid w:val="7BA45C33"/>
    <w:rsid w:val="7BED7A62"/>
    <w:rsid w:val="7C556F2D"/>
    <w:rsid w:val="7CC03E55"/>
    <w:rsid w:val="7D33726F"/>
    <w:rsid w:val="7D40198C"/>
    <w:rsid w:val="7D621902"/>
    <w:rsid w:val="7DC419EE"/>
    <w:rsid w:val="7DDF11A4"/>
    <w:rsid w:val="7DF70C4C"/>
    <w:rsid w:val="7E0D3F64"/>
    <w:rsid w:val="7E372AEF"/>
    <w:rsid w:val="7EBC513D"/>
    <w:rsid w:val="7ECF6BC0"/>
    <w:rsid w:val="7ED36C88"/>
    <w:rsid w:val="7F395DE5"/>
    <w:rsid w:val="7F3E4FDF"/>
    <w:rsid w:val="7F685621"/>
    <w:rsid w:val="7F692165"/>
    <w:rsid w:val="7F6B5934"/>
    <w:rsid w:val="7F945FBF"/>
    <w:rsid w:val="7FB265E1"/>
    <w:rsid w:val="7FD840FD"/>
    <w:rsid w:val="7FEA5BDF"/>
    <w:rsid w:val="7FEC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15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MingLiU" w:hAnsi="MingLiU" w:eastAsia="MingLiU" w:cs="Times New Roman"/>
      <w:b/>
      <w:color w:val="000000"/>
      <w:sz w:val="32"/>
      <w:szCs w:val="24"/>
      <w:lang w:val="en-US" w:eastAsia="zh-CN" w:bidi="ar-SA"/>
    </w:rPr>
  </w:style>
  <w:style w:type="paragraph" w:styleId="3">
    <w:name w:val="heading 2"/>
    <w:basedOn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szCs w:val="24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qFormat/>
    <w:uiPriority w:val="0"/>
    <w:pPr>
      <w:jc w:val="left"/>
    </w:pPr>
  </w:style>
  <w:style w:type="paragraph" w:styleId="6">
    <w:name w:val="footer"/>
    <w:basedOn w:val="1"/>
    <w:link w:val="1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Emphasis"/>
    <w:basedOn w:val="10"/>
    <w:qFormat/>
    <w:uiPriority w:val="0"/>
    <w:rPr>
      <w:i/>
    </w:rPr>
  </w:style>
  <w:style w:type="character" w:styleId="12">
    <w:name w:val="annotation reference"/>
    <w:basedOn w:val="10"/>
    <w:qFormat/>
    <w:uiPriority w:val="0"/>
    <w:rPr>
      <w:sz w:val="21"/>
      <w:szCs w:val="21"/>
    </w:rPr>
  </w:style>
  <w:style w:type="paragraph" w:styleId="13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5">
    <w:name w:val="EndNote Bibliography Title 字符"/>
    <w:basedOn w:val="10"/>
    <w:link w:val="14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6">
    <w:name w:val="EndNote Bibliography"/>
    <w:basedOn w:val="1"/>
    <w:link w:val="17"/>
    <w:qFormat/>
    <w:uiPriority w:val="0"/>
    <w:rPr>
      <w:rFonts w:ascii="Calibri" w:hAnsi="Calibri" w:cs="Calibri"/>
      <w:sz w:val="20"/>
    </w:rPr>
  </w:style>
  <w:style w:type="character" w:customStyle="1" w:styleId="17">
    <w:name w:val="EndNote Bibliography 字符"/>
    <w:basedOn w:val="10"/>
    <w:link w:val="16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8">
    <w:name w:val="页眉 字符"/>
    <w:basedOn w:val="10"/>
    <w:link w:val="7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页脚 字符"/>
    <w:basedOn w:val="10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A2B161-FED7-46CC-AA11-614A9D49F80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686</Words>
  <Characters>4064</Characters>
  <Lines>34</Lines>
  <Paragraphs>9</Paragraphs>
  <TotalTime>1</TotalTime>
  <ScaleCrop>false</ScaleCrop>
  <LinksUpToDate>false</LinksUpToDate>
  <CharactersWithSpaces>456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8T06:52:00Z</dcterms:created>
  <dc:creator>王婧颖</dc:creator>
  <cp:lastModifiedBy>Grit</cp:lastModifiedBy>
  <dcterms:modified xsi:type="dcterms:W3CDTF">2025-11-17T11:25:46Z</dcterms:modified>
  <cp:revision>22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0f9ff4ffd35e1b3180a37b4d52fae9aec225f01df9562fce3e325564ddb897</vt:lpwstr>
  </property>
  <property fmtid="{D5CDD505-2E9C-101B-9397-08002B2CF9AE}" pid="3" name="ICV">
    <vt:lpwstr>D1C3EFD617AC43D3A8D5388F5574846F_12</vt:lpwstr>
  </property>
  <property fmtid="{D5CDD505-2E9C-101B-9397-08002B2CF9AE}" pid="4" name="KSOProductBuildVer">
    <vt:lpwstr>2052-12.1.0.20784</vt:lpwstr>
  </property>
  <property fmtid="{D5CDD505-2E9C-101B-9397-08002B2CF9AE}" pid="5" name="KSOTemplateDocerSaveRecord">
    <vt:lpwstr>eyJoZGlkIjoiZjA5M2M2YzkxOGQzMDg4MjJmMTgyNTRhMzlkMmE1NGQiLCJ1c2VySWQiOiIzMzE2NDI4MjYifQ==</vt:lpwstr>
  </property>
  <property fmtid="{D5CDD505-2E9C-101B-9397-08002B2CF9AE}" pid="6" name="LE1">
    <vt:filetime>2025-01-06T07:47:41Z</vt:filetime>
  </property>
</Properties>
</file>